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2FBF9" w14:textId="77777777" w:rsidR="00CC1213" w:rsidRPr="009417A0" w:rsidRDefault="00CC1213" w:rsidP="00CC1213">
      <w:pPr>
        <w:autoSpaceDE w:val="0"/>
        <w:autoSpaceDN w:val="0"/>
        <w:adjustRightInd w:val="0"/>
        <w:spacing w:after="0" w:line="240" w:lineRule="auto"/>
        <w:ind w:left="567" w:right="991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4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s</w:t>
      </w:r>
    </w:p>
    <w:p w14:paraId="2A1939AE" w14:textId="77777777" w:rsidR="00CC1213" w:rsidRPr="009417A0" w:rsidRDefault="00CC1213" w:rsidP="008A79A1">
      <w:pPr>
        <w:autoSpaceDE w:val="0"/>
        <w:autoSpaceDN w:val="0"/>
        <w:adjustRightInd w:val="0"/>
        <w:spacing w:after="0" w:line="240" w:lineRule="auto"/>
        <w:ind w:right="99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000BE21" w14:textId="77777777" w:rsidR="008A79A1" w:rsidRPr="009417A0" w:rsidRDefault="008A79A1" w:rsidP="008A79A1">
      <w:pPr>
        <w:autoSpaceDE w:val="0"/>
        <w:autoSpaceDN w:val="0"/>
        <w:adjustRightInd w:val="0"/>
        <w:spacing w:after="0" w:line="240" w:lineRule="auto"/>
        <w:ind w:right="99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472485" w14:textId="253D8F31" w:rsidR="00CC1213" w:rsidRPr="009417A0" w:rsidRDefault="00CC1213" w:rsidP="006A5508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FDB435A" w14:textId="50362594" w:rsidR="00101F84" w:rsidRPr="009417A0" w:rsidRDefault="00334443" w:rsidP="006A5508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417A0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it-IT" w:eastAsia="it-IT"/>
        </w:rPr>
        <w:drawing>
          <wp:inline distT="0" distB="0" distL="0" distR="0" wp14:anchorId="484C8664" wp14:editId="7E21AEE1">
            <wp:extent cx="5462337" cy="1490553"/>
            <wp:effectExtent l="0" t="0" r="508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2337" cy="1490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2E597" w14:textId="4AC88E2F" w:rsidR="00781FB6" w:rsidRPr="009417A0" w:rsidRDefault="00781FB6" w:rsidP="006A5508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DAE9344" w14:textId="21C9A5C7" w:rsidR="00781FB6" w:rsidRPr="009417A0" w:rsidRDefault="00CC1213" w:rsidP="00CC1213">
      <w:pPr>
        <w:autoSpaceDE w:val="0"/>
        <w:autoSpaceDN w:val="0"/>
        <w:adjustRightInd w:val="0"/>
        <w:spacing w:after="0" w:line="240" w:lineRule="auto"/>
        <w:ind w:left="1276" w:right="991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4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1: Positive correlation between 5hmC levels and </w:t>
      </w:r>
      <w:r w:rsidRPr="009417A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ET1</w:t>
      </w:r>
      <w:r w:rsidRPr="0094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ene expression. 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linear association between 5hmC and </w:t>
      </w:r>
      <w:r w:rsidRPr="009417A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ET</w:t>
      </w:r>
      <w:r w:rsidR="00932AAD" w:rsidRPr="009417A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1</w:t>
      </w:r>
      <w:r w:rsidR="00932AAD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00932AAD" w:rsidRPr="009417A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</w:t>
      </w:r>
      <w:r w:rsidR="00932AAD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, </w:t>
      </w:r>
      <w:r w:rsidR="00932AAD" w:rsidRPr="009417A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ET2</w:t>
      </w:r>
      <w:r w:rsidR="00932AAD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00932AAD" w:rsidRPr="009417A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B</w:t>
      </w:r>
      <w:r w:rsidR="00932AAD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, </w:t>
      </w:r>
      <w:r w:rsidR="00932AAD" w:rsidRPr="009417A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ET3</w:t>
      </w:r>
      <w:r w:rsidR="00932AAD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00932AAD" w:rsidRPr="009417A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</w:t>
      </w:r>
      <w:r w:rsidR="00932AAD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</w:t>
      </w:r>
      <w:r w:rsidR="00932AAD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pression levels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as calculated using parametric (Pearson r) correlation coefficients </w:t>
      </w:r>
      <w:r w:rsidR="00774DD5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sed on Ln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transformed data. </w:t>
      </w:r>
    </w:p>
    <w:p w14:paraId="45AB13DB" w14:textId="77777777" w:rsidR="008A79A1" w:rsidRPr="009417A0" w:rsidRDefault="008A79A1" w:rsidP="009417A0">
      <w:pPr>
        <w:autoSpaceDE w:val="0"/>
        <w:autoSpaceDN w:val="0"/>
        <w:adjustRightInd w:val="0"/>
        <w:spacing w:after="0" w:line="240" w:lineRule="auto"/>
        <w:ind w:right="99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259638" w14:textId="41E0836D" w:rsidR="008A79A1" w:rsidRPr="009417A0" w:rsidRDefault="008A79A1" w:rsidP="006A5508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87A632" wp14:editId="012E02AC">
                <wp:simplePos x="0" y="0"/>
                <wp:positionH relativeFrom="column">
                  <wp:posOffset>1546225</wp:posOffset>
                </wp:positionH>
                <wp:positionV relativeFrom="paragraph">
                  <wp:posOffset>40640</wp:posOffset>
                </wp:positionV>
                <wp:extent cx="334645" cy="1403985"/>
                <wp:effectExtent l="0" t="0" r="8255" b="0"/>
                <wp:wrapNone/>
                <wp:docPr id="30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C7D1A2" w14:textId="6B6A35AC" w:rsidR="004E6873" w:rsidRPr="008A79A1" w:rsidRDefault="004E6873">
                            <w:pPr>
                              <w:rPr>
                                <w:rFonts w:cstheme="minorHAnsi"/>
                                <w:sz w:val="28"/>
                              </w:rPr>
                            </w:pPr>
                            <w:r w:rsidRPr="008A79A1">
                              <w:rPr>
                                <w:rFonts w:cstheme="minorHAnsi"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121.75pt;margin-top:3.2pt;width:26.3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" stroked="f">
                <v:textbox style="mso-fit-shape-to-text:t">
                  <w:txbxContent>
                    <w:p w14:paraId="18C7D1A2" w14:textId="6B6A35AC" w:rsidR="004E6873" w:rsidRPr="008A79A1" w:rsidRDefault="004E6873">
                      <w:pPr>
                        <w:rPr>
                          <w:rFonts w:cstheme="minorHAnsi"/>
                          <w:sz w:val="28"/>
                        </w:rPr>
                      </w:pPr>
                      <w:r w:rsidRPr="008A79A1">
                        <w:rPr>
                          <w:rFonts w:cstheme="minorHAnsi"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8FF6DED" w14:textId="65D289F1" w:rsidR="00CC1213" w:rsidRPr="009417A0" w:rsidRDefault="008A79A1" w:rsidP="00D760AA">
      <w:pPr>
        <w:autoSpaceDE w:val="0"/>
        <w:autoSpaceDN w:val="0"/>
        <w:adjustRightInd w:val="0"/>
        <w:spacing w:after="0" w:line="240" w:lineRule="auto"/>
        <w:ind w:left="2835" w:right="99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00BC42" wp14:editId="735922AC">
                <wp:simplePos x="0" y="0"/>
                <wp:positionH relativeFrom="column">
                  <wp:posOffset>1546542</wp:posOffset>
                </wp:positionH>
                <wp:positionV relativeFrom="paragraph">
                  <wp:posOffset>2158365</wp:posOffset>
                </wp:positionV>
                <wp:extent cx="334645" cy="1403985"/>
                <wp:effectExtent l="0" t="0" r="8255" b="0"/>
                <wp:wrapNone/>
                <wp:docPr id="5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1154A3" w14:textId="2CE5B941" w:rsidR="004E6873" w:rsidRPr="008A79A1" w:rsidRDefault="004E6873" w:rsidP="008A79A1">
                            <w:pPr>
                              <w:rPr>
                                <w:rFonts w:cstheme="minorHAnsi"/>
                                <w:sz w:val="28"/>
                              </w:rPr>
                            </w:pPr>
                            <w:r>
                              <w:rPr>
                                <w:rFonts w:cstheme="minorHAnsi"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21.75pt;margin-top:169.95pt;width:26.3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" stroked="f">
                <v:textbox style="mso-fit-shape-to-text:t">
                  <w:txbxContent>
                    <w:p w14:paraId="711154A3" w14:textId="2CE5B941" w:rsidR="004E6873" w:rsidRPr="008A79A1" w:rsidRDefault="004E6873" w:rsidP="008A79A1">
                      <w:pPr>
                        <w:rPr>
                          <w:rFonts w:cstheme="minorHAnsi"/>
                          <w:sz w:val="28"/>
                        </w:rPr>
                      </w:pPr>
                      <w:r>
                        <w:rPr>
                          <w:rFonts w:cstheme="minorHAnsi"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43223" w:rsidRPr="0094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it-IT" w:eastAsia="it-IT"/>
        </w:rPr>
        <w:drawing>
          <wp:inline distT="0" distB="0" distL="0" distR="0" wp14:anchorId="08A0616A" wp14:editId="0BC5C5E0">
            <wp:extent cx="2880360" cy="2161032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161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417A0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 wp14:anchorId="4F3A0172" wp14:editId="456FD3EC">
            <wp:extent cx="2885440" cy="2161540"/>
            <wp:effectExtent l="0" t="0" r="0" b="0"/>
            <wp:docPr id="1" name="Immagine 1" descr="C:\Users\Linda\AppData\Local\Microsoft\Windows\INetCache\Content.Word\supp 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inda\AppData\Local\Microsoft\Windows\INetCache\Content.Word\supp fig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44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9065F" w14:textId="4D49FEF2" w:rsidR="00334443" w:rsidRPr="009417A0" w:rsidRDefault="00CC1213" w:rsidP="00723598">
      <w:pPr>
        <w:autoSpaceDE w:val="0"/>
        <w:autoSpaceDN w:val="0"/>
        <w:adjustRightInd w:val="0"/>
        <w:spacing w:after="0" w:line="240" w:lineRule="auto"/>
        <w:ind w:left="1276" w:right="991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="008A79A1" w:rsidRPr="009417A0">
        <w:rPr>
          <w:rFonts w:ascii="Times New Roman" w:hAnsi="Times New Roman" w:cs="Times New Roman"/>
          <w:b/>
          <w:sz w:val="24"/>
          <w:szCs w:val="24"/>
        </w:rPr>
        <w:t xml:space="preserve">DS samples show hypermethylation of </w:t>
      </w:r>
      <w:proofErr w:type="spellStart"/>
      <w:r w:rsidR="008025F9" w:rsidRPr="009417A0">
        <w:rPr>
          <w:rFonts w:ascii="Times New Roman" w:hAnsi="Times New Roman" w:cs="Times New Roman"/>
          <w:b/>
          <w:sz w:val="24"/>
          <w:szCs w:val="24"/>
        </w:rPr>
        <w:t>CpGs</w:t>
      </w:r>
      <w:proofErr w:type="spellEnd"/>
      <w:r w:rsidR="008025F9" w:rsidRPr="009417A0">
        <w:rPr>
          <w:rFonts w:ascii="Times New Roman" w:hAnsi="Times New Roman" w:cs="Times New Roman"/>
          <w:b/>
          <w:sz w:val="24"/>
          <w:szCs w:val="24"/>
        </w:rPr>
        <w:t xml:space="preserve"> at </w:t>
      </w:r>
      <w:r w:rsidRPr="009417A0">
        <w:rPr>
          <w:rFonts w:ascii="Times New Roman" w:hAnsi="Times New Roman" w:cs="Times New Roman"/>
          <w:b/>
          <w:i/>
          <w:sz w:val="24"/>
          <w:szCs w:val="24"/>
        </w:rPr>
        <w:t>TET1</w:t>
      </w:r>
      <w:r w:rsidR="008025F9" w:rsidRPr="009417A0">
        <w:rPr>
          <w:rFonts w:ascii="Times New Roman" w:hAnsi="Times New Roman" w:cs="Times New Roman"/>
          <w:sz w:val="24"/>
          <w:szCs w:val="24"/>
        </w:rPr>
        <w:t xml:space="preserve"> </w:t>
      </w:r>
      <w:r w:rsidR="008025F9" w:rsidRPr="009417A0">
        <w:rPr>
          <w:rFonts w:ascii="Times New Roman" w:hAnsi="Times New Roman" w:cs="Times New Roman"/>
          <w:b/>
          <w:sz w:val="24"/>
          <w:szCs w:val="24"/>
        </w:rPr>
        <w:t>C</w:t>
      </w:r>
      <w:r w:rsidR="00661F84" w:rsidRPr="009417A0">
        <w:rPr>
          <w:rFonts w:ascii="Times New Roman" w:hAnsi="Times New Roman" w:cs="Times New Roman"/>
          <w:b/>
          <w:sz w:val="24"/>
          <w:szCs w:val="24"/>
        </w:rPr>
        <w:t>pG island</w:t>
      </w:r>
      <w:r w:rsidR="008025F9" w:rsidRPr="009417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79A1" w:rsidRPr="009417A0">
        <w:rPr>
          <w:rFonts w:ascii="Times New Roman" w:hAnsi="Times New Roman" w:cs="Times New Roman"/>
          <w:b/>
          <w:sz w:val="24"/>
          <w:szCs w:val="24"/>
        </w:rPr>
        <w:t>when</w:t>
      </w:r>
      <w:r w:rsidR="008025F9" w:rsidRPr="009417A0">
        <w:rPr>
          <w:rFonts w:ascii="Times New Roman" w:hAnsi="Times New Roman" w:cs="Times New Roman"/>
          <w:b/>
          <w:sz w:val="24"/>
          <w:szCs w:val="24"/>
        </w:rPr>
        <w:t xml:space="preserve"> compared to </w:t>
      </w:r>
      <w:r w:rsidR="008A79A1" w:rsidRPr="009417A0">
        <w:rPr>
          <w:rFonts w:ascii="Times New Roman" w:hAnsi="Times New Roman" w:cs="Times New Roman"/>
          <w:b/>
          <w:sz w:val="24"/>
          <w:szCs w:val="24"/>
        </w:rPr>
        <w:t>age-matched control</w:t>
      </w:r>
      <w:r w:rsidR="00774DD5" w:rsidRPr="009417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25F9" w:rsidRPr="009417A0">
        <w:rPr>
          <w:rFonts w:ascii="Times New Roman" w:hAnsi="Times New Roman" w:cs="Times New Roman"/>
          <w:b/>
          <w:sz w:val="24"/>
          <w:szCs w:val="24"/>
        </w:rPr>
        <w:t>individuals</w:t>
      </w:r>
      <w:r w:rsidR="008A79A1" w:rsidRPr="009417A0">
        <w:rPr>
          <w:rFonts w:ascii="Times New Roman" w:hAnsi="Times New Roman" w:cs="Times New Roman"/>
          <w:b/>
          <w:sz w:val="24"/>
          <w:szCs w:val="24"/>
        </w:rPr>
        <w:t xml:space="preserve"> but not to an old population group</w:t>
      </w:r>
      <w:r w:rsidR="008025F9" w:rsidRPr="009417A0">
        <w:rPr>
          <w:rFonts w:ascii="Times New Roman" w:hAnsi="Times New Roman" w:cs="Times New Roman"/>
          <w:b/>
          <w:sz w:val="24"/>
          <w:szCs w:val="24"/>
        </w:rPr>
        <w:t>.</w:t>
      </w:r>
      <w:r w:rsidR="008025F9" w:rsidRPr="009417A0">
        <w:rPr>
          <w:rFonts w:ascii="Times New Roman" w:hAnsi="Times New Roman" w:cs="Times New Roman"/>
          <w:sz w:val="24"/>
          <w:szCs w:val="24"/>
        </w:rPr>
        <w:t xml:space="preserve"> DNA methylation levels of the C</w:t>
      </w:r>
      <w:r w:rsidR="00661F84" w:rsidRPr="009417A0">
        <w:rPr>
          <w:rFonts w:ascii="Times New Roman" w:hAnsi="Times New Roman" w:cs="Times New Roman"/>
          <w:sz w:val="24"/>
          <w:szCs w:val="24"/>
        </w:rPr>
        <w:t>p</w:t>
      </w:r>
      <w:r w:rsidR="008025F9" w:rsidRPr="009417A0">
        <w:rPr>
          <w:rFonts w:ascii="Times New Roman" w:hAnsi="Times New Roman" w:cs="Times New Roman"/>
          <w:sz w:val="24"/>
          <w:szCs w:val="24"/>
        </w:rPr>
        <w:t>G</w:t>
      </w:r>
      <w:r w:rsidR="00661F84" w:rsidRPr="009417A0">
        <w:rPr>
          <w:rFonts w:ascii="Times New Roman" w:hAnsi="Times New Roman" w:cs="Times New Roman"/>
          <w:sz w:val="24"/>
          <w:szCs w:val="24"/>
        </w:rPr>
        <w:t xml:space="preserve"> island</w:t>
      </w:r>
      <w:r w:rsidR="008025F9" w:rsidRPr="009417A0">
        <w:rPr>
          <w:rFonts w:ascii="Times New Roman" w:hAnsi="Times New Roman" w:cs="Times New Roman"/>
          <w:sz w:val="24"/>
          <w:szCs w:val="24"/>
        </w:rPr>
        <w:t xml:space="preserve"> of </w:t>
      </w:r>
      <w:r w:rsidR="008025F9" w:rsidRPr="009417A0">
        <w:rPr>
          <w:rFonts w:ascii="Times New Roman" w:hAnsi="Times New Roman" w:cs="Times New Roman"/>
          <w:i/>
          <w:sz w:val="24"/>
          <w:szCs w:val="24"/>
        </w:rPr>
        <w:t>TET1</w:t>
      </w:r>
      <w:r w:rsidR="008025F9" w:rsidRPr="009417A0">
        <w:rPr>
          <w:rFonts w:ascii="Times New Roman" w:hAnsi="Times New Roman" w:cs="Times New Roman"/>
          <w:sz w:val="24"/>
          <w:szCs w:val="24"/>
        </w:rPr>
        <w:t xml:space="preserve"> assessed </w:t>
      </w:r>
      <w:r w:rsidR="008A79A1" w:rsidRPr="009417A0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8A79A1" w:rsidRPr="009417A0">
        <w:rPr>
          <w:rFonts w:ascii="Times New Roman" w:hAnsi="Times New Roman" w:cs="Times New Roman"/>
          <w:sz w:val="24"/>
          <w:szCs w:val="24"/>
        </w:rPr>
        <w:t>Sequenom</w:t>
      </w:r>
      <w:proofErr w:type="spellEnd"/>
      <w:r w:rsidR="008A79A1" w:rsidRPr="009417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9A1" w:rsidRPr="009417A0">
        <w:rPr>
          <w:rFonts w:ascii="Times New Roman" w:hAnsi="Times New Roman" w:cs="Times New Roman"/>
          <w:sz w:val="24"/>
          <w:szCs w:val="24"/>
        </w:rPr>
        <w:t>EpiTYPER</w:t>
      </w:r>
      <w:proofErr w:type="spellEnd"/>
      <w:r w:rsidR="008A79A1" w:rsidRPr="009417A0">
        <w:rPr>
          <w:rFonts w:ascii="Times New Roman" w:hAnsi="Times New Roman" w:cs="Times New Roman"/>
          <w:sz w:val="24"/>
          <w:szCs w:val="24"/>
        </w:rPr>
        <w:t xml:space="preserve"> </w:t>
      </w:r>
      <w:r w:rsidR="008025F9" w:rsidRPr="009417A0">
        <w:rPr>
          <w:rFonts w:ascii="Times New Roman" w:hAnsi="Times New Roman" w:cs="Times New Roman"/>
          <w:sz w:val="24"/>
          <w:szCs w:val="24"/>
        </w:rPr>
        <w:t xml:space="preserve">in PBMC of DS </w:t>
      </w:r>
      <w:r w:rsidR="008A79A1" w:rsidRPr="009417A0">
        <w:rPr>
          <w:rFonts w:ascii="Times New Roman" w:hAnsi="Times New Roman" w:cs="Times New Roman"/>
          <w:sz w:val="24"/>
          <w:szCs w:val="24"/>
        </w:rPr>
        <w:t xml:space="preserve">compared to: </w:t>
      </w:r>
      <w:r w:rsidR="008A79A1" w:rsidRPr="009417A0">
        <w:rPr>
          <w:rFonts w:ascii="Times New Roman" w:hAnsi="Times New Roman" w:cs="Times New Roman"/>
          <w:b/>
          <w:sz w:val="24"/>
          <w:szCs w:val="24"/>
        </w:rPr>
        <w:t>A</w:t>
      </w:r>
      <w:r w:rsidR="008A79A1" w:rsidRPr="009417A0">
        <w:rPr>
          <w:rFonts w:ascii="Times New Roman" w:hAnsi="Times New Roman" w:cs="Times New Roman"/>
          <w:sz w:val="24"/>
          <w:szCs w:val="24"/>
        </w:rPr>
        <w:t>) a group of</w:t>
      </w:r>
      <w:r w:rsidR="008025F9" w:rsidRPr="009417A0">
        <w:rPr>
          <w:rFonts w:ascii="Times New Roman" w:hAnsi="Times New Roman" w:cs="Times New Roman"/>
          <w:sz w:val="24"/>
          <w:szCs w:val="24"/>
        </w:rPr>
        <w:t xml:space="preserve"> </w:t>
      </w:r>
      <w:r w:rsidR="008A79A1" w:rsidRPr="009417A0">
        <w:rPr>
          <w:rFonts w:ascii="Times New Roman" w:hAnsi="Times New Roman" w:cs="Times New Roman"/>
          <w:sz w:val="24"/>
          <w:szCs w:val="24"/>
        </w:rPr>
        <w:t xml:space="preserve">age-matched </w:t>
      </w:r>
      <w:r w:rsidR="00774DD5" w:rsidRPr="009417A0">
        <w:rPr>
          <w:rFonts w:ascii="Times New Roman" w:hAnsi="Times New Roman" w:cs="Times New Roman"/>
          <w:sz w:val="24"/>
          <w:szCs w:val="24"/>
        </w:rPr>
        <w:t xml:space="preserve">control </w:t>
      </w:r>
      <w:r w:rsidR="008025F9" w:rsidRPr="009417A0">
        <w:rPr>
          <w:rFonts w:ascii="Times New Roman" w:hAnsi="Times New Roman" w:cs="Times New Roman"/>
          <w:sz w:val="24"/>
          <w:szCs w:val="24"/>
        </w:rPr>
        <w:t>(</w:t>
      </w:r>
      <w:r w:rsidR="00774DD5" w:rsidRPr="009417A0">
        <w:rPr>
          <w:rFonts w:ascii="Times New Roman" w:hAnsi="Times New Roman" w:cs="Times New Roman"/>
          <w:sz w:val="24"/>
          <w:szCs w:val="24"/>
        </w:rPr>
        <w:t>C</w:t>
      </w:r>
      <w:r w:rsidR="008025F9" w:rsidRPr="009417A0">
        <w:rPr>
          <w:rFonts w:ascii="Times New Roman" w:hAnsi="Times New Roman" w:cs="Times New Roman"/>
          <w:sz w:val="24"/>
          <w:szCs w:val="24"/>
        </w:rPr>
        <w:t xml:space="preserve">) individuals </w:t>
      </w:r>
      <w:r w:rsidR="008A79A1" w:rsidRPr="009417A0">
        <w:rPr>
          <w:rFonts w:ascii="Times New Roman" w:hAnsi="Times New Roman" w:cs="Times New Roman"/>
          <w:sz w:val="24"/>
          <w:szCs w:val="24"/>
        </w:rPr>
        <w:t xml:space="preserve">and </w:t>
      </w:r>
      <w:r w:rsidR="008A79A1" w:rsidRPr="009417A0">
        <w:rPr>
          <w:rFonts w:ascii="Times New Roman" w:hAnsi="Times New Roman" w:cs="Times New Roman"/>
          <w:b/>
          <w:sz w:val="24"/>
          <w:szCs w:val="24"/>
        </w:rPr>
        <w:t>B</w:t>
      </w:r>
      <w:r w:rsidR="008A79A1" w:rsidRPr="009417A0">
        <w:rPr>
          <w:rFonts w:ascii="Times New Roman" w:hAnsi="Times New Roman" w:cs="Times New Roman"/>
          <w:sz w:val="24"/>
          <w:szCs w:val="24"/>
        </w:rPr>
        <w:t>) a group of elderly people (O) with age years 69</w:t>
      </w:r>
      <w:r w:rsidR="00AD0C68" w:rsidRPr="009417A0">
        <w:rPr>
          <w:rFonts w:ascii="Times New Roman" w:hAnsi="Times New Roman" w:cs="Times New Roman"/>
          <w:sz w:val="24"/>
          <w:szCs w:val="24"/>
        </w:rPr>
        <w:t>-74</w:t>
      </w:r>
      <w:r w:rsidR="008025F9" w:rsidRPr="009417A0">
        <w:rPr>
          <w:rFonts w:ascii="Times New Roman" w:hAnsi="Times New Roman" w:cs="Times New Roman"/>
          <w:sz w:val="24"/>
          <w:szCs w:val="24"/>
        </w:rPr>
        <w:t xml:space="preserve">. Statistical significance was </w:t>
      </w:r>
      <w:r w:rsidR="00774DD5" w:rsidRPr="009417A0">
        <w:rPr>
          <w:rFonts w:ascii="Times New Roman" w:hAnsi="Times New Roman" w:cs="Times New Roman"/>
          <w:sz w:val="24"/>
          <w:szCs w:val="24"/>
        </w:rPr>
        <w:t xml:space="preserve">analysed </w:t>
      </w:r>
      <w:r w:rsidR="008025F9" w:rsidRPr="009417A0">
        <w:rPr>
          <w:rFonts w:ascii="Times New Roman" w:hAnsi="Times New Roman" w:cs="Times New Roman"/>
          <w:sz w:val="24"/>
          <w:szCs w:val="24"/>
        </w:rPr>
        <w:t xml:space="preserve">by unpaired t-Test </w:t>
      </w:r>
      <w:r w:rsidRPr="009417A0">
        <w:rPr>
          <w:rFonts w:ascii="Times New Roman" w:hAnsi="Times New Roman" w:cs="Times New Roman"/>
          <w:sz w:val="24"/>
          <w:szCs w:val="24"/>
        </w:rPr>
        <w:t>(*</w:t>
      </w:r>
      <w:r w:rsidR="008025F9" w:rsidRPr="009417A0">
        <w:rPr>
          <w:rFonts w:ascii="Times New Roman" w:hAnsi="Times New Roman" w:cs="Times New Roman"/>
          <w:sz w:val="24"/>
          <w:szCs w:val="24"/>
        </w:rPr>
        <w:t>p</w:t>
      </w:r>
      <w:r w:rsidRPr="009417A0">
        <w:rPr>
          <w:rFonts w:ascii="Times New Roman" w:hAnsi="Times New Roman" w:cs="Times New Roman"/>
          <w:sz w:val="24"/>
          <w:szCs w:val="24"/>
        </w:rPr>
        <w:t xml:space="preserve"> &lt; 0.05; ***</w:t>
      </w:r>
      <w:r w:rsidR="008025F9" w:rsidRPr="009417A0">
        <w:rPr>
          <w:rFonts w:ascii="Times New Roman" w:hAnsi="Times New Roman" w:cs="Times New Roman"/>
          <w:sz w:val="24"/>
          <w:szCs w:val="24"/>
        </w:rPr>
        <w:t>p</w:t>
      </w:r>
      <w:r w:rsidRPr="009417A0">
        <w:rPr>
          <w:rFonts w:ascii="Times New Roman" w:hAnsi="Times New Roman" w:cs="Times New Roman"/>
          <w:sz w:val="24"/>
          <w:szCs w:val="24"/>
        </w:rPr>
        <w:t xml:space="preserve"> &lt; 0.001). </w:t>
      </w:r>
    </w:p>
    <w:p w14:paraId="2D81EC38" w14:textId="49D57607" w:rsidR="00932AAD" w:rsidRPr="009417A0" w:rsidRDefault="004E6873" w:rsidP="00932AAD">
      <w:pPr>
        <w:autoSpaceDE w:val="0"/>
        <w:autoSpaceDN w:val="0"/>
        <w:adjustRightInd w:val="0"/>
        <w:spacing w:after="0" w:line="240" w:lineRule="auto"/>
        <w:ind w:left="1276" w:right="991" w:firstLine="198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 w14:anchorId="222F33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6.65pt;height:125.3pt">
            <v:imagedata r:id="rId9" o:title="supp fig3" croptop="1445f" cropbottom="44844f" cropleft="7588f" cropright="6899f"/>
          </v:shape>
        </w:pict>
      </w:r>
    </w:p>
    <w:p w14:paraId="0778EA23" w14:textId="6C4FF84F" w:rsidR="00932AAD" w:rsidRPr="009417A0" w:rsidRDefault="00932AAD" w:rsidP="00723598">
      <w:pPr>
        <w:autoSpaceDE w:val="0"/>
        <w:autoSpaceDN w:val="0"/>
        <w:adjustRightInd w:val="0"/>
        <w:spacing w:after="0" w:line="240" w:lineRule="auto"/>
        <w:ind w:left="1276" w:right="991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 wp14:anchorId="60FA3E66" wp14:editId="14C756AE">
            <wp:extent cx="2219325" cy="1685925"/>
            <wp:effectExtent l="0" t="0" r="9525" b="9525"/>
            <wp:docPr id="2" name="Immagine 2" descr="C:\Users\Linda\AppData\Local\Microsoft\Windows\INetCache\Content.Word\supp 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inda\AppData\Local\Microsoft\Windows\INetCache\Content.Word\supp fig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76" t="35088" r="8070" b="33860"/>
                    <a:stretch/>
                  </pic:blipFill>
                  <pic:spPr bwMode="auto">
                    <a:xfrm>
                      <a:off x="0" y="0"/>
                      <a:ext cx="2219325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417A0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 wp14:anchorId="197FED76" wp14:editId="3E5506A3">
            <wp:extent cx="2409825" cy="1790700"/>
            <wp:effectExtent l="0" t="0" r="9525" b="0"/>
            <wp:docPr id="6" name="Immagine 6" descr="C:\Users\Linda\AppData\Local\Microsoft\Windows\INetCache\Content.Word\supp 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inda\AppData\Local\Microsoft\Windows\INetCache\Content.Word\supp fig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28" t="67017"/>
                    <a:stretch/>
                  </pic:blipFill>
                  <pic:spPr bwMode="auto">
                    <a:xfrm>
                      <a:off x="0" y="0"/>
                      <a:ext cx="2409825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7E7EBB" w14:textId="140FA53F" w:rsidR="00932AAD" w:rsidRPr="009417A0" w:rsidRDefault="00932AAD" w:rsidP="009C2DD6">
      <w:pPr>
        <w:autoSpaceDE w:val="0"/>
        <w:autoSpaceDN w:val="0"/>
        <w:adjustRightInd w:val="0"/>
        <w:spacing w:after="0" w:line="240" w:lineRule="auto"/>
        <w:ind w:left="1276" w:right="991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4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3: Correlation analysis between </w:t>
      </w:r>
      <w:r w:rsidRPr="009417A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DNMT3A</w:t>
      </w:r>
      <w:r w:rsidRPr="0094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vels and lymphocyte to monocyte ratio. 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linear association between </w:t>
      </w:r>
      <w:r w:rsidRPr="009417A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DNMT3A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xpression levels and leukocyte composition</w:t>
      </w:r>
      <w:r w:rsidR="00352F5C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terms of </w:t>
      </w:r>
      <w:proofErr w:type="spellStart"/>
      <w:r w:rsidR="00352F5C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ympho</w:t>
      </w:r>
      <w:proofErr w:type="spellEnd"/>
      <w:r w:rsidR="00352F5C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/mono ratio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as calculated using parametric (Pearson r) correlation coefficients based on Ln-transformed data</w:t>
      </w:r>
      <w:r w:rsidR="00352F5C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n the whole population of DS and Controls (</w:t>
      </w:r>
      <w:r w:rsidR="00352F5C" w:rsidRPr="009417A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</w:t>
      </w:r>
      <w:r w:rsidR="00352F5C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and on Controls (</w:t>
      </w:r>
      <w:r w:rsidR="00352F5C" w:rsidRPr="009417A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B</w:t>
      </w:r>
      <w:r w:rsidR="00352F5C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or DS (</w:t>
      </w:r>
      <w:r w:rsidR="00352F5C" w:rsidRPr="009417A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</w:t>
      </w:r>
      <w:r w:rsidR="00352F5C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samples alone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</w:p>
    <w:p w14:paraId="37432433" w14:textId="77777777" w:rsidR="009C2DD6" w:rsidRPr="009417A0" w:rsidRDefault="009C2DD6" w:rsidP="009C2DD6">
      <w:pPr>
        <w:autoSpaceDE w:val="0"/>
        <w:autoSpaceDN w:val="0"/>
        <w:adjustRightInd w:val="0"/>
        <w:spacing w:after="0" w:line="240" w:lineRule="auto"/>
        <w:ind w:left="1276" w:right="991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3D09BE3" w14:textId="77777777" w:rsidR="00932AAD" w:rsidRPr="009417A0" w:rsidRDefault="00932AAD" w:rsidP="009417A0">
      <w:pPr>
        <w:autoSpaceDE w:val="0"/>
        <w:autoSpaceDN w:val="0"/>
        <w:adjustRightInd w:val="0"/>
        <w:spacing w:after="0" w:line="240" w:lineRule="auto"/>
        <w:ind w:right="991"/>
        <w:jc w:val="both"/>
        <w:rPr>
          <w:rFonts w:ascii="Times New Roman" w:hAnsi="Times New Roman" w:cs="Times New Roman"/>
          <w:sz w:val="24"/>
          <w:szCs w:val="24"/>
        </w:rPr>
      </w:pPr>
    </w:p>
    <w:p w14:paraId="44F8FFAC" w14:textId="1A8D9263" w:rsidR="00932AAD" w:rsidRPr="009417A0" w:rsidRDefault="009C2DD6" w:rsidP="00723598">
      <w:pPr>
        <w:autoSpaceDE w:val="0"/>
        <w:autoSpaceDN w:val="0"/>
        <w:adjustRightInd w:val="0"/>
        <w:spacing w:after="0" w:line="240" w:lineRule="auto"/>
        <w:ind w:left="1276" w:right="991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it-IT" w:eastAsia="it-IT"/>
        </w:rPr>
        <w:drawing>
          <wp:inline distT="0" distB="0" distL="0" distR="0" wp14:anchorId="4435A31A" wp14:editId="6BED923A">
            <wp:extent cx="2220685" cy="2982684"/>
            <wp:effectExtent l="0" t="0" r="8255" b="8255"/>
            <wp:docPr id="8" name="Immagine 8" descr="C:\Users\Linda\AppData\Local\Microsoft\Windows\INetCache\Content.Word\supp 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 descr="C:\Users\Linda\AppData\Local\Microsoft\Windows\INetCache\Content.Word\supp fig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50" t="1051" r="12135" b="50935"/>
                    <a:stretch/>
                  </pic:blipFill>
                  <pic:spPr bwMode="auto">
                    <a:xfrm>
                      <a:off x="0" y="0"/>
                      <a:ext cx="2220686" cy="298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417A0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it-IT" w:eastAsia="it-IT"/>
        </w:rPr>
        <w:drawing>
          <wp:inline distT="0" distB="0" distL="0" distR="0" wp14:anchorId="1F905A47" wp14:editId="63A0052E">
            <wp:extent cx="2286000" cy="3080655"/>
            <wp:effectExtent l="0" t="0" r="0" b="5715"/>
            <wp:docPr id="7" name="Immagine 7" descr="C:\Users\Linda\AppData\Local\Microsoft\Windows\INetCache\Content.Word\supp 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 descr="C:\Users\Linda\AppData\Local\Microsoft\Windows\INetCache\Content.Word\supp fig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78" t="50409" r="10593"/>
                    <a:stretch/>
                  </pic:blipFill>
                  <pic:spPr bwMode="auto">
                    <a:xfrm>
                      <a:off x="0" y="0"/>
                      <a:ext cx="2286001" cy="3080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7549C5" w14:textId="77777777" w:rsidR="00932AAD" w:rsidRPr="009417A0" w:rsidRDefault="00932AAD" w:rsidP="00723598">
      <w:pPr>
        <w:autoSpaceDE w:val="0"/>
        <w:autoSpaceDN w:val="0"/>
        <w:adjustRightInd w:val="0"/>
        <w:spacing w:after="0" w:line="240" w:lineRule="auto"/>
        <w:ind w:left="1276" w:right="991"/>
        <w:jc w:val="both"/>
        <w:rPr>
          <w:rFonts w:ascii="Times New Roman" w:hAnsi="Times New Roman" w:cs="Times New Roman"/>
          <w:sz w:val="24"/>
          <w:szCs w:val="24"/>
        </w:rPr>
      </w:pPr>
    </w:p>
    <w:p w14:paraId="517347D4" w14:textId="274E3351" w:rsidR="009C2DD6" w:rsidRPr="009417A0" w:rsidRDefault="009C2DD6" w:rsidP="009C2DD6">
      <w:pPr>
        <w:autoSpaceDE w:val="0"/>
        <w:autoSpaceDN w:val="0"/>
        <w:adjustRightInd w:val="0"/>
        <w:spacing w:after="0" w:line="240" w:lineRule="auto"/>
        <w:ind w:left="1276" w:right="991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4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4: Correlation analysis between </w:t>
      </w:r>
      <w:r w:rsidRPr="009417A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DNMT3A</w:t>
      </w:r>
      <w:r w:rsidRPr="0094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xpression and the levels of 5hmC and </w:t>
      </w:r>
      <w:r w:rsidRPr="009417A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ET</w:t>
      </w:r>
      <w:r w:rsidRPr="0094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. </w:t>
      </w:r>
      <w:r w:rsidR="00C05E52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parametric (Pearson r) correlation coefficients based on Ln-transformed data were calculated on the whole population between </w:t>
      </w:r>
      <w:r w:rsidRPr="009417A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DNMT3A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xpression and </w:t>
      </w:r>
      <w:r w:rsidR="00C05E52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hmC (</w:t>
      </w:r>
      <w:r w:rsidR="00C05E52" w:rsidRPr="009417A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</w:t>
      </w:r>
      <w:r w:rsidR="00C05E52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, </w:t>
      </w:r>
      <w:r w:rsidR="00C05E52" w:rsidRPr="009417A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ET1</w:t>
      </w:r>
      <w:r w:rsidR="00C05E52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00C05E52" w:rsidRPr="009417A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B</w:t>
      </w:r>
      <w:r w:rsidR="00C05E52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, </w:t>
      </w:r>
      <w:r w:rsidR="00C05E52" w:rsidRPr="009417A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ET2</w:t>
      </w:r>
      <w:r w:rsidR="00C05E52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00C05E52" w:rsidRPr="009417A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</w:t>
      </w:r>
      <w:r w:rsidR="00C05E52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and </w:t>
      </w:r>
      <w:r w:rsidR="00C05E52" w:rsidRPr="009417A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ET3</w:t>
      </w:r>
      <w:r w:rsidR="00C05E52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00C05E52" w:rsidRPr="009417A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D</w:t>
      </w:r>
      <w:r w:rsidR="00C05E52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levels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</w:p>
    <w:p w14:paraId="1EB5BB07" w14:textId="77777777" w:rsidR="004D29BC" w:rsidRPr="009417A0" w:rsidRDefault="004D29BC" w:rsidP="009C2DD6">
      <w:pPr>
        <w:autoSpaceDE w:val="0"/>
        <w:autoSpaceDN w:val="0"/>
        <w:adjustRightInd w:val="0"/>
        <w:spacing w:after="0" w:line="240" w:lineRule="auto"/>
        <w:ind w:left="1276" w:right="991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A194CE8" w14:textId="23706D5A" w:rsidR="009C2DD6" w:rsidRPr="009417A0" w:rsidRDefault="004E6873" w:rsidP="00723598">
      <w:pPr>
        <w:autoSpaceDE w:val="0"/>
        <w:autoSpaceDN w:val="0"/>
        <w:adjustRightInd w:val="0"/>
        <w:spacing w:after="0" w:line="240" w:lineRule="auto"/>
        <w:ind w:left="1276" w:right="99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2B1FCB6C">
          <v:shape id="_x0000_i1026" type="#_x0000_t75" style="width:340.1pt;height:538.55pt">
            <v:imagedata r:id="rId13" o:title="supp fig5"/>
          </v:shape>
        </w:pict>
      </w:r>
    </w:p>
    <w:p w14:paraId="37A85FE3" w14:textId="18D90CEF" w:rsidR="009C2DD6" w:rsidRPr="009417A0" w:rsidRDefault="00D760AA" w:rsidP="00723598">
      <w:pPr>
        <w:autoSpaceDE w:val="0"/>
        <w:autoSpaceDN w:val="0"/>
        <w:adjustRightInd w:val="0"/>
        <w:spacing w:after="0" w:line="240" w:lineRule="auto"/>
        <w:ind w:left="1276" w:right="991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5: Comparison of </w:t>
      </w:r>
      <w:r w:rsidRPr="009417A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DNMT</w:t>
      </w:r>
      <w:r w:rsidRPr="0094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 and </w:t>
      </w:r>
      <w:r w:rsidRPr="009417A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DG</w:t>
      </w:r>
      <w:r w:rsidRPr="0094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vels between DS, young and old persons. 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ifference in expression levels of </w:t>
      </w:r>
      <w:r w:rsidRPr="009417A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DNMT1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Pr="009417A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, </w:t>
      </w:r>
      <w:r w:rsidRPr="009417A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DNMT3B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Pr="009417A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B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and </w:t>
      </w:r>
      <w:r w:rsidRPr="009417A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TDG 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Pr="009417A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was assessed in DS</w:t>
      </w:r>
      <w:r w:rsidR="00EF6C48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ersons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young (Y) </w:t>
      </w:r>
      <w:r w:rsidR="00EF6C48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rsons (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ge years </w:t>
      </w:r>
      <w:r w:rsidR="00EF6C48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1</w:t>
      </w:r>
      <w:r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="00EF6C48" w:rsidRPr="00941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5) and old (O) persons (</w:t>
      </w:r>
      <w:r w:rsidR="00EF6C48" w:rsidRPr="009417A0">
        <w:rPr>
          <w:rFonts w:ascii="Times New Roman" w:hAnsi="Times New Roman" w:cs="Times New Roman"/>
          <w:sz w:val="24"/>
          <w:szCs w:val="24"/>
        </w:rPr>
        <w:t>age years 69-74) by performing One-way ANOVA with post-hoc Tukey test. (*p &lt; 0.05; ***p &lt; 0.001).</w:t>
      </w:r>
    </w:p>
    <w:p w14:paraId="27D60911" w14:textId="74F0CDBC" w:rsidR="008A79A1" w:rsidRPr="009417A0" w:rsidRDefault="008A79A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CD4C114" w14:textId="77777777" w:rsidR="004D29BC" w:rsidRPr="009417A0" w:rsidRDefault="004D29B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BD78CCF" w14:textId="77777777" w:rsidR="00101F84" w:rsidRPr="009417A0" w:rsidRDefault="00101F84" w:rsidP="009417A0">
      <w:pPr>
        <w:autoSpaceDE w:val="0"/>
        <w:autoSpaceDN w:val="0"/>
        <w:adjustRightInd w:val="0"/>
        <w:spacing w:after="0" w:line="240" w:lineRule="auto"/>
        <w:ind w:right="99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E7171CB" w14:textId="77777777" w:rsidR="00781FB6" w:rsidRPr="009417A0" w:rsidRDefault="00781FB6" w:rsidP="00474AD5">
      <w:pPr>
        <w:autoSpaceDE w:val="0"/>
        <w:autoSpaceDN w:val="0"/>
        <w:adjustRightInd w:val="0"/>
        <w:spacing w:after="0" w:line="240" w:lineRule="auto"/>
        <w:ind w:right="99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CA395A6" w14:textId="77777777" w:rsidR="00492EB2" w:rsidRPr="009417A0" w:rsidRDefault="00492EB2" w:rsidP="00492EB2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</w:t>
      </w:r>
      <w:r w:rsidRPr="009417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lorative analysis by multivariate tests for assessing the effect of selected covariates on variables </w:t>
      </w:r>
    </w:p>
    <w:p w14:paraId="7AB0CA5B" w14:textId="77777777" w:rsidR="00492EB2" w:rsidRPr="009417A0" w:rsidRDefault="00492EB2" w:rsidP="00492E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GridTableLigh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8"/>
        <w:gridCol w:w="1246"/>
        <w:gridCol w:w="1049"/>
        <w:gridCol w:w="1657"/>
        <w:gridCol w:w="1049"/>
        <w:gridCol w:w="1049"/>
      </w:tblGrid>
      <w:tr w:rsidR="00492EB2" w:rsidRPr="009417A0" w14:paraId="71D65BF9" w14:textId="77777777" w:rsidTr="003C0664">
        <w:trPr>
          <w:trHeight w:val="327"/>
          <w:jc w:val="center"/>
        </w:trPr>
        <w:tc>
          <w:tcPr>
            <w:tcW w:w="4683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500914" w14:textId="77777777" w:rsidR="00492EB2" w:rsidRPr="009417A0" w:rsidRDefault="00492EB2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480852020"/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ultivariate </w:t>
            </w:r>
            <w:proofErr w:type="spellStart"/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sts</w:t>
            </w:r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</w:t>
            </w:r>
          </w:p>
        </w:tc>
        <w:tc>
          <w:tcPr>
            <w:tcW w:w="3635" w:type="dxa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94690" w14:textId="77777777" w:rsidR="00492EB2" w:rsidRPr="009417A0" w:rsidRDefault="00492EB2" w:rsidP="002872E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st of between-subjects effects</w:t>
            </w:r>
          </w:p>
          <w:p w14:paraId="5F94FDB8" w14:textId="1499BA50" w:rsidR="00492EB2" w:rsidRPr="009417A0" w:rsidRDefault="00492EB2" w:rsidP="00774DD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or </w:t>
            </w:r>
            <w:r w:rsidR="00416B84"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ubject groups (</w:t>
            </w:r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DS vs </w:t>
            </w:r>
            <w:r w:rsidR="00774DD5"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ntrol</w:t>
            </w:r>
            <w:r w:rsidR="00416B84"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</w:t>
            </w:r>
          </w:p>
        </w:tc>
      </w:tr>
      <w:tr w:rsidR="00492EB2" w:rsidRPr="009417A0" w14:paraId="6C001985" w14:textId="77777777" w:rsidTr="003C0664">
        <w:trPr>
          <w:trHeight w:val="516"/>
          <w:jc w:val="center"/>
        </w:trPr>
        <w:tc>
          <w:tcPr>
            <w:tcW w:w="23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36162" w14:textId="77777777" w:rsidR="00492EB2" w:rsidRPr="009417A0" w:rsidRDefault="00492EB2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BC53D" w14:textId="77777777" w:rsidR="00492EB2" w:rsidRPr="009417A0" w:rsidRDefault="00492EB2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AB0CA" w14:textId="688D43BC" w:rsidR="00492EB2" w:rsidRPr="009417A0" w:rsidRDefault="00774DD5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53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D2A7F" w14:textId="77777777" w:rsidR="00492EB2" w:rsidRPr="009417A0" w:rsidRDefault="00492EB2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4204F" w14:textId="77777777" w:rsidR="00492EB2" w:rsidRPr="009417A0" w:rsidRDefault="00492EB2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825D5" w14:textId="0E6C77BD" w:rsidR="00492EB2" w:rsidRPr="009417A0" w:rsidRDefault="00774DD5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92EB2" w:rsidRPr="009417A0" w14:paraId="44E8DF40" w14:textId="77777777" w:rsidTr="003C0664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DFE58C" w14:textId="4B96FBC0" w:rsidR="00492EB2" w:rsidRPr="009417A0" w:rsidRDefault="00492EB2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60ACB" w14:textId="0C58F40B" w:rsidR="00492EB2" w:rsidRPr="009417A0" w:rsidRDefault="00492EB2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8ECE7" w14:textId="005D0A18" w:rsidR="00492EB2" w:rsidRPr="009417A0" w:rsidRDefault="00492EB2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54DFC" w14:textId="77777777" w:rsidR="00492EB2" w:rsidRPr="009417A0" w:rsidRDefault="00492EB2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T1</w:t>
            </w: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D7DF6" w14:textId="77777777" w:rsidR="00492EB2" w:rsidRPr="009417A0" w:rsidRDefault="00492EB2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4.454</w:t>
            </w: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960FCD" w14:textId="77777777" w:rsidR="00492EB2" w:rsidRPr="009417A0" w:rsidRDefault="00492EB2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01F84" w:rsidRPr="009417A0" w14:paraId="6E962808" w14:textId="77777777" w:rsidTr="003C0664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C9616F" w14:textId="62113715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BA83B" w14:textId="497B10F2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46.14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1AF28" w14:textId="1145F879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9758F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T2</w:t>
            </w: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FDB99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.703</w:t>
            </w: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483E99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101F84" w:rsidRPr="009417A0" w14:paraId="15B33B95" w14:textId="77777777" w:rsidTr="003C0664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8A9A72" w14:textId="4459E44B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3B9B2" w14:textId="4797DCC6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79091" w14:textId="27FD755E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1FFA4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T3</w:t>
            </w: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8FED0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6.013</w:t>
            </w: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5428EE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101F84" w:rsidRPr="009417A0" w14:paraId="57B8AD82" w14:textId="77777777" w:rsidTr="003C0664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018631" w14:textId="418C5E08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ympho</w:t>
            </w:r>
            <w:proofErr w:type="spellEnd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/mono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5CF16" w14:textId="41002C4D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2.95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624D4" w14:textId="3EB0662E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FCECE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DG</w:t>
            </w: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D7CFE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5.333</w:t>
            </w: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40F30A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101F84" w:rsidRPr="009417A0" w14:paraId="22D6F71C" w14:textId="77777777" w:rsidTr="003C0664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E53D33" w14:textId="104CD53F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ubject groups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9B9BA" w14:textId="6E9D7FE4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7.07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6D322" w14:textId="2B403BE6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EB2E4" w14:textId="6B1E9C66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5hmC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1B21D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7.029</w:t>
            </w: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9AE1D7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101F84" w:rsidRPr="009417A0" w14:paraId="5E52A432" w14:textId="77777777" w:rsidTr="003C0664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D2A658" w14:textId="5A46B9F3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44826" w14:textId="66587F7C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.57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0ACE7" w14:textId="6C1F9A93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5DE40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NMT1</w:t>
            </w: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C3045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847392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101F84" w:rsidRPr="009417A0" w14:paraId="4B6C42AB" w14:textId="77777777" w:rsidTr="003C0664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71EB42" w14:textId="1379F423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ubject groups*gender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5AF554" w14:textId="4897AA6C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.08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273C1" w14:textId="7D71C48D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F7D97" w14:textId="1062EC0B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NMT3B</w:t>
            </w: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1F8D3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.225</w:t>
            </w: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D390F1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101F84" w:rsidRPr="009417A0" w14:paraId="30FE5674" w14:textId="77777777" w:rsidTr="003C0664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468127" w14:textId="75F64F3F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55F48" w14:textId="6589E3D5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503C8" w14:textId="3A0178F3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ED318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NMT3A</w:t>
            </w: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5057A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24.224</w:t>
            </w:r>
          </w:p>
        </w:tc>
        <w:tc>
          <w:tcPr>
            <w:tcW w:w="10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3FF749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01F84" w:rsidRPr="009417A0" w14:paraId="1455E1A2" w14:textId="77777777" w:rsidTr="003C0664">
        <w:trPr>
          <w:jc w:val="center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8477D0E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center"/>
          </w:tcPr>
          <w:p w14:paraId="59954CF0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</w:tcBorders>
            <w:shd w:val="clear" w:color="auto" w:fill="auto"/>
            <w:vAlign w:val="center"/>
          </w:tcPr>
          <w:p w14:paraId="4FB57EA2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</w:tcBorders>
            <w:shd w:val="clear" w:color="auto" w:fill="auto"/>
            <w:vAlign w:val="center"/>
          </w:tcPr>
          <w:p w14:paraId="00C7F8D4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</w:tcBorders>
            <w:shd w:val="clear" w:color="auto" w:fill="auto"/>
            <w:vAlign w:val="center"/>
          </w:tcPr>
          <w:p w14:paraId="12A186AE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9B87463" w14:textId="77777777" w:rsidR="00101F84" w:rsidRPr="009417A0" w:rsidRDefault="00101F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14:paraId="3DBDAF9C" w14:textId="55C489AA" w:rsidR="00492EB2" w:rsidRPr="009417A0" w:rsidRDefault="00492EB2" w:rsidP="00101F8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709" w:right="707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a </w:t>
      </w:r>
      <w:r w:rsidRPr="009417A0">
        <w:rPr>
          <w:rFonts w:ascii="Times New Roman" w:hAnsi="Times New Roman" w:cs="Times New Roman"/>
          <w:sz w:val="24"/>
          <w:szCs w:val="24"/>
        </w:rPr>
        <w:t>Design: Intercept + Age + Ln(</w:t>
      </w:r>
      <w:proofErr w:type="spellStart"/>
      <w:r w:rsidRPr="009417A0">
        <w:rPr>
          <w:rFonts w:ascii="Times New Roman" w:hAnsi="Times New Roman" w:cs="Times New Roman"/>
          <w:sz w:val="24"/>
          <w:szCs w:val="24"/>
        </w:rPr>
        <w:t>lympho</w:t>
      </w:r>
      <w:proofErr w:type="spellEnd"/>
      <w:r w:rsidRPr="009417A0">
        <w:rPr>
          <w:rFonts w:ascii="Times New Roman" w:hAnsi="Times New Roman" w:cs="Times New Roman"/>
          <w:sz w:val="24"/>
          <w:szCs w:val="24"/>
        </w:rPr>
        <w:t>/mono) + Subject groups + gender +</w:t>
      </w:r>
      <w:r w:rsidRPr="009417A0">
        <w:rPr>
          <w:sz w:val="24"/>
          <w:szCs w:val="24"/>
        </w:rPr>
        <w:t xml:space="preserve"> </w:t>
      </w:r>
      <w:r w:rsidRPr="009417A0">
        <w:rPr>
          <w:rFonts w:ascii="Times New Roman" w:hAnsi="Times New Roman" w:cs="Times New Roman"/>
          <w:sz w:val="24"/>
          <w:szCs w:val="24"/>
        </w:rPr>
        <w:t xml:space="preserve">Subject groups*gender. F values and significance were equal for Pillai’s Trace, Wilks’ Lambda, </w:t>
      </w:r>
      <w:proofErr w:type="spellStart"/>
      <w:r w:rsidRPr="009417A0">
        <w:rPr>
          <w:rFonts w:ascii="Times New Roman" w:hAnsi="Times New Roman" w:cs="Times New Roman"/>
          <w:sz w:val="24"/>
          <w:szCs w:val="24"/>
        </w:rPr>
        <w:t>Hotelling’s</w:t>
      </w:r>
      <w:proofErr w:type="spellEnd"/>
      <w:r w:rsidRPr="009417A0">
        <w:rPr>
          <w:rFonts w:ascii="Times New Roman" w:hAnsi="Times New Roman" w:cs="Times New Roman"/>
          <w:sz w:val="24"/>
          <w:szCs w:val="24"/>
        </w:rPr>
        <w:t xml:space="preserve"> Trace, Roy’s Largest Root tests. Dependent variables: Ln(</w:t>
      </w:r>
      <w:r w:rsidRPr="009417A0">
        <w:rPr>
          <w:rFonts w:ascii="Times New Roman" w:hAnsi="Times New Roman" w:cs="Times New Roman"/>
          <w:i/>
          <w:sz w:val="24"/>
          <w:szCs w:val="24"/>
        </w:rPr>
        <w:t>TET1</w:t>
      </w:r>
      <w:r w:rsidRPr="009417A0">
        <w:rPr>
          <w:rFonts w:ascii="Times New Roman" w:hAnsi="Times New Roman" w:cs="Times New Roman"/>
          <w:sz w:val="24"/>
          <w:szCs w:val="24"/>
        </w:rPr>
        <w:t>), Ln(</w:t>
      </w:r>
      <w:r w:rsidRPr="009417A0">
        <w:rPr>
          <w:rFonts w:ascii="Times New Roman" w:hAnsi="Times New Roman" w:cs="Times New Roman"/>
          <w:i/>
          <w:sz w:val="24"/>
          <w:szCs w:val="24"/>
        </w:rPr>
        <w:t>TET2</w:t>
      </w:r>
      <w:r w:rsidRPr="009417A0">
        <w:rPr>
          <w:rFonts w:ascii="Times New Roman" w:hAnsi="Times New Roman" w:cs="Times New Roman"/>
          <w:sz w:val="24"/>
          <w:szCs w:val="24"/>
        </w:rPr>
        <w:t>), Ln(</w:t>
      </w:r>
      <w:r w:rsidRPr="009417A0">
        <w:rPr>
          <w:rFonts w:ascii="Times New Roman" w:hAnsi="Times New Roman" w:cs="Times New Roman"/>
          <w:i/>
          <w:sz w:val="24"/>
          <w:szCs w:val="24"/>
        </w:rPr>
        <w:t>TET3</w:t>
      </w:r>
      <w:r w:rsidRPr="009417A0">
        <w:rPr>
          <w:rFonts w:ascii="Times New Roman" w:hAnsi="Times New Roman" w:cs="Times New Roman"/>
          <w:sz w:val="24"/>
          <w:szCs w:val="24"/>
        </w:rPr>
        <w:t>), Ln(</w:t>
      </w:r>
      <w:r w:rsidRPr="009417A0">
        <w:rPr>
          <w:rFonts w:ascii="Times New Roman" w:hAnsi="Times New Roman" w:cs="Times New Roman"/>
          <w:i/>
          <w:sz w:val="24"/>
          <w:szCs w:val="24"/>
        </w:rPr>
        <w:t>TDG</w:t>
      </w:r>
      <w:r w:rsidRPr="009417A0">
        <w:rPr>
          <w:rFonts w:ascii="Times New Roman" w:hAnsi="Times New Roman" w:cs="Times New Roman"/>
          <w:sz w:val="24"/>
          <w:szCs w:val="24"/>
        </w:rPr>
        <w:t>), Ln</w:t>
      </w:r>
      <w:r w:rsidR="00774DD5" w:rsidRPr="009417A0">
        <w:rPr>
          <w:rFonts w:ascii="Times New Roman" w:hAnsi="Times New Roman" w:cs="Times New Roman"/>
          <w:sz w:val="24"/>
          <w:szCs w:val="24"/>
        </w:rPr>
        <w:t>(</w:t>
      </w:r>
      <w:r w:rsidRPr="009417A0">
        <w:rPr>
          <w:rFonts w:ascii="Times New Roman" w:hAnsi="Times New Roman" w:cs="Times New Roman"/>
          <w:sz w:val="24"/>
          <w:szCs w:val="24"/>
        </w:rPr>
        <w:t>5hmC), Ln(</w:t>
      </w:r>
      <w:r w:rsidRPr="009417A0">
        <w:rPr>
          <w:rFonts w:ascii="Times New Roman" w:hAnsi="Times New Roman" w:cs="Times New Roman"/>
          <w:i/>
          <w:sz w:val="24"/>
          <w:szCs w:val="24"/>
        </w:rPr>
        <w:t>DNMT1</w:t>
      </w:r>
      <w:r w:rsidRPr="009417A0">
        <w:rPr>
          <w:rFonts w:ascii="Times New Roman" w:hAnsi="Times New Roman" w:cs="Times New Roman"/>
          <w:sz w:val="24"/>
          <w:szCs w:val="24"/>
        </w:rPr>
        <w:t>), Ln(</w:t>
      </w:r>
      <w:r w:rsidRPr="00325BDD">
        <w:rPr>
          <w:rFonts w:ascii="Times New Roman" w:hAnsi="Times New Roman" w:cs="Times New Roman"/>
          <w:i/>
          <w:sz w:val="24"/>
          <w:szCs w:val="24"/>
        </w:rPr>
        <w:t>D</w:t>
      </w:r>
      <w:r w:rsidRPr="009417A0">
        <w:rPr>
          <w:rFonts w:ascii="Times New Roman" w:hAnsi="Times New Roman" w:cs="Times New Roman"/>
          <w:i/>
          <w:sz w:val="24"/>
          <w:szCs w:val="24"/>
        </w:rPr>
        <w:t>NMT3</w:t>
      </w:r>
      <w:r w:rsidR="00101F84" w:rsidRPr="009417A0">
        <w:rPr>
          <w:rFonts w:ascii="Times New Roman" w:hAnsi="Times New Roman" w:cs="Times New Roman"/>
          <w:i/>
          <w:sz w:val="24"/>
          <w:szCs w:val="24"/>
        </w:rPr>
        <w:t>B</w:t>
      </w:r>
      <w:r w:rsidRPr="009417A0">
        <w:rPr>
          <w:rFonts w:ascii="Times New Roman" w:hAnsi="Times New Roman" w:cs="Times New Roman"/>
          <w:sz w:val="24"/>
          <w:szCs w:val="24"/>
        </w:rPr>
        <w:t>), Ln(</w:t>
      </w:r>
      <w:r w:rsidRPr="009417A0">
        <w:rPr>
          <w:rFonts w:ascii="Times New Roman" w:hAnsi="Times New Roman" w:cs="Times New Roman"/>
          <w:i/>
          <w:sz w:val="24"/>
          <w:szCs w:val="24"/>
        </w:rPr>
        <w:t>DNMT3A</w:t>
      </w:r>
      <w:r w:rsidRPr="009417A0">
        <w:rPr>
          <w:rFonts w:ascii="Times New Roman" w:hAnsi="Times New Roman" w:cs="Times New Roman"/>
          <w:sz w:val="24"/>
          <w:szCs w:val="24"/>
        </w:rPr>
        <w:t>).</w:t>
      </w:r>
      <w:r w:rsidR="00101F84" w:rsidRPr="009417A0">
        <w:rPr>
          <w:rFonts w:ascii="Times New Roman" w:hAnsi="Times New Roman" w:cs="Times New Roman"/>
          <w:sz w:val="24"/>
          <w:szCs w:val="24"/>
        </w:rPr>
        <w:t xml:space="preserve"> Subject groups: </w:t>
      </w:r>
      <w:r w:rsidR="00774DD5" w:rsidRPr="009417A0">
        <w:rPr>
          <w:rFonts w:ascii="Times New Roman" w:hAnsi="Times New Roman" w:cs="Times New Roman"/>
          <w:sz w:val="24"/>
          <w:szCs w:val="24"/>
        </w:rPr>
        <w:t xml:space="preserve">Control </w:t>
      </w:r>
      <w:r w:rsidR="00101F84" w:rsidRPr="009417A0">
        <w:rPr>
          <w:rFonts w:ascii="Times New Roman" w:hAnsi="Times New Roman" w:cs="Times New Roman"/>
          <w:sz w:val="24"/>
          <w:szCs w:val="24"/>
        </w:rPr>
        <w:t>and DS.</w:t>
      </w:r>
    </w:p>
    <w:p w14:paraId="5C2A9476" w14:textId="77777777" w:rsidR="006A5508" w:rsidRPr="009417A0" w:rsidRDefault="006A5508" w:rsidP="00781FB6">
      <w:pPr>
        <w:autoSpaceDE w:val="0"/>
        <w:autoSpaceDN w:val="0"/>
        <w:adjustRightInd w:val="0"/>
        <w:spacing w:after="0" w:line="240" w:lineRule="auto"/>
        <w:ind w:right="991"/>
        <w:rPr>
          <w:rFonts w:ascii="Times New Roman" w:hAnsi="Times New Roman" w:cs="Times New Roman"/>
          <w:b/>
          <w:sz w:val="24"/>
          <w:szCs w:val="24"/>
        </w:rPr>
      </w:pPr>
    </w:p>
    <w:p w14:paraId="688E5A31" w14:textId="77777777" w:rsidR="00474AD5" w:rsidRPr="009417A0" w:rsidRDefault="00474AD5" w:rsidP="00781FB6">
      <w:pPr>
        <w:autoSpaceDE w:val="0"/>
        <w:autoSpaceDN w:val="0"/>
        <w:adjustRightInd w:val="0"/>
        <w:spacing w:after="0" w:line="240" w:lineRule="auto"/>
        <w:ind w:right="991"/>
        <w:rPr>
          <w:rFonts w:ascii="Times New Roman" w:hAnsi="Times New Roman" w:cs="Times New Roman"/>
          <w:b/>
          <w:sz w:val="24"/>
          <w:szCs w:val="24"/>
        </w:rPr>
      </w:pPr>
    </w:p>
    <w:p w14:paraId="2AAFA303" w14:textId="77777777" w:rsidR="00101F84" w:rsidRPr="009417A0" w:rsidRDefault="00101F84" w:rsidP="00781FB6">
      <w:pPr>
        <w:autoSpaceDE w:val="0"/>
        <w:autoSpaceDN w:val="0"/>
        <w:adjustRightInd w:val="0"/>
        <w:spacing w:after="0" w:line="240" w:lineRule="auto"/>
        <w:ind w:right="991"/>
        <w:rPr>
          <w:rFonts w:ascii="Times New Roman" w:hAnsi="Times New Roman" w:cs="Times New Roman"/>
          <w:b/>
          <w:sz w:val="24"/>
          <w:szCs w:val="24"/>
        </w:rPr>
      </w:pPr>
    </w:p>
    <w:p w14:paraId="77D940C6" w14:textId="77777777" w:rsidR="003C0664" w:rsidRPr="009417A0" w:rsidRDefault="003C0664" w:rsidP="00781FB6">
      <w:pPr>
        <w:autoSpaceDE w:val="0"/>
        <w:autoSpaceDN w:val="0"/>
        <w:adjustRightInd w:val="0"/>
        <w:spacing w:after="0" w:line="240" w:lineRule="auto"/>
        <w:ind w:right="991"/>
        <w:rPr>
          <w:rFonts w:ascii="Times New Roman" w:hAnsi="Times New Roman" w:cs="Times New Roman"/>
          <w:b/>
          <w:sz w:val="24"/>
          <w:szCs w:val="24"/>
        </w:rPr>
      </w:pPr>
    </w:p>
    <w:p w14:paraId="6496E3D0" w14:textId="77777777" w:rsidR="003C0664" w:rsidRPr="009417A0" w:rsidRDefault="003C0664" w:rsidP="00781FB6">
      <w:pPr>
        <w:autoSpaceDE w:val="0"/>
        <w:autoSpaceDN w:val="0"/>
        <w:adjustRightInd w:val="0"/>
        <w:spacing w:after="0" w:line="240" w:lineRule="auto"/>
        <w:ind w:right="991"/>
        <w:rPr>
          <w:rFonts w:ascii="Times New Roman" w:hAnsi="Times New Roman" w:cs="Times New Roman"/>
          <w:b/>
          <w:sz w:val="24"/>
          <w:szCs w:val="24"/>
        </w:rPr>
      </w:pPr>
    </w:p>
    <w:p w14:paraId="3826F626" w14:textId="55D2360A" w:rsidR="00BD7591" w:rsidRPr="009417A0" w:rsidRDefault="000233AD" w:rsidP="00CE25A3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9545AE" w:rsidRPr="009417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17A0">
        <w:rPr>
          <w:rFonts w:ascii="Times New Roman" w:hAnsi="Times New Roman" w:cs="Times New Roman"/>
          <w:b/>
          <w:sz w:val="24"/>
          <w:szCs w:val="24"/>
        </w:rPr>
        <w:t>2.</w:t>
      </w:r>
      <w:r w:rsidRPr="009417A0">
        <w:rPr>
          <w:rFonts w:ascii="Times New Roman" w:hAnsi="Times New Roman" w:cs="Times New Roman"/>
          <w:sz w:val="24"/>
          <w:szCs w:val="24"/>
        </w:rPr>
        <w:t xml:space="preserve"> Contribution of selected variables and covariates </w:t>
      </w:r>
      <w:r w:rsidR="00CE25A3" w:rsidRPr="009417A0">
        <w:rPr>
          <w:rFonts w:ascii="Times New Roman" w:hAnsi="Times New Roman" w:cs="Times New Roman"/>
          <w:sz w:val="24"/>
          <w:szCs w:val="24"/>
        </w:rPr>
        <w:t xml:space="preserve">on 5hmC variation across </w:t>
      </w:r>
      <w:r w:rsidR="00774DD5" w:rsidRPr="009417A0">
        <w:rPr>
          <w:rFonts w:ascii="Times New Roman" w:hAnsi="Times New Roman" w:cs="Times New Roman"/>
          <w:sz w:val="24"/>
          <w:szCs w:val="24"/>
        </w:rPr>
        <w:t xml:space="preserve">control </w:t>
      </w:r>
      <w:r w:rsidR="00CE25A3" w:rsidRPr="009417A0">
        <w:rPr>
          <w:rFonts w:ascii="Times New Roman" w:hAnsi="Times New Roman" w:cs="Times New Roman"/>
          <w:sz w:val="24"/>
          <w:szCs w:val="24"/>
        </w:rPr>
        <w:t xml:space="preserve">and DS subject groups </w:t>
      </w:r>
      <w:r w:rsidRPr="009417A0">
        <w:rPr>
          <w:rFonts w:ascii="Times New Roman" w:hAnsi="Times New Roman" w:cs="Times New Roman"/>
          <w:sz w:val="24"/>
          <w:szCs w:val="24"/>
        </w:rPr>
        <w:t>†</w:t>
      </w:r>
    </w:p>
    <w:p w14:paraId="49BDDC4E" w14:textId="77777777" w:rsidR="00CE25A3" w:rsidRPr="009417A0" w:rsidRDefault="00CE25A3" w:rsidP="000233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B987A3" w14:textId="2A677757" w:rsidR="009545AE" w:rsidRPr="009417A0" w:rsidRDefault="009545AE" w:rsidP="009545A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17A0">
        <w:rPr>
          <w:sz w:val="24"/>
          <w:szCs w:val="24"/>
        </w:rPr>
        <w:t xml:space="preserve">   </w:t>
      </w:r>
      <w:r w:rsidR="00CE25A3" w:rsidRPr="009417A0">
        <w:rPr>
          <w:sz w:val="24"/>
          <w:szCs w:val="24"/>
        </w:rPr>
        <w:t xml:space="preserve">                             </w:t>
      </w:r>
      <w:r w:rsidRPr="009417A0">
        <w:rPr>
          <w:rFonts w:ascii="Times New Roman" w:hAnsi="Times New Roman" w:cs="Times New Roman"/>
          <w:i/>
          <w:sz w:val="24"/>
          <w:szCs w:val="24"/>
        </w:rPr>
        <w:t>Test of Model Effects</w:t>
      </w:r>
      <w:r w:rsidR="007A5DAA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9417A0">
        <w:rPr>
          <w:rFonts w:ascii="Times New Roman" w:hAnsi="Times New Roman" w:cs="Times New Roman"/>
          <w:b/>
          <w:sz w:val="24"/>
          <w:szCs w:val="24"/>
        </w:rPr>
        <w:t>Ln(5hmC)</w:t>
      </w:r>
    </w:p>
    <w:tbl>
      <w:tblPr>
        <w:tblStyle w:val="Grigliatabella"/>
        <w:tblW w:w="0" w:type="auto"/>
        <w:tblInd w:w="1689" w:type="dxa"/>
        <w:tblLook w:val="04A0" w:firstRow="1" w:lastRow="0" w:firstColumn="1" w:lastColumn="0" w:noHBand="0" w:noVBand="1"/>
      </w:tblPr>
      <w:tblGrid>
        <w:gridCol w:w="2084"/>
        <w:gridCol w:w="1219"/>
        <w:gridCol w:w="430"/>
        <w:gridCol w:w="1049"/>
      </w:tblGrid>
      <w:tr w:rsidR="00BD7591" w:rsidRPr="009417A0" w14:paraId="20ABB1BA" w14:textId="77777777" w:rsidTr="00CE25A3">
        <w:trPr>
          <w:trHeight w:val="327"/>
        </w:trPr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4F952FE3" w14:textId="77777777" w:rsidR="00BD7591" w:rsidRPr="009417A0" w:rsidRDefault="00BD75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bottom w:val="nil"/>
              <w:right w:val="nil"/>
            </w:tcBorders>
          </w:tcPr>
          <w:p w14:paraId="295AEFBB" w14:textId="77777777" w:rsidR="00BD7591" w:rsidRPr="009417A0" w:rsidRDefault="009545AE" w:rsidP="00BD75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="00BD7591"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Type III</w:t>
            </w:r>
          </w:p>
        </w:tc>
      </w:tr>
      <w:tr w:rsidR="00BD7591" w:rsidRPr="009417A0" w14:paraId="3D269583" w14:textId="77777777" w:rsidTr="00CE25A3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CDE969" w14:textId="77777777" w:rsidR="00BD7591" w:rsidRPr="009417A0" w:rsidRDefault="000233AD" w:rsidP="00A77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19" w:type="dxa"/>
            <w:vMerge w:val="restart"/>
            <w:tcBorders>
              <w:top w:val="nil"/>
              <w:right w:val="nil"/>
            </w:tcBorders>
          </w:tcPr>
          <w:p w14:paraId="77804DDD" w14:textId="77777777" w:rsidR="00BD7591" w:rsidRPr="009417A0" w:rsidRDefault="00BD7591" w:rsidP="00BD75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Wald</w:t>
            </w:r>
          </w:p>
          <w:p w14:paraId="103806B5" w14:textId="77777777" w:rsidR="00BD7591" w:rsidRPr="009417A0" w:rsidRDefault="00BD7591" w:rsidP="00BD75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hi-Square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</w:tcPr>
          <w:p w14:paraId="50660520" w14:textId="77777777" w:rsidR="00BD7591" w:rsidRPr="009417A0" w:rsidRDefault="00A77B65" w:rsidP="00A77B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</w:tcPr>
          <w:p w14:paraId="74DF7F61" w14:textId="6FE22389" w:rsidR="00BD7591" w:rsidRPr="009417A0" w:rsidRDefault="00774DD5" w:rsidP="009545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BD7591" w:rsidRPr="009417A0" w14:paraId="4302537D" w14:textId="77777777" w:rsidTr="00CE25A3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C42A460" w14:textId="77777777" w:rsidR="00BD7591" w:rsidRPr="009417A0" w:rsidRDefault="00BD75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  <w:right w:val="nil"/>
            </w:tcBorders>
          </w:tcPr>
          <w:p w14:paraId="73A8ABEC" w14:textId="77777777" w:rsidR="00BD7591" w:rsidRPr="009417A0" w:rsidRDefault="00BD75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86DA7" w14:textId="77777777" w:rsidR="00BD7591" w:rsidRPr="009417A0" w:rsidRDefault="00BD75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F36F52" w14:textId="77777777" w:rsidR="00BD7591" w:rsidRPr="009417A0" w:rsidRDefault="00BD7591" w:rsidP="00954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91" w:rsidRPr="009417A0" w14:paraId="14D770F0" w14:textId="77777777" w:rsidTr="00CE25A3">
        <w:tc>
          <w:tcPr>
            <w:tcW w:w="1985" w:type="dxa"/>
            <w:tcBorders>
              <w:left w:val="nil"/>
              <w:bottom w:val="nil"/>
            </w:tcBorders>
          </w:tcPr>
          <w:p w14:paraId="4B49ACD0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(Intercept)</w:t>
            </w:r>
          </w:p>
        </w:tc>
        <w:tc>
          <w:tcPr>
            <w:tcW w:w="1219" w:type="dxa"/>
            <w:tcBorders>
              <w:bottom w:val="nil"/>
              <w:right w:val="nil"/>
            </w:tcBorders>
          </w:tcPr>
          <w:p w14:paraId="64778F90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9CB65A5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6B075F14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BD7591" w:rsidRPr="009417A0" w14:paraId="6B678D5C" w14:textId="77777777" w:rsidTr="00CE25A3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814659B" w14:textId="77777777" w:rsidR="00BD7591" w:rsidRPr="009417A0" w:rsidRDefault="000233AD" w:rsidP="00A77B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ubject groups</w:t>
            </w:r>
            <w:r w:rsidR="009545AE"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318AAA8D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9.1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BDA263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90B8E87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D7591" w:rsidRPr="009417A0" w14:paraId="765290FB" w14:textId="77777777" w:rsidTr="00CE25A3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EA6E4B9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63A19965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.1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86B233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F6F27B1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BD7591" w:rsidRPr="009417A0" w14:paraId="4B959809" w14:textId="77777777" w:rsidTr="00CE25A3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890EBA9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4AADA39C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.2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6A8320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B3501DF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BD7591" w:rsidRPr="009417A0" w14:paraId="7C78ED5C" w14:textId="77777777" w:rsidTr="00CE25A3">
        <w:tc>
          <w:tcPr>
            <w:tcW w:w="1985" w:type="dxa"/>
            <w:tcBorders>
              <w:top w:val="nil"/>
              <w:left w:val="nil"/>
            </w:tcBorders>
          </w:tcPr>
          <w:p w14:paraId="44F681D0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ympho</w:t>
            </w:r>
            <w:proofErr w:type="spellEnd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/mono)</w:t>
            </w:r>
          </w:p>
        </w:tc>
        <w:tc>
          <w:tcPr>
            <w:tcW w:w="1219" w:type="dxa"/>
            <w:tcBorders>
              <w:top w:val="nil"/>
              <w:right w:val="nil"/>
            </w:tcBorders>
          </w:tcPr>
          <w:p w14:paraId="3FDEDBA9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639DA6BA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32122096" w14:textId="77777777" w:rsidR="00BD7591" w:rsidRPr="009417A0" w:rsidRDefault="00A77B65" w:rsidP="00A77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</w:tbl>
    <w:p w14:paraId="4636DE94" w14:textId="53668BFC" w:rsidR="0016082D" w:rsidRPr="009417A0" w:rsidRDefault="00CE25A3" w:rsidP="00CE25A3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</w:rPr>
        <w:t>†</w:t>
      </w:r>
      <w:r w:rsidR="009545AE" w:rsidRPr="009417A0">
        <w:rPr>
          <w:rFonts w:ascii="Times New Roman" w:hAnsi="Times New Roman" w:cs="Times New Roman"/>
          <w:sz w:val="24"/>
          <w:szCs w:val="24"/>
        </w:rPr>
        <w:t>Analysis was performed by GLM using linear model with identity link</w:t>
      </w:r>
      <w:r w:rsidR="007A5DAA">
        <w:rPr>
          <w:rFonts w:ascii="Times New Roman" w:hAnsi="Times New Roman" w:cs="Times New Roman"/>
          <w:sz w:val="24"/>
          <w:szCs w:val="24"/>
        </w:rPr>
        <w:t xml:space="preserve"> </w:t>
      </w:r>
      <w:r w:rsidR="009545AE" w:rsidRPr="009417A0">
        <w:rPr>
          <w:rFonts w:ascii="Times New Roman" w:hAnsi="Times New Roman" w:cs="Times New Roman"/>
          <w:sz w:val="24"/>
          <w:szCs w:val="24"/>
        </w:rPr>
        <w:t xml:space="preserve">function considering as dependent variable: Ln(5hmC). Model: (Intercept), </w:t>
      </w:r>
      <w:r w:rsidR="000233AD" w:rsidRPr="009417A0">
        <w:rPr>
          <w:rFonts w:ascii="Times New Roman" w:hAnsi="Times New Roman" w:cs="Times New Roman"/>
          <w:sz w:val="24"/>
          <w:szCs w:val="24"/>
        </w:rPr>
        <w:t>Subject groups (</w:t>
      </w:r>
      <w:r w:rsidR="009545AE" w:rsidRPr="009417A0">
        <w:rPr>
          <w:rFonts w:ascii="Times New Roman" w:hAnsi="Times New Roman" w:cs="Times New Roman"/>
          <w:sz w:val="24"/>
          <w:szCs w:val="24"/>
        </w:rPr>
        <w:t>H</w:t>
      </w:r>
      <w:r w:rsidR="000233AD" w:rsidRPr="009417A0">
        <w:rPr>
          <w:rFonts w:ascii="Times New Roman" w:hAnsi="Times New Roman" w:cs="Times New Roman"/>
          <w:sz w:val="24"/>
          <w:szCs w:val="24"/>
        </w:rPr>
        <w:t>ealthy and DS)</w:t>
      </w:r>
      <w:r w:rsidR="009545AE" w:rsidRPr="009417A0">
        <w:rPr>
          <w:rFonts w:ascii="Times New Roman" w:hAnsi="Times New Roman" w:cs="Times New Roman"/>
          <w:sz w:val="24"/>
          <w:szCs w:val="24"/>
        </w:rPr>
        <w:t>, gender, age</w:t>
      </w:r>
      <w:r w:rsidR="000233AD" w:rsidRPr="009417A0">
        <w:rPr>
          <w:rFonts w:ascii="Times New Roman" w:hAnsi="Times New Roman" w:cs="Times New Roman"/>
          <w:sz w:val="24"/>
          <w:szCs w:val="24"/>
        </w:rPr>
        <w:t xml:space="preserve"> (years)</w:t>
      </w:r>
      <w:r w:rsidR="009545AE" w:rsidRPr="009417A0">
        <w:rPr>
          <w:rFonts w:ascii="Times New Roman" w:hAnsi="Times New Roman" w:cs="Times New Roman"/>
          <w:sz w:val="24"/>
          <w:szCs w:val="24"/>
        </w:rPr>
        <w:t>, Ln(lymphocyte/monocyte).</w:t>
      </w:r>
    </w:p>
    <w:p w14:paraId="4205ACDB" w14:textId="77777777" w:rsidR="00217E67" w:rsidRPr="009417A0" w:rsidRDefault="00217E67" w:rsidP="00CE25A3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6EC52645" w14:textId="77777777" w:rsidR="006A5508" w:rsidRPr="009417A0" w:rsidRDefault="006A5508" w:rsidP="00CE25A3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2F0D7339" w14:textId="77777777" w:rsidR="00101F84" w:rsidRPr="009417A0" w:rsidRDefault="00101F84" w:rsidP="00CE25A3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320A0FF9" w14:textId="77777777" w:rsidR="00101F84" w:rsidRDefault="00101F84" w:rsidP="00CE25A3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3691C85D" w14:textId="77777777" w:rsidR="009417A0" w:rsidRPr="009417A0" w:rsidRDefault="009417A0" w:rsidP="00CE25A3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1C5A27AB" w14:textId="77777777" w:rsidR="00217E67" w:rsidRPr="009417A0" w:rsidRDefault="00217E67" w:rsidP="00101F8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49B095AD" w14:textId="6F2AC67B" w:rsidR="00217E67" w:rsidRPr="009417A0" w:rsidRDefault="00217E67" w:rsidP="00217E67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b/>
          <w:sz w:val="24"/>
          <w:szCs w:val="24"/>
        </w:rPr>
        <w:t>Supplementary Table 3.</w:t>
      </w:r>
      <w:r w:rsidRPr="009417A0">
        <w:rPr>
          <w:rFonts w:ascii="Times New Roman" w:hAnsi="Times New Roman" w:cs="Times New Roman"/>
          <w:sz w:val="24"/>
          <w:szCs w:val="24"/>
        </w:rPr>
        <w:t xml:space="preserve"> Contribution of selected variables and covariates on </w:t>
      </w:r>
      <w:r w:rsidRPr="009417A0">
        <w:rPr>
          <w:rFonts w:ascii="Times New Roman" w:hAnsi="Times New Roman" w:cs="Times New Roman"/>
          <w:i/>
          <w:sz w:val="24"/>
          <w:szCs w:val="24"/>
        </w:rPr>
        <w:t>TET1</w:t>
      </w:r>
      <w:r w:rsidRPr="009417A0">
        <w:rPr>
          <w:rFonts w:ascii="Times New Roman" w:hAnsi="Times New Roman" w:cs="Times New Roman"/>
          <w:sz w:val="24"/>
          <w:szCs w:val="24"/>
        </w:rPr>
        <w:t xml:space="preserve"> variation across </w:t>
      </w:r>
      <w:r w:rsidR="00774DD5" w:rsidRPr="009417A0">
        <w:rPr>
          <w:rFonts w:ascii="Times New Roman" w:hAnsi="Times New Roman" w:cs="Times New Roman"/>
          <w:sz w:val="24"/>
          <w:szCs w:val="24"/>
        </w:rPr>
        <w:t xml:space="preserve">control </w:t>
      </w:r>
      <w:r w:rsidRPr="009417A0">
        <w:rPr>
          <w:rFonts w:ascii="Times New Roman" w:hAnsi="Times New Roman" w:cs="Times New Roman"/>
          <w:sz w:val="24"/>
          <w:szCs w:val="24"/>
        </w:rPr>
        <w:t>and DS subject groups †</w:t>
      </w:r>
    </w:p>
    <w:p w14:paraId="166ADD6D" w14:textId="77777777" w:rsidR="00217E67" w:rsidRPr="009417A0" w:rsidRDefault="00217E67" w:rsidP="00217E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BD4E54" w14:textId="70D16C84" w:rsidR="00217E67" w:rsidRPr="009417A0" w:rsidRDefault="00217E67" w:rsidP="00217E6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17A0">
        <w:rPr>
          <w:sz w:val="24"/>
          <w:szCs w:val="24"/>
        </w:rPr>
        <w:t xml:space="preserve">                                </w:t>
      </w:r>
      <w:r w:rsidRPr="009417A0">
        <w:rPr>
          <w:rFonts w:ascii="Times New Roman" w:hAnsi="Times New Roman" w:cs="Times New Roman"/>
          <w:i/>
          <w:sz w:val="24"/>
          <w:szCs w:val="24"/>
        </w:rPr>
        <w:t>Test of Model Effects</w:t>
      </w:r>
      <w:r w:rsidR="007A5DAA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9417A0">
        <w:rPr>
          <w:rFonts w:ascii="Times New Roman" w:hAnsi="Times New Roman" w:cs="Times New Roman"/>
          <w:b/>
          <w:sz w:val="24"/>
          <w:szCs w:val="24"/>
        </w:rPr>
        <w:t>Ln(</w:t>
      </w:r>
      <w:r w:rsidRPr="009417A0">
        <w:rPr>
          <w:rFonts w:ascii="Times New Roman" w:hAnsi="Times New Roman" w:cs="Times New Roman"/>
          <w:b/>
          <w:i/>
          <w:sz w:val="24"/>
          <w:szCs w:val="24"/>
        </w:rPr>
        <w:t>TET1</w:t>
      </w:r>
      <w:r w:rsidRPr="009417A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Grigliatabella"/>
        <w:tblW w:w="0" w:type="auto"/>
        <w:tblInd w:w="1689" w:type="dxa"/>
        <w:tblLook w:val="04A0" w:firstRow="1" w:lastRow="0" w:firstColumn="1" w:lastColumn="0" w:noHBand="0" w:noVBand="1"/>
      </w:tblPr>
      <w:tblGrid>
        <w:gridCol w:w="2084"/>
        <w:gridCol w:w="1219"/>
        <w:gridCol w:w="430"/>
        <w:gridCol w:w="1049"/>
      </w:tblGrid>
      <w:tr w:rsidR="00217E67" w:rsidRPr="009417A0" w14:paraId="32C003D6" w14:textId="77777777" w:rsidTr="002872EE">
        <w:trPr>
          <w:trHeight w:val="327"/>
        </w:trPr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2572BB0B" w14:textId="77777777" w:rsidR="00217E67" w:rsidRPr="009417A0" w:rsidRDefault="00217E67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bottom w:val="nil"/>
              <w:right w:val="nil"/>
            </w:tcBorders>
          </w:tcPr>
          <w:p w14:paraId="3D7E5642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Type III</w:t>
            </w:r>
          </w:p>
        </w:tc>
      </w:tr>
      <w:tr w:rsidR="00217E67" w:rsidRPr="009417A0" w14:paraId="5CB42A12" w14:textId="77777777" w:rsidTr="002872EE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5FE4C3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19" w:type="dxa"/>
            <w:vMerge w:val="restart"/>
            <w:tcBorders>
              <w:top w:val="nil"/>
              <w:right w:val="nil"/>
            </w:tcBorders>
          </w:tcPr>
          <w:p w14:paraId="78D7D345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Wald</w:t>
            </w:r>
          </w:p>
          <w:p w14:paraId="0AD0F462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hi-Square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</w:tcPr>
          <w:p w14:paraId="0D3BFFE3" w14:textId="77777777" w:rsidR="00217E67" w:rsidRPr="009417A0" w:rsidRDefault="00217E67" w:rsidP="00287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</w:tcPr>
          <w:p w14:paraId="51D4685A" w14:textId="56A783FD" w:rsidR="00217E67" w:rsidRPr="009417A0" w:rsidRDefault="002C2648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217E67" w:rsidRPr="009417A0" w14:paraId="0E2B1582" w14:textId="77777777" w:rsidTr="002872EE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6BEEB87" w14:textId="77777777" w:rsidR="00217E67" w:rsidRPr="009417A0" w:rsidRDefault="00217E67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  <w:right w:val="nil"/>
            </w:tcBorders>
          </w:tcPr>
          <w:p w14:paraId="655E5E9A" w14:textId="77777777" w:rsidR="00217E67" w:rsidRPr="009417A0" w:rsidRDefault="00217E67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01B80" w14:textId="77777777" w:rsidR="00217E67" w:rsidRPr="009417A0" w:rsidRDefault="00217E67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0BEA5F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E67" w:rsidRPr="009417A0" w14:paraId="4921A9E1" w14:textId="77777777" w:rsidTr="002872EE">
        <w:tc>
          <w:tcPr>
            <w:tcW w:w="1985" w:type="dxa"/>
            <w:tcBorders>
              <w:left w:val="nil"/>
              <w:bottom w:val="nil"/>
            </w:tcBorders>
          </w:tcPr>
          <w:p w14:paraId="25E4CB49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(Intercept)</w:t>
            </w:r>
          </w:p>
        </w:tc>
        <w:tc>
          <w:tcPr>
            <w:tcW w:w="1219" w:type="dxa"/>
            <w:tcBorders>
              <w:bottom w:val="nil"/>
              <w:right w:val="nil"/>
            </w:tcBorders>
          </w:tcPr>
          <w:p w14:paraId="555765B1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56.227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14E51DA8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34AF6E27" w14:textId="77D92BC0" w:rsidR="00217E67" w:rsidRPr="009417A0" w:rsidRDefault="00416B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217E67" w:rsidRPr="009417A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17E67" w:rsidRPr="009417A0" w14:paraId="0E3E7F85" w14:textId="77777777" w:rsidTr="002872EE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B7F032B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ject groups 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42A947B6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5.9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330E8B5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65C4E8E" w14:textId="61706793" w:rsidR="00217E67" w:rsidRPr="009417A0" w:rsidRDefault="00416B84" w:rsidP="00217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217E67" w:rsidRPr="009417A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17E67" w:rsidRPr="009417A0" w14:paraId="511ECACF" w14:textId="77777777" w:rsidTr="002872EE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EAED44E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641376A5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9BB8EA0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B5B858B" w14:textId="77777777" w:rsidR="00217E67" w:rsidRPr="009417A0" w:rsidRDefault="00217E67" w:rsidP="00217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217E67" w:rsidRPr="009417A0" w14:paraId="5D004A35" w14:textId="77777777" w:rsidTr="002872EE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5575293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2207900B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2DCA25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2B0A03E" w14:textId="77777777" w:rsidR="00217E67" w:rsidRPr="009417A0" w:rsidRDefault="00217E67" w:rsidP="00217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</w:tr>
      <w:tr w:rsidR="00217E67" w:rsidRPr="009417A0" w14:paraId="3A773791" w14:textId="77777777" w:rsidTr="002872EE">
        <w:tc>
          <w:tcPr>
            <w:tcW w:w="1985" w:type="dxa"/>
            <w:tcBorders>
              <w:top w:val="nil"/>
              <w:left w:val="nil"/>
            </w:tcBorders>
          </w:tcPr>
          <w:p w14:paraId="6F2BAB5E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ympho</w:t>
            </w:r>
            <w:proofErr w:type="spellEnd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/mono)</w:t>
            </w:r>
          </w:p>
        </w:tc>
        <w:tc>
          <w:tcPr>
            <w:tcW w:w="1219" w:type="dxa"/>
            <w:tcBorders>
              <w:top w:val="nil"/>
              <w:right w:val="nil"/>
            </w:tcBorders>
          </w:tcPr>
          <w:p w14:paraId="795A265D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3.44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127EA94F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2032085A" w14:textId="77777777" w:rsidR="00217E67" w:rsidRPr="009417A0" w:rsidRDefault="00217E67" w:rsidP="00217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</w:tbl>
    <w:p w14:paraId="0A9B8B79" w14:textId="15BED0EF" w:rsidR="00217E67" w:rsidRPr="009417A0" w:rsidRDefault="00217E67" w:rsidP="00CE25A3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</w:rPr>
        <w:t>†Analysis was performed by GLM using linear model with identity link</w:t>
      </w:r>
      <w:r w:rsidR="007A5DAA">
        <w:rPr>
          <w:rFonts w:ascii="Times New Roman" w:hAnsi="Times New Roman" w:cs="Times New Roman"/>
          <w:sz w:val="24"/>
          <w:szCs w:val="24"/>
        </w:rPr>
        <w:t xml:space="preserve"> </w:t>
      </w:r>
      <w:r w:rsidRPr="009417A0">
        <w:rPr>
          <w:rFonts w:ascii="Times New Roman" w:hAnsi="Times New Roman" w:cs="Times New Roman"/>
          <w:sz w:val="24"/>
          <w:szCs w:val="24"/>
        </w:rPr>
        <w:t>function considering as dependent variable: Ln(</w:t>
      </w:r>
      <w:r w:rsidRPr="009417A0">
        <w:rPr>
          <w:rFonts w:ascii="Times New Roman" w:hAnsi="Times New Roman" w:cs="Times New Roman"/>
          <w:i/>
          <w:sz w:val="24"/>
          <w:szCs w:val="24"/>
        </w:rPr>
        <w:t>TET1</w:t>
      </w:r>
      <w:r w:rsidRPr="009417A0">
        <w:rPr>
          <w:rFonts w:ascii="Times New Roman" w:hAnsi="Times New Roman" w:cs="Times New Roman"/>
          <w:sz w:val="24"/>
          <w:szCs w:val="24"/>
        </w:rPr>
        <w:t>). Model: (Intercept), Subject groups (</w:t>
      </w:r>
      <w:r w:rsidR="00774DD5" w:rsidRPr="009417A0">
        <w:rPr>
          <w:rFonts w:ascii="Times New Roman" w:hAnsi="Times New Roman" w:cs="Times New Roman"/>
          <w:sz w:val="24"/>
          <w:szCs w:val="24"/>
        </w:rPr>
        <w:t xml:space="preserve">Control </w:t>
      </w:r>
      <w:r w:rsidRPr="009417A0">
        <w:rPr>
          <w:rFonts w:ascii="Times New Roman" w:hAnsi="Times New Roman" w:cs="Times New Roman"/>
          <w:sz w:val="24"/>
          <w:szCs w:val="24"/>
        </w:rPr>
        <w:t>and DS), gender, age (years), Ln(lymphocyte/monocyte</w:t>
      </w:r>
      <w:r w:rsidR="00635DD4" w:rsidRPr="009417A0">
        <w:rPr>
          <w:rFonts w:ascii="Times New Roman" w:hAnsi="Times New Roman" w:cs="Times New Roman"/>
          <w:sz w:val="24"/>
          <w:szCs w:val="24"/>
        </w:rPr>
        <w:t>)</w:t>
      </w:r>
    </w:p>
    <w:p w14:paraId="0C42539D" w14:textId="77777777" w:rsidR="00217E67" w:rsidRPr="009417A0" w:rsidRDefault="00217E67" w:rsidP="006A5508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46EC1D8B" w14:textId="77777777" w:rsidR="00DB302B" w:rsidRPr="009417A0" w:rsidRDefault="00DB302B" w:rsidP="006A5508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27710224" w14:textId="77777777" w:rsidR="00DB302B" w:rsidRPr="009417A0" w:rsidRDefault="00DB302B" w:rsidP="00DB302B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b/>
          <w:sz w:val="24"/>
          <w:szCs w:val="24"/>
        </w:rPr>
        <w:t>Supplementary Table 4.</w:t>
      </w:r>
      <w:r w:rsidRPr="009417A0">
        <w:rPr>
          <w:rFonts w:ascii="Times New Roman" w:hAnsi="Times New Roman" w:cs="Times New Roman"/>
          <w:sz w:val="24"/>
          <w:szCs w:val="24"/>
        </w:rPr>
        <w:t xml:space="preserve"> GLM analysis with random effects to verify the robustness of </w:t>
      </w:r>
      <w:r w:rsidRPr="009417A0">
        <w:rPr>
          <w:rFonts w:ascii="Times New Roman" w:hAnsi="Times New Roman" w:cs="Times New Roman"/>
          <w:i/>
          <w:sz w:val="24"/>
          <w:szCs w:val="24"/>
        </w:rPr>
        <w:t>TET1</w:t>
      </w:r>
      <w:r w:rsidRPr="009417A0">
        <w:rPr>
          <w:rFonts w:ascii="Times New Roman" w:hAnsi="Times New Roman" w:cs="Times New Roman"/>
          <w:sz w:val="24"/>
          <w:szCs w:val="24"/>
        </w:rPr>
        <w:t xml:space="preserve"> difference between Control and DS subjects†</w:t>
      </w:r>
    </w:p>
    <w:p w14:paraId="356BE357" w14:textId="77777777" w:rsidR="00DB302B" w:rsidRPr="009417A0" w:rsidRDefault="00DB302B" w:rsidP="00DB30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FD464B" w14:textId="77777777" w:rsidR="00DB302B" w:rsidRPr="009417A0" w:rsidRDefault="00DB302B" w:rsidP="00DB302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17A0">
        <w:rPr>
          <w:sz w:val="24"/>
          <w:szCs w:val="24"/>
        </w:rPr>
        <w:t xml:space="preserve">                                </w:t>
      </w:r>
      <w:r w:rsidRPr="009417A0">
        <w:rPr>
          <w:rFonts w:ascii="Times New Roman" w:hAnsi="Times New Roman" w:cs="Times New Roman"/>
          <w:i/>
          <w:sz w:val="24"/>
          <w:szCs w:val="24"/>
        </w:rPr>
        <w:t>Model Effects</w:t>
      </w:r>
      <w:r w:rsidRPr="009417A0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D7E5BE0" w14:textId="77777777" w:rsidR="00DB302B" w:rsidRPr="009417A0" w:rsidRDefault="00DB302B" w:rsidP="00DB302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</w:rPr>
        <w:t xml:space="preserve">                                               Fixed coefficient      </w:t>
      </w:r>
      <w:r w:rsidRPr="009417A0">
        <w:rPr>
          <w:rFonts w:ascii="Times New Roman" w:hAnsi="Times New Roman" w:cs="Times New Roman"/>
          <w:b/>
          <w:sz w:val="24"/>
          <w:szCs w:val="24"/>
        </w:rPr>
        <w:t>Ln(</w:t>
      </w:r>
      <w:r w:rsidRPr="009417A0">
        <w:rPr>
          <w:rFonts w:ascii="Times New Roman" w:hAnsi="Times New Roman" w:cs="Times New Roman"/>
          <w:b/>
          <w:i/>
          <w:sz w:val="24"/>
          <w:szCs w:val="24"/>
        </w:rPr>
        <w:t>TET1</w:t>
      </w:r>
      <w:r w:rsidRPr="009417A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Grigliatabella"/>
        <w:tblW w:w="0" w:type="auto"/>
        <w:tblInd w:w="1689" w:type="dxa"/>
        <w:tblLook w:val="04A0" w:firstRow="1" w:lastRow="0" w:firstColumn="1" w:lastColumn="0" w:noHBand="0" w:noVBand="1"/>
      </w:tblPr>
      <w:tblGrid>
        <w:gridCol w:w="1985"/>
        <w:gridCol w:w="1336"/>
        <w:gridCol w:w="425"/>
        <w:gridCol w:w="1049"/>
      </w:tblGrid>
      <w:tr w:rsidR="00DB302B" w:rsidRPr="009417A0" w14:paraId="04CCB583" w14:textId="77777777" w:rsidTr="008B1AE4">
        <w:trPr>
          <w:trHeight w:val="327"/>
        </w:trPr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339775CB" w14:textId="77777777" w:rsidR="00DB302B" w:rsidRPr="009417A0" w:rsidRDefault="00DB302B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bottom w:val="nil"/>
              <w:right w:val="nil"/>
            </w:tcBorders>
          </w:tcPr>
          <w:p w14:paraId="548EC948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</w:p>
        </w:tc>
      </w:tr>
      <w:tr w:rsidR="00DB302B" w:rsidRPr="009417A0" w14:paraId="71F75274" w14:textId="77777777" w:rsidTr="008B1AE4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5C1AB6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Model Term</w:t>
            </w:r>
          </w:p>
        </w:tc>
        <w:tc>
          <w:tcPr>
            <w:tcW w:w="1219" w:type="dxa"/>
            <w:vMerge w:val="restart"/>
            <w:tcBorders>
              <w:top w:val="nil"/>
              <w:right w:val="nil"/>
            </w:tcBorders>
          </w:tcPr>
          <w:p w14:paraId="347993D5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</w:tcPr>
          <w:p w14:paraId="37291272" w14:textId="77777777" w:rsidR="00DB302B" w:rsidRPr="009417A0" w:rsidRDefault="00DB302B" w:rsidP="008B1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</w:tcPr>
          <w:p w14:paraId="3DB55E81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DB302B" w:rsidRPr="009417A0" w14:paraId="4BE5B874" w14:textId="77777777" w:rsidTr="008B1AE4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82312F1" w14:textId="77777777" w:rsidR="00DB302B" w:rsidRPr="009417A0" w:rsidRDefault="00DB302B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  <w:right w:val="nil"/>
            </w:tcBorders>
          </w:tcPr>
          <w:p w14:paraId="349A897C" w14:textId="77777777" w:rsidR="00DB302B" w:rsidRPr="009417A0" w:rsidRDefault="00DB302B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91D09" w14:textId="77777777" w:rsidR="00DB302B" w:rsidRPr="009417A0" w:rsidRDefault="00DB302B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FBA495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02B" w:rsidRPr="009417A0" w14:paraId="3F57767B" w14:textId="77777777" w:rsidTr="008B1AE4">
        <w:tc>
          <w:tcPr>
            <w:tcW w:w="1985" w:type="dxa"/>
            <w:tcBorders>
              <w:left w:val="nil"/>
              <w:bottom w:val="nil"/>
            </w:tcBorders>
          </w:tcPr>
          <w:p w14:paraId="46E20931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219" w:type="dxa"/>
            <w:tcBorders>
              <w:bottom w:val="nil"/>
              <w:right w:val="nil"/>
            </w:tcBorders>
          </w:tcPr>
          <w:p w14:paraId="6887687A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2DBFFBB2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39279A4E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B302B" w:rsidRPr="009417A0" w14:paraId="15C519C7" w14:textId="77777777" w:rsidTr="008B1AE4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96925DA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ject groups 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71DDD583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550111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616DA64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B302B" w:rsidRPr="009417A0" w14:paraId="24DD83D4" w14:textId="77777777" w:rsidTr="008B1AE4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</w:tcPr>
          <w:p w14:paraId="457AACE7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ympho</w:t>
            </w:r>
            <w:proofErr w:type="spellEnd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/mono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  <w:right w:val="nil"/>
            </w:tcBorders>
          </w:tcPr>
          <w:p w14:paraId="0E47E9F2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69C16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EFA84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</w:tbl>
    <w:p w14:paraId="611728BE" w14:textId="5231BCA6" w:rsidR="00DB302B" w:rsidRPr="009417A0" w:rsidRDefault="00DB302B" w:rsidP="00DB302B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</w:rPr>
        <w:t xml:space="preserve">†Analysis was performed by GLM using </w:t>
      </w:r>
      <w:r w:rsidR="007A5DAA">
        <w:rPr>
          <w:rFonts w:ascii="Times New Roman" w:hAnsi="Times New Roman" w:cs="Times New Roman"/>
          <w:sz w:val="24"/>
          <w:szCs w:val="24"/>
        </w:rPr>
        <w:t xml:space="preserve">linear model with identity link </w:t>
      </w:r>
      <w:r w:rsidRPr="009417A0">
        <w:rPr>
          <w:rFonts w:ascii="Times New Roman" w:hAnsi="Times New Roman" w:cs="Times New Roman"/>
          <w:sz w:val="24"/>
          <w:szCs w:val="24"/>
        </w:rPr>
        <w:t>function considering as dependent variable: Ln(</w:t>
      </w:r>
      <w:r w:rsidRPr="009417A0">
        <w:rPr>
          <w:rFonts w:ascii="Times New Roman" w:hAnsi="Times New Roman" w:cs="Times New Roman"/>
          <w:i/>
          <w:sz w:val="24"/>
          <w:szCs w:val="24"/>
        </w:rPr>
        <w:t>TET1</w:t>
      </w:r>
      <w:r w:rsidRPr="009417A0">
        <w:rPr>
          <w:rFonts w:ascii="Times New Roman" w:hAnsi="Times New Roman" w:cs="Times New Roman"/>
          <w:sz w:val="24"/>
          <w:szCs w:val="24"/>
        </w:rPr>
        <w:t>). Model: (Intercept), Subject groups (Control and DS), lymphocyte/monocyte.</w:t>
      </w:r>
    </w:p>
    <w:p w14:paraId="5082DADD" w14:textId="77777777" w:rsidR="00DB302B" w:rsidRPr="009417A0" w:rsidRDefault="00DB302B" w:rsidP="00DB302B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471321F5" w14:textId="77777777" w:rsidR="00DB302B" w:rsidRPr="009417A0" w:rsidRDefault="00DB302B" w:rsidP="00DB302B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6B3629B2" w14:textId="77777777" w:rsidR="00DB302B" w:rsidRPr="009417A0" w:rsidRDefault="00DB302B" w:rsidP="00DB302B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440A8D65" w14:textId="77777777" w:rsidR="00DB302B" w:rsidRPr="009417A0" w:rsidRDefault="00DB302B" w:rsidP="00DB302B">
      <w:pPr>
        <w:spacing w:after="0"/>
        <w:ind w:firstLine="1560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  <w:lang w:val="en-US"/>
        </w:rPr>
        <w:t>Impact of batch effects on total covariance</w:t>
      </w:r>
      <w:r w:rsidRPr="009417A0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63DF29EA" w14:textId="77777777" w:rsidR="00DB302B" w:rsidRPr="009417A0" w:rsidRDefault="00DB302B" w:rsidP="00DB302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</w:rPr>
        <w:t xml:space="preserve">                                               Covariance parameters      </w:t>
      </w:r>
      <w:r w:rsidRPr="009417A0">
        <w:rPr>
          <w:rFonts w:ascii="Times New Roman" w:hAnsi="Times New Roman" w:cs="Times New Roman"/>
          <w:b/>
          <w:sz w:val="24"/>
          <w:szCs w:val="24"/>
        </w:rPr>
        <w:t>Ln(</w:t>
      </w:r>
      <w:r w:rsidRPr="009417A0">
        <w:rPr>
          <w:rFonts w:ascii="Times New Roman" w:hAnsi="Times New Roman" w:cs="Times New Roman"/>
          <w:b/>
          <w:i/>
          <w:sz w:val="24"/>
          <w:szCs w:val="24"/>
        </w:rPr>
        <w:t>TET1</w:t>
      </w:r>
      <w:r w:rsidRPr="009417A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Grigliatabella"/>
        <w:tblW w:w="0" w:type="auto"/>
        <w:tblInd w:w="1689" w:type="dxa"/>
        <w:tblLook w:val="04A0" w:firstRow="1" w:lastRow="0" w:firstColumn="1" w:lastColumn="0" w:noHBand="0" w:noVBand="1"/>
      </w:tblPr>
      <w:tblGrid>
        <w:gridCol w:w="2683"/>
        <w:gridCol w:w="1219"/>
        <w:gridCol w:w="1169"/>
        <w:gridCol w:w="765"/>
        <w:gridCol w:w="765"/>
      </w:tblGrid>
      <w:tr w:rsidR="00DB302B" w:rsidRPr="009417A0" w14:paraId="29B65489" w14:textId="77777777" w:rsidTr="008B1AE4">
        <w:trPr>
          <w:trHeight w:val="327"/>
        </w:trPr>
        <w:tc>
          <w:tcPr>
            <w:tcW w:w="2272" w:type="dxa"/>
            <w:tcBorders>
              <w:left w:val="nil"/>
              <w:bottom w:val="nil"/>
            </w:tcBorders>
            <w:shd w:val="clear" w:color="auto" w:fill="auto"/>
          </w:tcPr>
          <w:p w14:paraId="0357E821" w14:textId="77777777" w:rsidR="00DB302B" w:rsidRPr="009417A0" w:rsidRDefault="00DB302B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gridSpan w:val="3"/>
            <w:tcBorders>
              <w:bottom w:val="nil"/>
              <w:right w:val="nil"/>
            </w:tcBorders>
          </w:tcPr>
          <w:p w14:paraId="5E70DF9A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EF7D4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02B" w:rsidRPr="009417A0" w14:paraId="65EFDD8E" w14:textId="77777777" w:rsidTr="008B1AE4">
        <w:trPr>
          <w:trHeight w:val="214"/>
        </w:trPr>
        <w:tc>
          <w:tcPr>
            <w:tcW w:w="22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D5E169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Random effect</w:t>
            </w:r>
          </w:p>
        </w:tc>
        <w:tc>
          <w:tcPr>
            <w:tcW w:w="1219" w:type="dxa"/>
            <w:vMerge w:val="restart"/>
            <w:tcBorders>
              <w:top w:val="nil"/>
              <w:right w:val="nil"/>
            </w:tcBorders>
          </w:tcPr>
          <w:p w14:paraId="72356A95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right w:val="nil"/>
            </w:tcBorders>
          </w:tcPr>
          <w:p w14:paraId="0646D67C" w14:textId="77777777" w:rsidR="00DB302B" w:rsidRPr="009417A0" w:rsidRDefault="00DB302B" w:rsidP="008B1AE4">
            <w:pPr>
              <w:ind w:right="-39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nil"/>
            </w:tcBorders>
          </w:tcPr>
          <w:p w14:paraId="669F0C5D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7EAA4A43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DB302B" w:rsidRPr="009417A0" w14:paraId="58D935D5" w14:textId="77777777" w:rsidTr="008B1AE4">
        <w:tc>
          <w:tcPr>
            <w:tcW w:w="22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E137C1C" w14:textId="77777777" w:rsidR="00DB302B" w:rsidRPr="009417A0" w:rsidRDefault="00DB302B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  <w:right w:val="nil"/>
            </w:tcBorders>
          </w:tcPr>
          <w:p w14:paraId="0C8D0AC1" w14:textId="77777777" w:rsidR="00DB302B" w:rsidRPr="009417A0" w:rsidRDefault="00DB302B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233A8" w14:textId="77777777" w:rsidR="00DB302B" w:rsidRPr="009417A0" w:rsidRDefault="00DB302B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46796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697C4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02B" w:rsidRPr="009417A0" w14:paraId="3B7BFA83" w14:textId="77777777" w:rsidTr="008B1AE4">
        <w:tc>
          <w:tcPr>
            <w:tcW w:w="2272" w:type="dxa"/>
            <w:tcBorders>
              <w:left w:val="nil"/>
              <w:bottom w:val="single" w:sz="4" w:space="0" w:color="auto"/>
            </w:tcBorders>
          </w:tcPr>
          <w:p w14:paraId="1FF32158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D52F533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Var</w:t>
            </w:r>
            <w:proofErr w:type="spellEnd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batch_TETs_TDG</w:t>
            </w:r>
            <w:proofErr w:type="spellEnd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02958344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9" w:type="dxa"/>
            <w:tcBorders>
              <w:bottom w:val="single" w:sz="4" w:space="0" w:color="auto"/>
              <w:right w:val="nil"/>
            </w:tcBorders>
          </w:tcPr>
          <w:p w14:paraId="3CD98419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AD75FE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 xml:space="preserve">0.001                     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3C9489FC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7E5400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65" w:type="dxa"/>
            <w:tcBorders>
              <w:left w:val="nil"/>
              <w:bottom w:val="single" w:sz="4" w:space="0" w:color="auto"/>
              <w:right w:val="nil"/>
            </w:tcBorders>
          </w:tcPr>
          <w:p w14:paraId="6E695A77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C07898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.165</w:t>
            </w:r>
          </w:p>
        </w:tc>
        <w:tc>
          <w:tcPr>
            <w:tcW w:w="765" w:type="dxa"/>
            <w:tcBorders>
              <w:left w:val="nil"/>
              <w:bottom w:val="single" w:sz="4" w:space="0" w:color="auto"/>
              <w:right w:val="nil"/>
            </w:tcBorders>
          </w:tcPr>
          <w:p w14:paraId="24DF58AE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59CF8C" w14:textId="77777777" w:rsidR="00DB302B" w:rsidRPr="009417A0" w:rsidRDefault="00DB302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</w:tbl>
    <w:p w14:paraId="1E464677" w14:textId="77777777" w:rsidR="00DB302B" w:rsidRPr="009417A0" w:rsidRDefault="00DB302B" w:rsidP="00DB302B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</w:rPr>
        <w:t>Covariance structure: variance components</w:t>
      </w:r>
    </w:p>
    <w:p w14:paraId="58B4CA54" w14:textId="77777777" w:rsidR="004D29BC" w:rsidRPr="009417A0" w:rsidRDefault="004D29BC" w:rsidP="009417A0">
      <w:pPr>
        <w:autoSpaceDE w:val="0"/>
        <w:autoSpaceDN w:val="0"/>
        <w:adjustRightInd w:val="0"/>
        <w:spacing w:after="0" w:line="240" w:lineRule="auto"/>
        <w:ind w:right="991"/>
        <w:rPr>
          <w:rFonts w:ascii="Times New Roman" w:hAnsi="Times New Roman" w:cs="Times New Roman"/>
          <w:b/>
          <w:sz w:val="24"/>
          <w:szCs w:val="24"/>
        </w:rPr>
      </w:pPr>
    </w:p>
    <w:p w14:paraId="2AC2EC22" w14:textId="77777777" w:rsidR="004D29BC" w:rsidRPr="009417A0" w:rsidRDefault="004D29BC" w:rsidP="00217E67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b/>
          <w:sz w:val="24"/>
          <w:szCs w:val="24"/>
        </w:rPr>
      </w:pPr>
    </w:p>
    <w:p w14:paraId="678E596B" w14:textId="1DC26595" w:rsidR="00217E67" w:rsidRPr="009417A0" w:rsidRDefault="00217E67" w:rsidP="00217E67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B302B" w:rsidRPr="009417A0">
        <w:rPr>
          <w:rFonts w:ascii="Times New Roman" w:hAnsi="Times New Roman" w:cs="Times New Roman"/>
          <w:b/>
          <w:sz w:val="24"/>
          <w:szCs w:val="24"/>
        </w:rPr>
        <w:t>5</w:t>
      </w:r>
      <w:r w:rsidRPr="009417A0">
        <w:rPr>
          <w:rFonts w:ascii="Times New Roman" w:hAnsi="Times New Roman" w:cs="Times New Roman"/>
          <w:b/>
          <w:sz w:val="24"/>
          <w:szCs w:val="24"/>
        </w:rPr>
        <w:t>.</w:t>
      </w:r>
      <w:r w:rsidRPr="009417A0">
        <w:rPr>
          <w:rFonts w:ascii="Times New Roman" w:hAnsi="Times New Roman" w:cs="Times New Roman"/>
          <w:sz w:val="24"/>
          <w:szCs w:val="24"/>
        </w:rPr>
        <w:t xml:space="preserve"> Contribution of selected variables and covariates on </w:t>
      </w:r>
      <w:r w:rsidRPr="009417A0">
        <w:rPr>
          <w:rFonts w:ascii="Times New Roman" w:hAnsi="Times New Roman" w:cs="Times New Roman"/>
          <w:i/>
          <w:sz w:val="24"/>
          <w:szCs w:val="24"/>
        </w:rPr>
        <w:t>TET3</w:t>
      </w:r>
      <w:r w:rsidRPr="009417A0">
        <w:rPr>
          <w:rFonts w:ascii="Times New Roman" w:hAnsi="Times New Roman" w:cs="Times New Roman"/>
          <w:sz w:val="24"/>
          <w:szCs w:val="24"/>
        </w:rPr>
        <w:t xml:space="preserve"> variation across </w:t>
      </w:r>
      <w:r w:rsidR="002C2648" w:rsidRPr="009417A0">
        <w:rPr>
          <w:rFonts w:ascii="Times New Roman" w:hAnsi="Times New Roman" w:cs="Times New Roman"/>
          <w:sz w:val="24"/>
          <w:szCs w:val="24"/>
        </w:rPr>
        <w:t>control</w:t>
      </w:r>
      <w:r w:rsidRPr="009417A0">
        <w:rPr>
          <w:rFonts w:ascii="Times New Roman" w:hAnsi="Times New Roman" w:cs="Times New Roman"/>
          <w:sz w:val="24"/>
          <w:szCs w:val="24"/>
        </w:rPr>
        <w:t xml:space="preserve"> and DS subject groups †</w:t>
      </w:r>
    </w:p>
    <w:p w14:paraId="5B093E3A" w14:textId="77777777" w:rsidR="00217E67" w:rsidRPr="009417A0" w:rsidRDefault="00217E67" w:rsidP="00217E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A5278B" w14:textId="3E4545F1" w:rsidR="00217E67" w:rsidRPr="009417A0" w:rsidRDefault="00217E67" w:rsidP="00217E6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17A0">
        <w:rPr>
          <w:sz w:val="24"/>
          <w:szCs w:val="24"/>
        </w:rPr>
        <w:t xml:space="preserve">                                </w:t>
      </w:r>
      <w:r w:rsidRPr="009417A0">
        <w:rPr>
          <w:rFonts w:ascii="Times New Roman" w:hAnsi="Times New Roman" w:cs="Times New Roman"/>
          <w:i/>
          <w:sz w:val="24"/>
          <w:szCs w:val="24"/>
        </w:rPr>
        <w:t>Test of Model Effects</w:t>
      </w:r>
      <w:r w:rsidR="007A5DAA"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9417A0">
        <w:rPr>
          <w:rFonts w:ascii="Times New Roman" w:hAnsi="Times New Roman" w:cs="Times New Roman"/>
          <w:b/>
          <w:sz w:val="24"/>
          <w:szCs w:val="24"/>
        </w:rPr>
        <w:t>Ln(</w:t>
      </w:r>
      <w:r w:rsidRPr="009417A0">
        <w:rPr>
          <w:rFonts w:ascii="Times New Roman" w:hAnsi="Times New Roman" w:cs="Times New Roman"/>
          <w:b/>
          <w:i/>
          <w:sz w:val="24"/>
          <w:szCs w:val="24"/>
        </w:rPr>
        <w:t>TET3</w:t>
      </w:r>
      <w:r w:rsidRPr="009417A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Grigliatabella"/>
        <w:tblW w:w="0" w:type="auto"/>
        <w:tblInd w:w="1689" w:type="dxa"/>
        <w:tblLook w:val="04A0" w:firstRow="1" w:lastRow="0" w:firstColumn="1" w:lastColumn="0" w:noHBand="0" w:noVBand="1"/>
      </w:tblPr>
      <w:tblGrid>
        <w:gridCol w:w="1985"/>
        <w:gridCol w:w="1219"/>
        <w:gridCol w:w="430"/>
        <w:gridCol w:w="1049"/>
      </w:tblGrid>
      <w:tr w:rsidR="00217E67" w:rsidRPr="009417A0" w14:paraId="4AAE3563" w14:textId="77777777" w:rsidTr="002872EE">
        <w:trPr>
          <w:trHeight w:val="327"/>
        </w:trPr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36EAA543" w14:textId="77777777" w:rsidR="00217E67" w:rsidRPr="009417A0" w:rsidRDefault="00217E67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bottom w:val="nil"/>
              <w:right w:val="nil"/>
            </w:tcBorders>
          </w:tcPr>
          <w:p w14:paraId="62D2C3CB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Type III</w:t>
            </w:r>
          </w:p>
        </w:tc>
      </w:tr>
      <w:tr w:rsidR="00217E67" w:rsidRPr="009417A0" w14:paraId="73D02604" w14:textId="77777777" w:rsidTr="002872EE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42ED5C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19" w:type="dxa"/>
            <w:vMerge w:val="restart"/>
            <w:tcBorders>
              <w:top w:val="nil"/>
              <w:right w:val="nil"/>
            </w:tcBorders>
          </w:tcPr>
          <w:p w14:paraId="5A98A675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Wald</w:t>
            </w:r>
          </w:p>
          <w:p w14:paraId="2D36ADA6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hi-Square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</w:tcPr>
          <w:p w14:paraId="25B0764C" w14:textId="77777777" w:rsidR="00217E67" w:rsidRPr="009417A0" w:rsidRDefault="00217E67" w:rsidP="00287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</w:tcPr>
          <w:p w14:paraId="7DB715E6" w14:textId="77AF6A95" w:rsidR="00217E67" w:rsidRPr="009417A0" w:rsidRDefault="002C2648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217E67" w:rsidRPr="009417A0" w14:paraId="0F0DEB54" w14:textId="77777777" w:rsidTr="002872EE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34F6543" w14:textId="77777777" w:rsidR="00217E67" w:rsidRPr="009417A0" w:rsidRDefault="00217E67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  <w:right w:val="nil"/>
            </w:tcBorders>
          </w:tcPr>
          <w:p w14:paraId="67EC6DEA" w14:textId="77777777" w:rsidR="00217E67" w:rsidRPr="009417A0" w:rsidRDefault="00217E67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19B26" w14:textId="77777777" w:rsidR="00217E67" w:rsidRPr="009417A0" w:rsidRDefault="00217E67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E9E549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E67" w:rsidRPr="009417A0" w14:paraId="40F14B33" w14:textId="77777777" w:rsidTr="002872EE">
        <w:tc>
          <w:tcPr>
            <w:tcW w:w="1985" w:type="dxa"/>
            <w:tcBorders>
              <w:left w:val="nil"/>
              <w:bottom w:val="nil"/>
            </w:tcBorders>
          </w:tcPr>
          <w:p w14:paraId="2409A5C5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(Intercept)</w:t>
            </w:r>
          </w:p>
        </w:tc>
        <w:tc>
          <w:tcPr>
            <w:tcW w:w="1219" w:type="dxa"/>
            <w:tcBorders>
              <w:bottom w:val="nil"/>
              <w:right w:val="nil"/>
            </w:tcBorders>
          </w:tcPr>
          <w:p w14:paraId="21294F82" w14:textId="77777777" w:rsidR="00217E67" w:rsidRPr="009417A0" w:rsidRDefault="00217E67" w:rsidP="00217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81.113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48DBF901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39EC7FD8" w14:textId="304251CA" w:rsidR="00217E67" w:rsidRPr="009417A0" w:rsidRDefault="00416B8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217E67" w:rsidRPr="009417A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17E67" w:rsidRPr="009417A0" w14:paraId="0CAB5043" w14:textId="77777777" w:rsidTr="002872EE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3DEB32E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ject groups 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118CA269" w14:textId="77777777" w:rsidR="00217E67" w:rsidRPr="009417A0" w:rsidRDefault="00217E67" w:rsidP="00217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3.4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3F608C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967C2DD" w14:textId="77777777" w:rsidR="00217E67" w:rsidRPr="009417A0" w:rsidRDefault="00217E67" w:rsidP="00217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217E67" w:rsidRPr="009417A0" w14:paraId="5D15FAEB" w14:textId="77777777" w:rsidTr="006A5508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332C1C1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6D3FD16B" w14:textId="77777777" w:rsidR="00217E67" w:rsidRPr="009417A0" w:rsidRDefault="00217E67" w:rsidP="00217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451DA93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33B180A" w14:textId="77777777" w:rsidR="00217E67" w:rsidRPr="009417A0" w:rsidRDefault="00217E67" w:rsidP="00217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217E67" w:rsidRPr="009417A0" w14:paraId="38A3330F" w14:textId="77777777" w:rsidTr="006A5508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</w:tcPr>
          <w:p w14:paraId="2F47E78F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  <w:right w:val="nil"/>
            </w:tcBorders>
          </w:tcPr>
          <w:p w14:paraId="748B18C9" w14:textId="77777777" w:rsidR="00217E67" w:rsidRPr="009417A0" w:rsidRDefault="00217E67" w:rsidP="00217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504E" w:rsidRPr="009417A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2CDEF" w14:textId="77777777" w:rsidR="00217E67" w:rsidRPr="009417A0" w:rsidRDefault="00217E67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3077D" w14:textId="77777777" w:rsidR="00217E67" w:rsidRPr="009417A0" w:rsidRDefault="00217E67" w:rsidP="00217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</w:tbl>
    <w:p w14:paraId="67EA889C" w14:textId="23C1C7B8" w:rsidR="00217E67" w:rsidRPr="009417A0" w:rsidRDefault="00217E67" w:rsidP="00217E67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</w:rPr>
        <w:t xml:space="preserve">†Analysis was performed by GLM using </w:t>
      </w:r>
      <w:r w:rsidR="007A5DAA">
        <w:rPr>
          <w:rFonts w:ascii="Times New Roman" w:hAnsi="Times New Roman" w:cs="Times New Roman"/>
          <w:sz w:val="24"/>
          <w:szCs w:val="24"/>
        </w:rPr>
        <w:t xml:space="preserve">linear model with identity link </w:t>
      </w:r>
      <w:r w:rsidRPr="009417A0">
        <w:rPr>
          <w:rFonts w:ascii="Times New Roman" w:hAnsi="Times New Roman" w:cs="Times New Roman"/>
          <w:sz w:val="24"/>
          <w:szCs w:val="24"/>
        </w:rPr>
        <w:t>function considering as dependent variable: Ln(</w:t>
      </w:r>
      <w:r w:rsidRPr="009417A0">
        <w:rPr>
          <w:rFonts w:ascii="Times New Roman" w:hAnsi="Times New Roman" w:cs="Times New Roman"/>
          <w:i/>
          <w:sz w:val="24"/>
          <w:szCs w:val="24"/>
        </w:rPr>
        <w:t>TET3</w:t>
      </w:r>
      <w:r w:rsidRPr="009417A0">
        <w:rPr>
          <w:rFonts w:ascii="Times New Roman" w:hAnsi="Times New Roman" w:cs="Times New Roman"/>
          <w:sz w:val="24"/>
          <w:szCs w:val="24"/>
        </w:rPr>
        <w:t>). Model: (Intercept), Subject groups (</w:t>
      </w:r>
      <w:r w:rsidR="00774DD5" w:rsidRPr="009417A0">
        <w:rPr>
          <w:rFonts w:ascii="Times New Roman" w:hAnsi="Times New Roman" w:cs="Times New Roman"/>
          <w:sz w:val="24"/>
          <w:szCs w:val="24"/>
        </w:rPr>
        <w:t xml:space="preserve">Control </w:t>
      </w:r>
      <w:r w:rsidR="006A5508" w:rsidRPr="009417A0">
        <w:rPr>
          <w:rFonts w:ascii="Times New Roman" w:hAnsi="Times New Roman" w:cs="Times New Roman"/>
          <w:sz w:val="24"/>
          <w:szCs w:val="24"/>
        </w:rPr>
        <w:t>and DS), gender, age (years).</w:t>
      </w:r>
    </w:p>
    <w:p w14:paraId="2B87B16C" w14:textId="77777777" w:rsidR="00217E67" w:rsidRDefault="00217E67" w:rsidP="00CE25A3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70517A78" w14:textId="77777777" w:rsidR="009417A0" w:rsidRDefault="009417A0" w:rsidP="00CE25A3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00D44675" w14:textId="77777777" w:rsidR="009417A0" w:rsidRPr="009417A0" w:rsidRDefault="009417A0" w:rsidP="00CE25A3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288F14EF" w14:textId="77777777" w:rsidR="006A5508" w:rsidRDefault="006A5508" w:rsidP="003F7ABB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2B735C30" w14:textId="77777777" w:rsidR="009417A0" w:rsidRDefault="009417A0" w:rsidP="003F7ABB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03A4655F" w14:textId="77777777" w:rsidR="009417A0" w:rsidRPr="009417A0" w:rsidRDefault="009417A0" w:rsidP="003F7ABB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409FF5BB" w14:textId="77777777" w:rsidR="004E20A4" w:rsidRPr="009417A0" w:rsidRDefault="004E20A4" w:rsidP="00CE25A3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53A2EAF6" w14:textId="6BDDE51F" w:rsidR="004E20A4" w:rsidRPr="009417A0" w:rsidRDefault="004E20A4" w:rsidP="004E20A4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A5508" w:rsidRPr="009417A0">
        <w:rPr>
          <w:rFonts w:ascii="Times New Roman" w:hAnsi="Times New Roman" w:cs="Times New Roman"/>
          <w:b/>
          <w:sz w:val="24"/>
          <w:szCs w:val="24"/>
        </w:rPr>
        <w:t>6</w:t>
      </w:r>
      <w:r w:rsidRPr="009417A0">
        <w:rPr>
          <w:rFonts w:ascii="Times New Roman" w:hAnsi="Times New Roman" w:cs="Times New Roman"/>
          <w:b/>
          <w:sz w:val="24"/>
          <w:szCs w:val="24"/>
        </w:rPr>
        <w:t>.</w:t>
      </w:r>
      <w:r w:rsidRPr="009417A0">
        <w:rPr>
          <w:rFonts w:ascii="Times New Roman" w:hAnsi="Times New Roman" w:cs="Times New Roman"/>
          <w:sz w:val="24"/>
          <w:szCs w:val="24"/>
        </w:rPr>
        <w:t xml:space="preserve"> Contribution of selected variables and covariates on </w:t>
      </w:r>
      <w:r w:rsidRPr="009417A0">
        <w:rPr>
          <w:rFonts w:ascii="Times New Roman" w:hAnsi="Times New Roman" w:cs="Times New Roman"/>
          <w:i/>
          <w:sz w:val="24"/>
          <w:szCs w:val="24"/>
        </w:rPr>
        <w:t>DNMT3A</w:t>
      </w:r>
      <w:r w:rsidRPr="009417A0">
        <w:rPr>
          <w:rFonts w:ascii="Times New Roman" w:hAnsi="Times New Roman" w:cs="Times New Roman"/>
          <w:sz w:val="24"/>
          <w:szCs w:val="24"/>
        </w:rPr>
        <w:t xml:space="preserve"> variation across </w:t>
      </w:r>
      <w:r w:rsidR="002C2648" w:rsidRPr="009417A0">
        <w:rPr>
          <w:rFonts w:ascii="Times New Roman" w:hAnsi="Times New Roman" w:cs="Times New Roman"/>
          <w:sz w:val="24"/>
          <w:szCs w:val="24"/>
        </w:rPr>
        <w:t>control</w:t>
      </w:r>
      <w:r w:rsidRPr="009417A0">
        <w:rPr>
          <w:rFonts w:ascii="Times New Roman" w:hAnsi="Times New Roman" w:cs="Times New Roman"/>
          <w:sz w:val="24"/>
          <w:szCs w:val="24"/>
        </w:rPr>
        <w:t xml:space="preserve"> and DS subject groups †</w:t>
      </w:r>
    </w:p>
    <w:p w14:paraId="2C1CCC04" w14:textId="77777777" w:rsidR="004E20A4" w:rsidRPr="009417A0" w:rsidRDefault="004E20A4" w:rsidP="004E20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CB7776" w14:textId="0F48A74D" w:rsidR="004E20A4" w:rsidRPr="009417A0" w:rsidRDefault="004E20A4" w:rsidP="004E20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17A0">
        <w:rPr>
          <w:sz w:val="24"/>
          <w:szCs w:val="24"/>
        </w:rPr>
        <w:t xml:space="preserve">                                </w:t>
      </w:r>
      <w:r w:rsidRPr="009417A0">
        <w:rPr>
          <w:rFonts w:ascii="Times New Roman" w:hAnsi="Times New Roman" w:cs="Times New Roman"/>
          <w:i/>
          <w:sz w:val="24"/>
          <w:szCs w:val="24"/>
        </w:rPr>
        <w:t>Test of Model Effects</w:t>
      </w:r>
      <w:r w:rsidR="007A5DAA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9417A0">
        <w:rPr>
          <w:rFonts w:ascii="Times New Roman" w:hAnsi="Times New Roman" w:cs="Times New Roman"/>
          <w:b/>
          <w:sz w:val="24"/>
          <w:szCs w:val="24"/>
        </w:rPr>
        <w:t>Ln(</w:t>
      </w:r>
      <w:r w:rsidR="004D504E" w:rsidRPr="009417A0">
        <w:rPr>
          <w:rFonts w:ascii="Times New Roman" w:hAnsi="Times New Roman" w:cs="Times New Roman"/>
          <w:b/>
          <w:i/>
          <w:sz w:val="24"/>
          <w:szCs w:val="24"/>
        </w:rPr>
        <w:t>DNMT3A</w:t>
      </w:r>
      <w:r w:rsidRPr="009417A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Grigliatabella"/>
        <w:tblW w:w="0" w:type="auto"/>
        <w:tblInd w:w="1689" w:type="dxa"/>
        <w:tblLook w:val="04A0" w:firstRow="1" w:lastRow="0" w:firstColumn="1" w:lastColumn="0" w:noHBand="0" w:noVBand="1"/>
      </w:tblPr>
      <w:tblGrid>
        <w:gridCol w:w="2084"/>
        <w:gridCol w:w="1219"/>
        <w:gridCol w:w="430"/>
        <w:gridCol w:w="1049"/>
      </w:tblGrid>
      <w:tr w:rsidR="004E20A4" w:rsidRPr="009417A0" w14:paraId="6B1EFF95" w14:textId="77777777" w:rsidTr="002872EE">
        <w:trPr>
          <w:trHeight w:val="327"/>
        </w:trPr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03B2EB0C" w14:textId="77777777" w:rsidR="004E20A4" w:rsidRPr="009417A0" w:rsidRDefault="004E20A4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bottom w:val="nil"/>
              <w:right w:val="nil"/>
            </w:tcBorders>
          </w:tcPr>
          <w:p w14:paraId="01EFE489" w14:textId="77777777" w:rsidR="004E20A4" w:rsidRPr="009417A0" w:rsidRDefault="004E20A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Type III</w:t>
            </w:r>
          </w:p>
        </w:tc>
      </w:tr>
      <w:tr w:rsidR="004E20A4" w:rsidRPr="009417A0" w14:paraId="5177EF2E" w14:textId="77777777" w:rsidTr="002872EE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3FF098" w14:textId="77777777" w:rsidR="004E20A4" w:rsidRPr="009417A0" w:rsidRDefault="004E20A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19" w:type="dxa"/>
            <w:vMerge w:val="restart"/>
            <w:tcBorders>
              <w:top w:val="nil"/>
              <w:right w:val="nil"/>
            </w:tcBorders>
          </w:tcPr>
          <w:p w14:paraId="72FDAC31" w14:textId="77777777" w:rsidR="004E20A4" w:rsidRPr="009417A0" w:rsidRDefault="004E20A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Wald</w:t>
            </w:r>
          </w:p>
          <w:p w14:paraId="08C3BDC1" w14:textId="77777777" w:rsidR="004E20A4" w:rsidRPr="009417A0" w:rsidRDefault="004E20A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hi-Square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</w:tcPr>
          <w:p w14:paraId="58534298" w14:textId="77777777" w:rsidR="004E20A4" w:rsidRPr="009417A0" w:rsidRDefault="004E20A4" w:rsidP="00287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</w:tcPr>
          <w:p w14:paraId="0D2EA4E0" w14:textId="6AD9E139" w:rsidR="004E20A4" w:rsidRPr="009417A0" w:rsidRDefault="002C2648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E20A4" w:rsidRPr="009417A0" w14:paraId="537EED21" w14:textId="77777777" w:rsidTr="002872EE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11F8E55" w14:textId="77777777" w:rsidR="004E20A4" w:rsidRPr="009417A0" w:rsidRDefault="004E20A4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  <w:right w:val="nil"/>
            </w:tcBorders>
          </w:tcPr>
          <w:p w14:paraId="32A40575" w14:textId="77777777" w:rsidR="004E20A4" w:rsidRPr="009417A0" w:rsidRDefault="004E20A4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22448" w14:textId="77777777" w:rsidR="004E20A4" w:rsidRPr="009417A0" w:rsidRDefault="004E20A4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E6CE24" w14:textId="77777777" w:rsidR="004E20A4" w:rsidRPr="009417A0" w:rsidRDefault="004E20A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0A4" w:rsidRPr="009417A0" w14:paraId="33FC1F3F" w14:textId="77777777" w:rsidTr="002872EE">
        <w:tc>
          <w:tcPr>
            <w:tcW w:w="1985" w:type="dxa"/>
            <w:tcBorders>
              <w:left w:val="nil"/>
              <w:bottom w:val="nil"/>
            </w:tcBorders>
          </w:tcPr>
          <w:p w14:paraId="475BF1B7" w14:textId="77777777" w:rsidR="004E20A4" w:rsidRPr="009417A0" w:rsidRDefault="004E20A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(Intercept)</w:t>
            </w:r>
          </w:p>
        </w:tc>
        <w:tc>
          <w:tcPr>
            <w:tcW w:w="1219" w:type="dxa"/>
            <w:tcBorders>
              <w:bottom w:val="nil"/>
              <w:right w:val="nil"/>
            </w:tcBorders>
          </w:tcPr>
          <w:p w14:paraId="2D54D472" w14:textId="77777777" w:rsidR="004E20A4" w:rsidRPr="009417A0" w:rsidRDefault="004E20A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2A66E086" w14:textId="77777777" w:rsidR="004E20A4" w:rsidRPr="009417A0" w:rsidRDefault="004E20A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47C0369E" w14:textId="77777777" w:rsidR="004E20A4" w:rsidRPr="009417A0" w:rsidRDefault="004E20A4" w:rsidP="00060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05DE" w:rsidRPr="009417A0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</w:tr>
      <w:tr w:rsidR="004E20A4" w:rsidRPr="009417A0" w14:paraId="55A451F6" w14:textId="77777777" w:rsidTr="002872EE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A47712D" w14:textId="77777777" w:rsidR="004E20A4" w:rsidRPr="009417A0" w:rsidRDefault="004E20A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ject groups 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51CDBB84" w14:textId="77777777" w:rsidR="004E20A4" w:rsidRPr="009417A0" w:rsidRDefault="004E20A4" w:rsidP="004E2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26.7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9F8D92" w14:textId="77777777" w:rsidR="004E20A4" w:rsidRPr="009417A0" w:rsidRDefault="004E20A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006F2FA" w14:textId="7B486E9F" w:rsidR="004E20A4" w:rsidRPr="009417A0" w:rsidRDefault="00431CD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4E20A4" w:rsidRPr="009417A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20A4" w:rsidRPr="009417A0" w14:paraId="0AD5561B" w14:textId="77777777" w:rsidTr="002872EE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BE92F00" w14:textId="77777777" w:rsidR="004E20A4" w:rsidRPr="009417A0" w:rsidRDefault="004E20A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5BBCC44D" w14:textId="77777777" w:rsidR="004E20A4" w:rsidRPr="009417A0" w:rsidRDefault="004E20A4" w:rsidP="004E2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3.6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3C3ABBD" w14:textId="77777777" w:rsidR="004E20A4" w:rsidRPr="009417A0" w:rsidRDefault="004E20A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4A075D6" w14:textId="77777777" w:rsidR="004E20A4" w:rsidRPr="009417A0" w:rsidRDefault="004E20A4" w:rsidP="00060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05DE" w:rsidRPr="009417A0">
              <w:rPr>
                <w:rFonts w:ascii="Times New Roman" w:hAnsi="Times New Roman" w:cs="Times New Roman"/>
                <w:sz w:val="24"/>
                <w:szCs w:val="24"/>
              </w:rPr>
              <w:t>057</w:t>
            </w:r>
          </w:p>
        </w:tc>
      </w:tr>
      <w:tr w:rsidR="004E20A4" w:rsidRPr="009417A0" w14:paraId="6B1E7F03" w14:textId="77777777" w:rsidTr="002872EE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5550899" w14:textId="77777777" w:rsidR="004E20A4" w:rsidRPr="009417A0" w:rsidRDefault="004E20A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1A37B7AA" w14:textId="77777777" w:rsidR="004E20A4" w:rsidRPr="009417A0" w:rsidRDefault="004E20A4" w:rsidP="00060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05DE" w:rsidRPr="009417A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8DC5AE" w14:textId="77777777" w:rsidR="004E20A4" w:rsidRPr="009417A0" w:rsidRDefault="004E20A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7E584A4" w14:textId="77777777" w:rsidR="004E20A4" w:rsidRPr="009417A0" w:rsidRDefault="004E20A4" w:rsidP="00060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05DE" w:rsidRPr="009417A0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</w:tr>
      <w:tr w:rsidR="004E20A4" w:rsidRPr="009417A0" w14:paraId="72D6454F" w14:textId="77777777" w:rsidTr="002872EE">
        <w:tc>
          <w:tcPr>
            <w:tcW w:w="1985" w:type="dxa"/>
            <w:tcBorders>
              <w:top w:val="nil"/>
              <w:left w:val="nil"/>
            </w:tcBorders>
          </w:tcPr>
          <w:p w14:paraId="0BFB8476" w14:textId="77777777" w:rsidR="004E20A4" w:rsidRPr="009417A0" w:rsidRDefault="004E20A4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ympho</w:t>
            </w:r>
            <w:proofErr w:type="spellEnd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/mono)</w:t>
            </w:r>
          </w:p>
        </w:tc>
        <w:tc>
          <w:tcPr>
            <w:tcW w:w="1219" w:type="dxa"/>
            <w:tcBorders>
              <w:top w:val="nil"/>
              <w:right w:val="nil"/>
            </w:tcBorders>
          </w:tcPr>
          <w:p w14:paraId="4B156BC6" w14:textId="77777777" w:rsidR="004E20A4" w:rsidRPr="009417A0" w:rsidRDefault="000605DE" w:rsidP="00060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E20A4" w:rsidRPr="00941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D504E" w:rsidRPr="009417A0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FD45AA8" w14:textId="77777777" w:rsidR="004E20A4" w:rsidRPr="009417A0" w:rsidRDefault="004E20A4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60A69CB2" w14:textId="77777777" w:rsidR="004E20A4" w:rsidRPr="009417A0" w:rsidRDefault="004E20A4" w:rsidP="00060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605DE" w:rsidRPr="009417A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212DD014" w14:textId="09F1830B" w:rsidR="004E20A4" w:rsidRPr="009417A0" w:rsidRDefault="004E20A4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</w:rPr>
        <w:t xml:space="preserve">†Analysis was performed by GLM using linear model with identity </w:t>
      </w:r>
      <w:r w:rsidR="007A5DAA">
        <w:rPr>
          <w:rFonts w:ascii="Times New Roman" w:hAnsi="Times New Roman" w:cs="Times New Roman"/>
          <w:sz w:val="24"/>
          <w:szCs w:val="24"/>
        </w:rPr>
        <w:t xml:space="preserve">link </w:t>
      </w:r>
      <w:r w:rsidRPr="009417A0">
        <w:rPr>
          <w:rFonts w:ascii="Times New Roman" w:hAnsi="Times New Roman" w:cs="Times New Roman"/>
          <w:sz w:val="24"/>
          <w:szCs w:val="24"/>
        </w:rPr>
        <w:t>function considering as dependent variable: Ln(</w:t>
      </w:r>
      <w:r w:rsidRPr="009417A0">
        <w:rPr>
          <w:rFonts w:ascii="Times New Roman" w:hAnsi="Times New Roman" w:cs="Times New Roman"/>
          <w:i/>
          <w:sz w:val="24"/>
          <w:szCs w:val="24"/>
        </w:rPr>
        <w:t>DNMT3A</w:t>
      </w:r>
      <w:r w:rsidRPr="009417A0">
        <w:rPr>
          <w:rFonts w:ascii="Times New Roman" w:hAnsi="Times New Roman" w:cs="Times New Roman"/>
          <w:sz w:val="24"/>
          <w:szCs w:val="24"/>
        </w:rPr>
        <w:t>). Model: (Intercept), Subject groups (</w:t>
      </w:r>
      <w:r w:rsidR="00774DD5" w:rsidRPr="009417A0">
        <w:rPr>
          <w:rFonts w:ascii="Times New Roman" w:hAnsi="Times New Roman" w:cs="Times New Roman"/>
          <w:sz w:val="24"/>
          <w:szCs w:val="24"/>
        </w:rPr>
        <w:t xml:space="preserve">Control </w:t>
      </w:r>
      <w:r w:rsidRPr="009417A0">
        <w:rPr>
          <w:rFonts w:ascii="Times New Roman" w:hAnsi="Times New Roman" w:cs="Times New Roman"/>
          <w:sz w:val="24"/>
          <w:szCs w:val="24"/>
        </w:rPr>
        <w:t>and DS), gender, age (years), Ln(lymphocyte/monocyte</w:t>
      </w:r>
      <w:r w:rsidR="00635DD4" w:rsidRPr="009417A0">
        <w:rPr>
          <w:rFonts w:ascii="Times New Roman" w:hAnsi="Times New Roman" w:cs="Times New Roman"/>
          <w:sz w:val="24"/>
          <w:szCs w:val="24"/>
        </w:rPr>
        <w:t>)</w:t>
      </w:r>
    </w:p>
    <w:p w14:paraId="59BBA8C3" w14:textId="77777777" w:rsidR="003C0664" w:rsidRDefault="003C0664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6A9FA987" w14:textId="77777777" w:rsidR="009417A0" w:rsidRDefault="009417A0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0A3794A3" w14:textId="77777777" w:rsidR="009417A0" w:rsidRDefault="009417A0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1B5B354D" w14:textId="77777777" w:rsidR="00DB302B" w:rsidRDefault="00DB302B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6D5EFE5F" w14:textId="77777777" w:rsidR="009417A0" w:rsidRPr="009417A0" w:rsidRDefault="009417A0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0EFD5C27" w14:textId="77777777" w:rsidR="00474AD5" w:rsidRPr="009417A0" w:rsidRDefault="00474AD5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28C504FC" w14:textId="30B0090B" w:rsidR="000605DE" w:rsidRPr="009417A0" w:rsidRDefault="000605DE" w:rsidP="000605DE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6A5508" w:rsidRPr="009417A0">
        <w:rPr>
          <w:rFonts w:ascii="Times New Roman" w:hAnsi="Times New Roman" w:cs="Times New Roman"/>
          <w:b/>
          <w:sz w:val="24"/>
          <w:szCs w:val="24"/>
        </w:rPr>
        <w:t>7</w:t>
      </w:r>
      <w:r w:rsidRPr="009417A0">
        <w:rPr>
          <w:rFonts w:ascii="Times New Roman" w:hAnsi="Times New Roman" w:cs="Times New Roman"/>
          <w:b/>
          <w:sz w:val="24"/>
          <w:szCs w:val="24"/>
        </w:rPr>
        <w:t>.</w:t>
      </w:r>
      <w:r w:rsidRPr="009417A0">
        <w:rPr>
          <w:rFonts w:ascii="Times New Roman" w:hAnsi="Times New Roman" w:cs="Times New Roman"/>
          <w:sz w:val="24"/>
          <w:szCs w:val="24"/>
        </w:rPr>
        <w:t xml:space="preserve"> Contribution of selected variables and covariates on </w:t>
      </w:r>
      <w:r w:rsidR="004D504E" w:rsidRPr="009417A0">
        <w:rPr>
          <w:rFonts w:ascii="Times New Roman" w:hAnsi="Times New Roman" w:cs="Times New Roman"/>
          <w:i/>
          <w:sz w:val="24"/>
          <w:szCs w:val="24"/>
        </w:rPr>
        <w:t xml:space="preserve">TDG </w:t>
      </w:r>
      <w:r w:rsidRPr="009417A0">
        <w:rPr>
          <w:rFonts w:ascii="Times New Roman" w:hAnsi="Times New Roman" w:cs="Times New Roman"/>
          <w:sz w:val="24"/>
          <w:szCs w:val="24"/>
        </w:rPr>
        <w:t xml:space="preserve">variation across </w:t>
      </w:r>
      <w:r w:rsidR="002C2648" w:rsidRPr="009417A0">
        <w:rPr>
          <w:rFonts w:ascii="Times New Roman" w:hAnsi="Times New Roman" w:cs="Times New Roman"/>
          <w:sz w:val="24"/>
          <w:szCs w:val="24"/>
        </w:rPr>
        <w:t>control</w:t>
      </w:r>
      <w:r w:rsidRPr="009417A0">
        <w:rPr>
          <w:rFonts w:ascii="Times New Roman" w:hAnsi="Times New Roman" w:cs="Times New Roman"/>
          <w:sz w:val="24"/>
          <w:szCs w:val="24"/>
        </w:rPr>
        <w:t xml:space="preserve"> and DS subject groups †</w:t>
      </w:r>
    </w:p>
    <w:p w14:paraId="295CEF98" w14:textId="77777777" w:rsidR="000605DE" w:rsidRPr="009417A0" w:rsidRDefault="000605DE" w:rsidP="000605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606EF6" w14:textId="6D98006D" w:rsidR="000605DE" w:rsidRPr="009417A0" w:rsidRDefault="000605DE" w:rsidP="000605D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17A0">
        <w:rPr>
          <w:sz w:val="24"/>
          <w:szCs w:val="24"/>
        </w:rPr>
        <w:t xml:space="preserve">                                </w:t>
      </w:r>
      <w:r w:rsidRPr="009417A0">
        <w:rPr>
          <w:rFonts w:ascii="Times New Roman" w:hAnsi="Times New Roman" w:cs="Times New Roman"/>
          <w:i/>
          <w:sz w:val="24"/>
          <w:szCs w:val="24"/>
        </w:rPr>
        <w:t>Test of Model Effects</w:t>
      </w:r>
      <w:r w:rsidR="007A5DAA"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9417A0">
        <w:rPr>
          <w:rFonts w:ascii="Times New Roman" w:hAnsi="Times New Roman" w:cs="Times New Roman"/>
          <w:b/>
          <w:sz w:val="24"/>
          <w:szCs w:val="24"/>
        </w:rPr>
        <w:t>Ln(</w:t>
      </w:r>
      <w:r w:rsidR="004D504E" w:rsidRPr="009417A0">
        <w:rPr>
          <w:rFonts w:ascii="Times New Roman" w:hAnsi="Times New Roman" w:cs="Times New Roman"/>
          <w:b/>
          <w:i/>
          <w:sz w:val="24"/>
          <w:szCs w:val="24"/>
        </w:rPr>
        <w:t>TDG</w:t>
      </w:r>
      <w:r w:rsidRPr="009417A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Grigliatabella"/>
        <w:tblW w:w="0" w:type="auto"/>
        <w:tblInd w:w="1689" w:type="dxa"/>
        <w:tblLook w:val="04A0" w:firstRow="1" w:lastRow="0" w:firstColumn="1" w:lastColumn="0" w:noHBand="0" w:noVBand="1"/>
      </w:tblPr>
      <w:tblGrid>
        <w:gridCol w:w="2084"/>
        <w:gridCol w:w="1219"/>
        <w:gridCol w:w="430"/>
        <w:gridCol w:w="1049"/>
      </w:tblGrid>
      <w:tr w:rsidR="000605DE" w:rsidRPr="009417A0" w14:paraId="4FD8A9D8" w14:textId="77777777" w:rsidTr="002872EE">
        <w:trPr>
          <w:trHeight w:val="327"/>
        </w:trPr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278DBDEB" w14:textId="77777777" w:rsidR="000605DE" w:rsidRPr="009417A0" w:rsidRDefault="000605DE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bottom w:val="nil"/>
              <w:right w:val="nil"/>
            </w:tcBorders>
          </w:tcPr>
          <w:p w14:paraId="03BB9F3D" w14:textId="77777777" w:rsidR="000605DE" w:rsidRPr="009417A0" w:rsidRDefault="000605DE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Type III</w:t>
            </w:r>
          </w:p>
        </w:tc>
      </w:tr>
      <w:tr w:rsidR="000605DE" w:rsidRPr="009417A0" w14:paraId="38085B69" w14:textId="77777777" w:rsidTr="002872EE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F8B6A2" w14:textId="77777777" w:rsidR="000605DE" w:rsidRPr="009417A0" w:rsidRDefault="000605D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19" w:type="dxa"/>
            <w:vMerge w:val="restart"/>
            <w:tcBorders>
              <w:top w:val="nil"/>
              <w:right w:val="nil"/>
            </w:tcBorders>
          </w:tcPr>
          <w:p w14:paraId="718345A8" w14:textId="77777777" w:rsidR="000605DE" w:rsidRPr="009417A0" w:rsidRDefault="000605DE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Wald</w:t>
            </w:r>
          </w:p>
          <w:p w14:paraId="541431F2" w14:textId="77777777" w:rsidR="000605DE" w:rsidRPr="009417A0" w:rsidRDefault="000605DE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hi-Square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</w:tcPr>
          <w:p w14:paraId="25CCEAC1" w14:textId="77777777" w:rsidR="000605DE" w:rsidRPr="009417A0" w:rsidRDefault="000605DE" w:rsidP="00287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</w:tcPr>
          <w:p w14:paraId="4156BFC9" w14:textId="79EE480A" w:rsidR="000605DE" w:rsidRPr="009417A0" w:rsidRDefault="002C2648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0605DE" w:rsidRPr="009417A0" w14:paraId="79B0FE3C" w14:textId="77777777" w:rsidTr="002872EE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3A7995F" w14:textId="77777777" w:rsidR="000605DE" w:rsidRPr="009417A0" w:rsidRDefault="000605DE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  <w:right w:val="nil"/>
            </w:tcBorders>
          </w:tcPr>
          <w:p w14:paraId="3FB39D44" w14:textId="77777777" w:rsidR="000605DE" w:rsidRPr="009417A0" w:rsidRDefault="000605DE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505AE" w14:textId="77777777" w:rsidR="000605DE" w:rsidRPr="009417A0" w:rsidRDefault="000605DE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D7C518" w14:textId="77777777" w:rsidR="000605DE" w:rsidRPr="009417A0" w:rsidRDefault="000605D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5DE" w:rsidRPr="009417A0" w14:paraId="2E00C5FB" w14:textId="77777777" w:rsidTr="002872EE">
        <w:tc>
          <w:tcPr>
            <w:tcW w:w="1985" w:type="dxa"/>
            <w:tcBorders>
              <w:left w:val="nil"/>
              <w:bottom w:val="nil"/>
            </w:tcBorders>
          </w:tcPr>
          <w:p w14:paraId="16163FCE" w14:textId="77777777" w:rsidR="000605DE" w:rsidRPr="009417A0" w:rsidRDefault="000605DE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(Intercept)</w:t>
            </w:r>
          </w:p>
        </w:tc>
        <w:tc>
          <w:tcPr>
            <w:tcW w:w="1219" w:type="dxa"/>
            <w:tcBorders>
              <w:bottom w:val="nil"/>
              <w:right w:val="nil"/>
            </w:tcBorders>
          </w:tcPr>
          <w:p w14:paraId="6E9A8CFD" w14:textId="77777777" w:rsidR="000605DE" w:rsidRPr="009417A0" w:rsidRDefault="004D504E" w:rsidP="004D5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0605DE" w:rsidRPr="00941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3A1FA6DE" w14:textId="77777777" w:rsidR="000605DE" w:rsidRPr="009417A0" w:rsidRDefault="000605D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6B516E49" w14:textId="24C8CB77" w:rsidR="000605DE" w:rsidRPr="009417A0" w:rsidRDefault="00431CDE" w:rsidP="004D5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0605DE"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504E" w:rsidRPr="009417A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605DE" w:rsidRPr="009417A0" w14:paraId="3B9DB6AF" w14:textId="77777777" w:rsidTr="002872EE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EB7F18B" w14:textId="77777777" w:rsidR="000605DE" w:rsidRPr="009417A0" w:rsidRDefault="000605DE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ject groups 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21BA46A7" w14:textId="77777777" w:rsidR="000605DE" w:rsidRPr="009417A0" w:rsidRDefault="004D504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605DE" w:rsidRPr="009417A0"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35308A" w14:textId="77777777" w:rsidR="000605DE" w:rsidRPr="009417A0" w:rsidRDefault="000605D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D93D6A1" w14:textId="77777777" w:rsidR="000605DE" w:rsidRPr="009417A0" w:rsidRDefault="000605DE" w:rsidP="004D5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D504E" w:rsidRPr="009417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605DE" w:rsidRPr="009417A0" w14:paraId="38EDD11C" w14:textId="77777777" w:rsidTr="002872EE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C761A0A" w14:textId="77777777" w:rsidR="000605DE" w:rsidRPr="009417A0" w:rsidRDefault="000605DE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49D1A987" w14:textId="77777777" w:rsidR="000605DE" w:rsidRPr="009417A0" w:rsidRDefault="004D504E" w:rsidP="004D5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605DE" w:rsidRPr="00941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618D38" w14:textId="77777777" w:rsidR="000605DE" w:rsidRPr="009417A0" w:rsidRDefault="000605D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8734368" w14:textId="77777777" w:rsidR="000605DE" w:rsidRPr="009417A0" w:rsidRDefault="000605DE" w:rsidP="004D5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504E" w:rsidRPr="009417A0">
              <w:rPr>
                <w:rFonts w:ascii="Times New Roman" w:hAnsi="Times New Roman" w:cs="Times New Roman"/>
                <w:sz w:val="24"/>
                <w:szCs w:val="24"/>
              </w:rPr>
              <w:t>963</w:t>
            </w:r>
          </w:p>
        </w:tc>
      </w:tr>
      <w:tr w:rsidR="000605DE" w:rsidRPr="009417A0" w14:paraId="2658311C" w14:textId="77777777" w:rsidTr="002872EE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67C0155" w14:textId="77777777" w:rsidR="000605DE" w:rsidRPr="009417A0" w:rsidRDefault="000605DE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2E4BCB68" w14:textId="77777777" w:rsidR="000605DE" w:rsidRPr="009417A0" w:rsidRDefault="000605DE" w:rsidP="004D5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504E" w:rsidRPr="009417A0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C73118" w14:textId="77777777" w:rsidR="000605DE" w:rsidRPr="009417A0" w:rsidRDefault="000605D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0B3372A" w14:textId="77777777" w:rsidR="000605DE" w:rsidRPr="009417A0" w:rsidRDefault="000605DE" w:rsidP="004D5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504E" w:rsidRPr="009417A0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</w:tr>
      <w:tr w:rsidR="000605DE" w:rsidRPr="009417A0" w14:paraId="7E710AA5" w14:textId="77777777" w:rsidTr="002872EE">
        <w:tc>
          <w:tcPr>
            <w:tcW w:w="1985" w:type="dxa"/>
            <w:tcBorders>
              <w:top w:val="nil"/>
              <w:left w:val="nil"/>
            </w:tcBorders>
          </w:tcPr>
          <w:p w14:paraId="2060B38D" w14:textId="77777777" w:rsidR="000605DE" w:rsidRPr="009417A0" w:rsidRDefault="000605DE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ympho</w:t>
            </w:r>
            <w:proofErr w:type="spellEnd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/mono)</w:t>
            </w:r>
          </w:p>
        </w:tc>
        <w:tc>
          <w:tcPr>
            <w:tcW w:w="1219" w:type="dxa"/>
            <w:tcBorders>
              <w:top w:val="nil"/>
              <w:right w:val="nil"/>
            </w:tcBorders>
          </w:tcPr>
          <w:p w14:paraId="38D4DA6D" w14:textId="77777777" w:rsidR="000605DE" w:rsidRPr="009417A0" w:rsidRDefault="004D504E" w:rsidP="004D5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605DE" w:rsidRPr="00941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58CC55E6" w14:textId="77777777" w:rsidR="000605DE" w:rsidRPr="009417A0" w:rsidRDefault="000605D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32082B47" w14:textId="77777777" w:rsidR="000605DE" w:rsidRPr="009417A0" w:rsidRDefault="000605DE" w:rsidP="004D5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504E" w:rsidRPr="009417A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</w:tbl>
    <w:p w14:paraId="0462ECFC" w14:textId="6741F8C0" w:rsidR="00A02F1D" w:rsidRPr="009417A0" w:rsidRDefault="000605DE" w:rsidP="00DB302B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</w:rPr>
        <w:t>†Analysis was performed by GLM using linear model with identity link‐function considering as dependent variable: Ln(</w:t>
      </w:r>
      <w:r w:rsidR="004D504E" w:rsidRPr="009417A0">
        <w:rPr>
          <w:rFonts w:ascii="Times New Roman" w:hAnsi="Times New Roman" w:cs="Times New Roman"/>
          <w:i/>
          <w:sz w:val="24"/>
          <w:szCs w:val="24"/>
        </w:rPr>
        <w:t>TDG</w:t>
      </w:r>
      <w:r w:rsidRPr="009417A0">
        <w:rPr>
          <w:rFonts w:ascii="Times New Roman" w:hAnsi="Times New Roman" w:cs="Times New Roman"/>
          <w:sz w:val="24"/>
          <w:szCs w:val="24"/>
        </w:rPr>
        <w:t>). Model: (Intercept), Subject groups (</w:t>
      </w:r>
      <w:r w:rsidR="00774DD5" w:rsidRPr="009417A0">
        <w:rPr>
          <w:rFonts w:ascii="Times New Roman" w:hAnsi="Times New Roman" w:cs="Times New Roman"/>
          <w:sz w:val="24"/>
          <w:szCs w:val="24"/>
        </w:rPr>
        <w:t xml:space="preserve">Control </w:t>
      </w:r>
      <w:r w:rsidRPr="009417A0">
        <w:rPr>
          <w:rFonts w:ascii="Times New Roman" w:hAnsi="Times New Roman" w:cs="Times New Roman"/>
          <w:sz w:val="24"/>
          <w:szCs w:val="24"/>
        </w:rPr>
        <w:t>and DS), gender, age (years), Ln(lymphocyte/monocyte</w:t>
      </w:r>
      <w:r w:rsidR="00635DD4" w:rsidRPr="009417A0">
        <w:rPr>
          <w:rFonts w:ascii="Times New Roman" w:hAnsi="Times New Roman" w:cs="Times New Roman"/>
          <w:sz w:val="24"/>
          <w:szCs w:val="24"/>
        </w:rPr>
        <w:t>)</w:t>
      </w:r>
    </w:p>
    <w:p w14:paraId="2D4F34FF" w14:textId="77777777" w:rsidR="00A02F1D" w:rsidRDefault="00A02F1D" w:rsidP="000605DE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6F424EAC" w14:textId="77777777" w:rsidR="009417A0" w:rsidRDefault="009417A0" w:rsidP="000605DE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54D1AF5F" w14:textId="77777777" w:rsidR="009417A0" w:rsidRDefault="009417A0" w:rsidP="000605DE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0B41C2C1" w14:textId="77777777" w:rsidR="009417A0" w:rsidRDefault="009417A0" w:rsidP="000605DE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49CE2F79" w14:textId="77777777" w:rsidR="009417A0" w:rsidRDefault="009417A0" w:rsidP="000605DE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5DD103F5" w14:textId="77777777" w:rsidR="009417A0" w:rsidRPr="009417A0" w:rsidRDefault="009417A0" w:rsidP="000605DE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7AAA15F5" w14:textId="6A9133C6" w:rsidR="00A02F1D" w:rsidRPr="009417A0" w:rsidRDefault="00A02F1D" w:rsidP="00A02F1D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34962" w:rsidRPr="009417A0">
        <w:rPr>
          <w:rFonts w:ascii="Times New Roman" w:hAnsi="Times New Roman" w:cs="Times New Roman"/>
          <w:b/>
          <w:sz w:val="24"/>
          <w:szCs w:val="24"/>
        </w:rPr>
        <w:t>8</w:t>
      </w:r>
      <w:r w:rsidRPr="009417A0">
        <w:rPr>
          <w:rFonts w:ascii="Times New Roman" w:hAnsi="Times New Roman" w:cs="Times New Roman"/>
          <w:b/>
          <w:sz w:val="24"/>
          <w:szCs w:val="24"/>
        </w:rPr>
        <w:t>.</w:t>
      </w:r>
      <w:r w:rsidRPr="009417A0">
        <w:rPr>
          <w:rFonts w:ascii="Times New Roman" w:hAnsi="Times New Roman" w:cs="Times New Roman"/>
          <w:sz w:val="24"/>
          <w:szCs w:val="24"/>
        </w:rPr>
        <w:t xml:space="preserve"> </w:t>
      </w:r>
      <w:r w:rsidR="003A09DE" w:rsidRPr="009417A0">
        <w:rPr>
          <w:rFonts w:ascii="Times New Roman" w:hAnsi="Times New Roman" w:cs="Times New Roman"/>
          <w:sz w:val="24"/>
          <w:szCs w:val="24"/>
        </w:rPr>
        <w:t xml:space="preserve">Contribution of selected variables and covariates on </w:t>
      </w:r>
      <w:r w:rsidR="00FC5AEF" w:rsidRPr="009417A0">
        <w:rPr>
          <w:rFonts w:ascii="Times New Roman" w:hAnsi="Times New Roman" w:cs="Times New Roman"/>
          <w:sz w:val="24"/>
          <w:szCs w:val="24"/>
        </w:rPr>
        <w:t xml:space="preserve">the difference in </w:t>
      </w:r>
      <w:r w:rsidR="003A09DE" w:rsidRPr="009417A0">
        <w:rPr>
          <w:rFonts w:ascii="Times New Roman" w:hAnsi="Times New Roman" w:cs="Times New Roman"/>
          <w:sz w:val="24"/>
          <w:szCs w:val="24"/>
        </w:rPr>
        <w:t>5hmC levels</w:t>
      </w:r>
      <w:r w:rsidR="003A09DE" w:rsidRPr="009417A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A09DE" w:rsidRPr="009417A0">
        <w:rPr>
          <w:rFonts w:ascii="Times New Roman" w:hAnsi="Times New Roman" w:cs="Times New Roman"/>
          <w:sz w:val="24"/>
          <w:szCs w:val="24"/>
        </w:rPr>
        <w:t>across</w:t>
      </w:r>
      <w:r w:rsidR="00FC5AEF" w:rsidRPr="009417A0">
        <w:rPr>
          <w:rFonts w:ascii="Times New Roman" w:hAnsi="Times New Roman" w:cs="Times New Roman"/>
          <w:sz w:val="24"/>
          <w:szCs w:val="24"/>
        </w:rPr>
        <w:t xml:space="preserve"> subject groups</w:t>
      </w:r>
      <w:r w:rsidR="003A09DE" w:rsidRPr="009417A0">
        <w:rPr>
          <w:rFonts w:ascii="Times New Roman" w:hAnsi="Times New Roman" w:cs="Times New Roman"/>
          <w:sz w:val="24"/>
          <w:szCs w:val="24"/>
        </w:rPr>
        <w:t xml:space="preserve"> </w:t>
      </w:r>
      <w:r w:rsidR="00FC5AEF" w:rsidRPr="009417A0">
        <w:rPr>
          <w:rFonts w:ascii="Times New Roman" w:hAnsi="Times New Roman" w:cs="Times New Roman"/>
          <w:sz w:val="24"/>
          <w:szCs w:val="24"/>
        </w:rPr>
        <w:t xml:space="preserve">represented by DS, young and old people </w:t>
      </w:r>
      <w:r w:rsidRPr="009417A0">
        <w:rPr>
          <w:rFonts w:ascii="Times New Roman" w:hAnsi="Times New Roman" w:cs="Times New Roman"/>
          <w:sz w:val="24"/>
          <w:szCs w:val="24"/>
        </w:rPr>
        <w:t>†</w:t>
      </w:r>
    </w:p>
    <w:p w14:paraId="6A1954E8" w14:textId="77777777" w:rsidR="00A02F1D" w:rsidRPr="009417A0" w:rsidRDefault="00A02F1D" w:rsidP="00A02F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DB40B0" w14:textId="447170AD" w:rsidR="00A02F1D" w:rsidRPr="009417A0" w:rsidRDefault="007A5DAA" w:rsidP="00A02F1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t xml:space="preserve">                       </w:t>
      </w:r>
      <w:r w:rsidR="00A02F1D" w:rsidRPr="009417A0">
        <w:rPr>
          <w:sz w:val="24"/>
          <w:szCs w:val="24"/>
        </w:rPr>
        <w:t xml:space="preserve"> </w:t>
      </w:r>
      <w:r w:rsidR="00834962" w:rsidRPr="009417A0">
        <w:rPr>
          <w:rFonts w:ascii="Times New Roman" w:hAnsi="Times New Roman" w:cs="Times New Roman"/>
          <w:i/>
          <w:sz w:val="24"/>
          <w:szCs w:val="24"/>
        </w:rPr>
        <w:t>Tests of Between-Subjects Effects</w:t>
      </w:r>
      <w:r w:rsidR="00A02F1D" w:rsidRPr="009417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2F1D" w:rsidRPr="009417A0">
        <w:rPr>
          <w:rFonts w:ascii="Times New Roman" w:hAnsi="Times New Roman" w:cs="Times New Roman"/>
          <w:b/>
          <w:sz w:val="24"/>
          <w:szCs w:val="24"/>
        </w:rPr>
        <w:t>Ln(</w:t>
      </w:r>
      <w:r w:rsidR="00834962" w:rsidRPr="009417A0">
        <w:rPr>
          <w:rFonts w:ascii="Times New Roman" w:hAnsi="Times New Roman" w:cs="Times New Roman"/>
          <w:b/>
          <w:sz w:val="24"/>
          <w:szCs w:val="24"/>
        </w:rPr>
        <w:t>5hmC</w:t>
      </w:r>
      <w:r w:rsidR="00A02F1D" w:rsidRPr="009417A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Grigliatabella"/>
        <w:tblW w:w="0" w:type="auto"/>
        <w:tblInd w:w="1689" w:type="dxa"/>
        <w:tblLook w:val="04A0" w:firstRow="1" w:lastRow="0" w:firstColumn="1" w:lastColumn="0" w:noHBand="0" w:noVBand="1"/>
      </w:tblPr>
      <w:tblGrid>
        <w:gridCol w:w="2084"/>
        <w:gridCol w:w="1219"/>
        <w:gridCol w:w="430"/>
        <w:gridCol w:w="1049"/>
      </w:tblGrid>
      <w:tr w:rsidR="00A02F1D" w:rsidRPr="009417A0" w14:paraId="6A49F0EF" w14:textId="77777777" w:rsidTr="002872EE">
        <w:trPr>
          <w:trHeight w:val="327"/>
        </w:trPr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3E4D9C2B" w14:textId="77777777" w:rsidR="00A02F1D" w:rsidRPr="009417A0" w:rsidRDefault="00A02F1D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bottom w:val="nil"/>
              <w:right w:val="nil"/>
            </w:tcBorders>
          </w:tcPr>
          <w:p w14:paraId="426CFD9B" w14:textId="77777777" w:rsidR="00A02F1D" w:rsidRPr="009417A0" w:rsidRDefault="00A02F1D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Type III</w:t>
            </w:r>
          </w:p>
        </w:tc>
      </w:tr>
      <w:tr w:rsidR="00A02F1D" w:rsidRPr="009417A0" w14:paraId="194347C8" w14:textId="77777777" w:rsidTr="002872EE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ACE18F" w14:textId="7698DB3E" w:rsidR="00A02F1D" w:rsidRPr="009417A0" w:rsidRDefault="00834962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219" w:type="dxa"/>
            <w:vMerge w:val="restart"/>
            <w:tcBorders>
              <w:top w:val="nil"/>
              <w:right w:val="nil"/>
            </w:tcBorders>
          </w:tcPr>
          <w:p w14:paraId="5055F188" w14:textId="4D480765" w:rsidR="00A02F1D" w:rsidRPr="009417A0" w:rsidRDefault="003A09DE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um of</w:t>
            </w:r>
          </w:p>
          <w:p w14:paraId="0C1FCC4B" w14:textId="5A1A2C2D" w:rsidR="00A02F1D" w:rsidRPr="009417A0" w:rsidRDefault="00A02F1D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quare</w:t>
            </w:r>
            <w:r w:rsidR="003A09DE"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</w:tcPr>
          <w:p w14:paraId="3AED2393" w14:textId="77777777" w:rsidR="00A02F1D" w:rsidRPr="009417A0" w:rsidRDefault="00A02F1D" w:rsidP="00287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</w:tcPr>
          <w:p w14:paraId="367A9F6F" w14:textId="77777777" w:rsidR="00A02F1D" w:rsidRPr="009417A0" w:rsidRDefault="00A02F1D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A02F1D" w:rsidRPr="009417A0" w14:paraId="417C5521" w14:textId="77777777" w:rsidTr="002872EE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525910F" w14:textId="77777777" w:rsidR="00A02F1D" w:rsidRPr="009417A0" w:rsidRDefault="00A02F1D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  <w:right w:val="nil"/>
            </w:tcBorders>
          </w:tcPr>
          <w:p w14:paraId="4D3AB847" w14:textId="77777777" w:rsidR="00A02F1D" w:rsidRPr="009417A0" w:rsidRDefault="00A02F1D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C4EBD" w14:textId="77777777" w:rsidR="00A02F1D" w:rsidRPr="009417A0" w:rsidRDefault="00A02F1D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25856C" w14:textId="77777777" w:rsidR="00A02F1D" w:rsidRPr="009417A0" w:rsidRDefault="00A02F1D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F1D" w:rsidRPr="009417A0" w14:paraId="312E0CC5" w14:textId="77777777" w:rsidTr="002872EE">
        <w:tc>
          <w:tcPr>
            <w:tcW w:w="1985" w:type="dxa"/>
            <w:tcBorders>
              <w:left w:val="nil"/>
              <w:bottom w:val="nil"/>
            </w:tcBorders>
          </w:tcPr>
          <w:p w14:paraId="2FA0EF9D" w14:textId="3EE0A319" w:rsidR="00834962" w:rsidRPr="009417A0" w:rsidRDefault="00834962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orrected Model</w:t>
            </w:r>
          </w:p>
          <w:p w14:paraId="04BDD4C3" w14:textId="28476179" w:rsidR="00A02F1D" w:rsidRPr="009417A0" w:rsidRDefault="003A09DE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  <w:p w14:paraId="59DAA51C" w14:textId="75679164" w:rsidR="003A09DE" w:rsidRPr="009417A0" w:rsidRDefault="003A09DE" w:rsidP="003A0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ympho</w:t>
            </w:r>
            <w:proofErr w:type="spellEnd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/mono)</w:t>
            </w:r>
          </w:p>
        </w:tc>
        <w:tc>
          <w:tcPr>
            <w:tcW w:w="1219" w:type="dxa"/>
            <w:tcBorders>
              <w:bottom w:val="nil"/>
              <w:right w:val="nil"/>
            </w:tcBorders>
          </w:tcPr>
          <w:p w14:paraId="4C153718" w14:textId="391D8E58" w:rsidR="00834962" w:rsidRPr="009417A0" w:rsidRDefault="00834962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  <w:r w:rsidR="003A09DE" w:rsidRPr="009417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0197DF3C" w14:textId="77777777" w:rsidR="00A02F1D" w:rsidRPr="009417A0" w:rsidRDefault="003A09D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33FD0002" w14:textId="21419454" w:rsidR="003A09DE" w:rsidRPr="009417A0" w:rsidRDefault="003A09D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4EF847C" w14:textId="50D7E76F" w:rsidR="00834962" w:rsidRPr="009417A0" w:rsidRDefault="00834962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A5BC296" w14:textId="77777777" w:rsidR="00A02F1D" w:rsidRPr="009417A0" w:rsidRDefault="00A02F1D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BF62898" w14:textId="6BE41CAD" w:rsidR="003A09DE" w:rsidRPr="009417A0" w:rsidRDefault="003A09D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53BA710C" w14:textId="43E8B7C4" w:rsidR="00834962" w:rsidRPr="009417A0" w:rsidRDefault="003A09D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  <w:p w14:paraId="6D44BA66" w14:textId="77777777" w:rsidR="00A02F1D" w:rsidRPr="009417A0" w:rsidRDefault="003A09D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  <w:p w14:paraId="7D7FF6DA" w14:textId="1357594E" w:rsidR="003A09DE" w:rsidRPr="009417A0" w:rsidRDefault="003A09D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A02F1D" w:rsidRPr="009417A0" w14:paraId="372F533A" w14:textId="77777777" w:rsidTr="002872EE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EACB9E8" w14:textId="453323EB" w:rsidR="00A02F1D" w:rsidRPr="009417A0" w:rsidRDefault="003A09DE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5364D90A" w14:textId="3B1B380C" w:rsidR="00A02F1D" w:rsidRPr="009417A0" w:rsidRDefault="003A09D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E733B7" w14:textId="77777777" w:rsidR="00A02F1D" w:rsidRPr="009417A0" w:rsidRDefault="00A02F1D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6B7E093" w14:textId="6506B918" w:rsidR="00A02F1D" w:rsidRPr="009417A0" w:rsidRDefault="00A02F1D" w:rsidP="003A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09DE" w:rsidRPr="009417A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A02F1D" w:rsidRPr="009417A0" w14:paraId="1E079CF4" w14:textId="77777777" w:rsidTr="002872EE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D989A29" w14:textId="77777777" w:rsidR="00A02F1D" w:rsidRPr="009417A0" w:rsidRDefault="00A02F1D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525ED250" w14:textId="333F8F77" w:rsidR="00A02F1D" w:rsidRPr="009417A0" w:rsidRDefault="00A02F1D" w:rsidP="003A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09DE" w:rsidRPr="009417A0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AB7227A" w14:textId="77777777" w:rsidR="00A02F1D" w:rsidRPr="009417A0" w:rsidRDefault="00A02F1D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EB26CDF" w14:textId="5A6203F9" w:rsidR="00A02F1D" w:rsidRPr="009417A0" w:rsidRDefault="00A02F1D" w:rsidP="003A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09DE" w:rsidRPr="009417A0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</w:tr>
      <w:tr w:rsidR="00A02F1D" w:rsidRPr="009417A0" w14:paraId="10AD738F" w14:textId="77777777" w:rsidTr="002872EE">
        <w:tc>
          <w:tcPr>
            <w:tcW w:w="1985" w:type="dxa"/>
            <w:tcBorders>
              <w:top w:val="nil"/>
              <w:left w:val="nil"/>
            </w:tcBorders>
          </w:tcPr>
          <w:p w14:paraId="27E73775" w14:textId="44F659B7" w:rsidR="00834962" w:rsidRPr="009417A0" w:rsidRDefault="003A09DE" w:rsidP="003A0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ubject groups</w:t>
            </w:r>
          </w:p>
        </w:tc>
        <w:tc>
          <w:tcPr>
            <w:tcW w:w="1219" w:type="dxa"/>
            <w:tcBorders>
              <w:top w:val="nil"/>
              <w:right w:val="nil"/>
            </w:tcBorders>
          </w:tcPr>
          <w:p w14:paraId="6C475373" w14:textId="00C3FAC0" w:rsidR="00A02F1D" w:rsidRPr="009417A0" w:rsidRDefault="003A09D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7595BB7" w14:textId="6D51E6FD" w:rsidR="00A02F1D" w:rsidRPr="009417A0" w:rsidRDefault="003A09D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0A203567" w14:textId="6CF5757E" w:rsidR="00A02F1D" w:rsidRPr="009417A0" w:rsidRDefault="00A02F1D" w:rsidP="003A0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09DE" w:rsidRPr="009417A0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</w:tbl>
    <w:p w14:paraId="740E6588" w14:textId="74BBF8D0" w:rsidR="003A09DE" w:rsidRPr="009417A0" w:rsidRDefault="003A09DE" w:rsidP="00A02F1D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417A0">
        <w:rPr>
          <w:rFonts w:ascii="Arial" w:hAnsi="Arial" w:cs="Arial"/>
          <w:color w:val="000000"/>
          <w:sz w:val="24"/>
          <w:szCs w:val="24"/>
        </w:rPr>
        <w:t xml:space="preserve"> </w:t>
      </w:r>
      <w:r w:rsidRPr="009417A0">
        <w:rPr>
          <w:rFonts w:ascii="Times New Roman" w:hAnsi="Times New Roman" w:cs="Times New Roman"/>
          <w:sz w:val="24"/>
          <w:szCs w:val="24"/>
        </w:rPr>
        <w:t xml:space="preserve">R Squared = </w:t>
      </w:r>
      <w:r w:rsidR="002872EE" w:rsidRPr="009417A0">
        <w:rPr>
          <w:rFonts w:ascii="Times New Roman" w:hAnsi="Times New Roman" w:cs="Times New Roman"/>
          <w:sz w:val="24"/>
          <w:szCs w:val="24"/>
        </w:rPr>
        <w:t>0.101</w:t>
      </w:r>
      <w:r w:rsidR="007A5DAA">
        <w:rPr>
          <w:rFonts w:ascii="Times New Roman" w:hAnsi="Times New Roman" w:cs="Times New Roman"/>
          <w:sz w:val="24"/>
          <w:szCs w:val="24"/>
        </w:rPr>
        <w:t xml:space="preserve"> (Adjusted R Squared=</w:t>
      </w:r>
      <w:r w:rsidR="002872EE" w:rsidRPr="009417A0">
        <w:rPr>
          <w:rFonts w:ascii="Times New Roman" w:hAnsi="Times New Roman" w:cs="Times New Roman"/>
          <w:sz w:val="24"/>
          <w:szCs w:val="24"/>
        </w:rPr>
        <w:t>0.</w:t>
      </w:r>
      <w:r w:rsidRPr="009417A0">
        <w:rPr>
          <w:rFonts w:ascii="Times New Roman" w:hAnsi="Times New Roman" w:cs="Times New Roman"/>
          <w:sz w:val="24"/>
          <w:szCs w:val="24"/>
        </w:rPr>
        <w:t>0</w:t>
      </w:r>
      <w:r w:rsidR="002872EE" w:rsidRPr="009417A0">
        <w:rPr>
          <w:rFonts w:ascii="Times New Roman" w:hAnsi="Times New Roman" w:cs="Times New Roman"/>
          <w:sz w:val="24"/>
          <w:szCs w:val="24"/>
        </w:rPr>
        <w:t>62</w:t>
      </w:r>
      <w:r w:rsidRPr="009417A0">
        <w:rPr>
          <w:rFonts w:ascii="Times New Roman" w:hAnsi="Times New Roman" w:cs="Times New Roman"/>
          <w:sz w:val="24"/>
          <w:szCs w:val="24"/>
        </w:rPr>
        <w:t>)</w:t>
      </w:r>
    </w:p>
    <w:p w14:paraId="6936DED5" w14:textId="4DEAAFF9" w:rsidR="00A02F1D" w:rsidRPr="009417A0" w:rsidRDefault="00A02F1D" w:rsidP="00A02F1D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</w:rPr>
        <w:t>†Analysis was performed by GLM using linear model considering as dependent variable: Ln(</w:t>
      </w:r>
      <w:r w:rsidR="00FC5AEF" w:rsidRPr="009417A0">
        <w:rPr>
          <w:rFonts w:ascii="Times New Roman" w:hAnsi="Times New Roman" w:cs="Times New Roman"/>
          <w:sz w:val="24"/>
          <w:szCs w:val="24"/>
        </w:rPr>
        <w:t>5hmC</w:t>
      </w:r>
      <w:r w:rsidRPr="009417A0">
        <w:rPr>
          <w:rFonts w:ascii="Times New Roman" w:hAnsi="Times New Roman" w:cs="Times New Roman"/>
          <w:sz w:val="24"/>
          <w:szCs w:val="24"/>
        </w:rPr>
        <w:t>). Model: (Intercept), Subject groups (</w:t>
      </w:r>
      <w:r w:rsidR="00FC5AEF" w:rsidRPr="009417A0">
        <w:rPr>
          <w:rFonts w:ascii="Times New Roman" w:hAnsi="Times New Roman" w:cs="Times New Roman"/>
          <w:sz w:val="24"/>
          <w:szCs w:val="24"/>
        </w:rPr>
        <w:t xml:space="preserve">Young persons, Old </w:t>
      </w:r>
      <w:r w:rsidR="002872EE" w:rsidRPr="009417A0">
        <w:rPr>
          <w:rFonts w:ascii="Times New Roman" w:hAnsi="Times New Roman" w:cs="Times New Roman"/>
          <w:sz w:val="24"/>
          <w:szCs w:val="24"/>
        </w:rPr>
        <w:t>p</w:t>
      </w:r>
      <w:r w:rsidR="00FC5AEF" w:rsidRPr="009417A0">
        <w:rPr>
          <w:rFonts w:ascii="Times New Roman" w:hAnsi="Times New Roman" w:cs="Times New Roman"/>
          <w:sz w:val="24"/>
          <w:szCs w:val="24"/>
        </w:rPr>
        <w:t>er</w:t>
      </w:r>
      <w:r w:rsidR="002872EE" w:rsidRPr="009417A0">
        <w:rPr>
          <w:rFonts w:ascii="Times New Roman" w:hAnsi="Times New Roman" w:cs="Times New Roman"/>
          <w:sz w:val="24"/>
          <w:szCs w:val="24"/>
        </w:rPr>
        <w:t>s</w:t>
      </w:r>
      <w:r w:rsidR="00FC5AEF" w:rsidRPr="009417A0">
        <w:rPr>
          <w:rFonts w:ascii="Times New Roman" w:hAnsi="Times New Roman" w:cs="Times New Roman"/>
          <w:sz w:val="24"/>
          <w:szCs w:val="24"/>
        </w:rPr>
        <w:t>ons,</w:t>
      </w:r>
      <w:r w:rsidRPr="009417A0">
        <w:rPr>
          <w:rFonts w:ascii="Times New Roman" w:hAnsi="Times New Roman" w:cs="Times New Roman"/>
          <w:sz w:val="24"/>
          <w:szCs w:val="24"/>
        </w:rPr>
        <w:t xml:space="preserve"> DS), gender, </w:t>
      </w:r>
      <w:r w:rsidR="00FC5AEF" w:rsidRPr="009417A0">
        <w:rPr>
          <w:rFonts w:ascii="Times New Roman" w:hAnsi="Times New Roman" w:cs="Times New Roman"/>
          <w:sz w:val="24"/>
          <w:szCs w:val="24"/>
        </w:rPr>
        <w:t>country of origin</w:t>
      </w:r>
      <w:r w:rsidRPr="009417A0">
        <w:rPr>
          <w:rFonts w:ascii="Times New Roman" w:hAnsi="Times New Roman" w:cs="Times New Roman"/>
          <w:sz w:val="24"/>
          <w:szCs w:val="24"/>
        </w:rPr>
        <w:t>, Ln(lymphocyte/monocyte)</w:t>
      </w:r>
    </w:p>
    <w:p w14:paraId="74E8F6B8" w14:textId="77777777" w:rsidR="00FC5AEF" w:rsidRPr="009417A0" w:rsidRDefault="00FC5AEF" w:rsidP="00A02F1D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284DE848" w14:textId="77777777" w:rsidR="00FC5AEF" w:rsidRPr="009417A0" w:rsidRDefault="00FC5AEF" w:rsidP="00A02F1D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1862BE25" w14:textId="77777777" w:rsidR="002872EE" w:rsidRPr="009417A0" w:rsidRDefault="002872EE" w:rsidP="00A02F1D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1F2540CC" w14:textId="77777777" w:rsidR="002872EE" w:rsidRPr="009417A0" w:rsidRDefault="002872EE" w:rsidP="00A02F1D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4FD4DA29" w14:textId="77777777" w:rsidR="00FC5AEF" w:rsidRPr="009417A0" w:rsidRDefault="00FC5AEF" w:rsidP="00A02F1D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3F07A91C" w14:textId="0D62A461" w:rsidR="00FC5AEF" w:rsidRPr="009417A0" w:rsidRDefault="00FC5AEF" w:rsidP="00FC5AEF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b/>
          <w:sz w:val="24"/>
          <w:szCs w:val="24"/>
        </w:rPr>
        <w:lastRenderedPageBreak/>
        <w:t>Supplementary Table 9.</w:t>
      </w:r>
      <w:r w:rsidRPr="009417A0">
        <w:rPr>
          <w:rFonts w:ascii="Times New Roman" w:hAnsi="Times New Roman" w:cs="Times New Roman"/>
          <w:sz w:val="24"/>
          <w:szCs w:val="24"/>
        </w:rPr>
        <w:t xml:space="preserve"> Contribution of selected variables and covariates on </w:t>
      </w:r>
      <w:r w:rsidRPr="009417A0">
        <w:rPr>
          <w:rFonts w:ascii="Times New Roman" w:hAnsi="Times New Roman" w:cs="Times New Roman"/>
          <w:i/>
          <w:sz w:val="24"/>
          <w:szCs w:val="24"/>
        </w:rPr>
        <w:t>TET1</w:t>
      </w:r>
      <w:r w:rsidRPr="009417A0">
        <w:rPr>
          <w:rFonts w:ascii="Times New Roman" w:hAnsi="Times New Roman" w:cs="Times New Roman"/>
          <w:sz w:val="24"/>
          <w:szCs w:val="24"/>
        </w:rPr>
        <w:t xml:space="preserve"> variation</w:t>
      </w:r>
      <w:r w:rsidRPr="009417A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417A0">
        <w:rPr>
          <w:rFonts w:ascii="Times New Roman" w:hAnsi="Times New Roman" w:cs="Times New Roman"/>
          <w:sz w:val="24"/>
          <w:szCs w:val="24"/>
        </w:rPr>
        <w:t>across subject groups represented by DS, young and old people†</w:t>
      </w:r>
    </w:p>
    <w:p w14:paraId="23EF7F53" w14:textId="77777777" w:rsidR="00FC5AEF" w:rsidRPr="009417A0" w:rsidRDefault="00FC5AEF" w:rsidP="00FC5A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F45910" w14:textId="22622B74" w:rsidR="00FC5AEF" w:rsidRPr="009417A0" w:rsidRDefault="007A5DAA" w:rsidP="00FC5AE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t xml:space="preserve">                        </w:t>
      </w:r>
      <w:r w:rsidR="00FC5AEF" w:rsidRPr="009417A0">
        <w:rPr>
          <w:rFonts w:ascii="Times New Roman" w:hAnsi="Times New Roman" w:cs="Times New Roman"/>
          <w:i/>
          <w:sz w:val="24"/>
          <w:szCs w:val="24"/>
        </w:rPr>
        <w:t>Tests of Between-Subjects Effects</w:t>
      </w:r>
      <w:r w:rsidR="00FC5AEF" w:rsidRPr="009417A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FC5AEF" w:rsidRPr="009417A0">
        <w:rPr>
          <w:rFonts w:ascii="Times New Roman" w:hAnsi="Times New Roman" w:cs="Times New Roman"/>
          <w:b/>
          <w:sz w:val="24"/>
          <w:szCs w:val="24"/>
        </w:rPr>
        <w:t>Ln(</w:t>
      </w:r>
      <w:r w:rsidR="00FC5AEF" w:rsidRPr="009417A0">
        <w:rPr>
          <w:rFonts w:ascii="Times New Roman" w:hAnsi="Times New Roman" w:cs="Times New Roman"/>
          <w:b/>
          <w:i/>
          <w:sz w:val="24"/>
          <w:szCs w:val="24"/>
        </w:rPr>
        <w:t>TET1</w:t>
      </w:r>
      <w:r w:rsidR="00FC5AEF" w:rsidRPr="009417A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Grigliatabella"/>
        <w:tblW w:w="0" w:type="auto"/>
        <w:tblInd w:w="1689" w:type="dxa"/>
        <w:tblLook w:val="04A0" w:firstRow="1" w:lastRow="0" w:firstColumn="1" w:lastColumn="0" w:noHBand="0" w:noVBand="1"/>
      </w:tblPr>
      <w:tblGrid>
        <w:gridCol w:w="2084"/>
        <w:gridCol w:w="1219"/>
        <w:gridCol w:w="430"/>
        <w:gridCol w:w="1049"/>
      </w:tblGrid>
      <w:tr w:rsidR="00FC5AEF" w:rsidRPr="009417A0" w14:paraId="292876B4" w14:textId="77777777" w:rsidTr="002872EE">
        <w:trPr>
          <w:trHeight w:val="327"/>
        </w:trPr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7A098058" w14:textId="77777777" w:rsidR="00FC5AEF" w:rsidRPr="009417A0" w:rsidRDefault="00FC5AEF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bottom w:val="nil"/>
              <w:right w:val="nil"/>
            </w:tcBorders>
          </w:tcPr>
          <w:p w14:paraId="598D9F63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Type III</w:t>
            </w:r>
          </w:p>
        </w:tc>
      </w:tr>
      <w:tr w:rsidR="00FC5AEF" w:rsidRPr="009417A0" w14:paraId="5B4AA665" w14:textId="77777777" w:rsidTr="002872EE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5E93C9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219" w:type="dxa"/>
            <w:vMerge w:val="restart"/>
            <w:tcBorders>
              <w:top w:val="nil"/>
              <w:right w:val="nil"/>
            </w:tcBorders>
          </w:tcPr>
          <w:p w14:paraId="175848EF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um of</w:t>
            </w:r>
          </w:p>
          <w:p w14:paraId="30F2B42B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quares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</w:tcPr>
          <w:p w14:paraId="69F6AA10" w14:textId="77777777" w:rsidR="00FC5AEF" w:rsidRPr="009417A0" w:rsidRDefault="00FC5AEF" w:rsidP="00287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</w:tcPr>
          <w:p w14:paraId="36E71CDA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FC5AEF" w:rsidRPr="009417A0" w14:paraId="2FE959B3" w14:textId="77777777" w:rsidTr="002872EE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9DE4A4E" w14:textId="77777777" w:rsidR="00FC5AEF" w:rsidRPr="009417A0" w:rsidRDefault="00FC5AEF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  <w:right w:val="nil"/>
            </w:tcBorders>
          </w:tcPr>
          <w:p w14:paraId="3FD57577" w14:textId="77777777" w:rsidR="00FC5AEF" w:rsidRPr="009417A0" w:rsidRDefault="00FC5AEF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83BFB" w14:textId="77777777" w:rsidR="00FC5AEF" w:rsidRPr="009417A0" w:rsidRDefault="00FC5AEF" w:rsidP="002872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F1FFA7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AEF" w:rsidRPr="009417A0" w14:paraId="65E7694D" w14:textId="77777777" w:rsidTr="002872EE">
        <w:tc>
          <w:tcPr>
            <w:tcW w:w="1985" w:type="dxa"/>
            <w:tcBorders>
              <w:left w:val="nil"/>
              <w:bottom w:val="nil"/>
            </w:tcBorders>
          </w:tcPr>
          <w:p w14:paraId="2622EC10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orrected Model</w:t>
            </w:r>
          </w:p>
          <w:p w14:paraId="24C6F8F5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  <w:p w14:paraId="00498C00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ympho</w:t>
            </w:r>
            <w:proofErr w:type="spellEnd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/mono)</w:t>
            </w:r>
          </w:p>
        </w:tc>
        <w:tc>
          <w:tcPr>
            <w:tcW w:w="1219" w:type="dxa"/>
            <w:tcBorders>
              <w:bottom w:val="nil"/>
              <w:right w:val="nil"/>
            </w:tcBorders>
          </w:tcPr>
          <w:p w14:paraId="208C89EF" w14:textId="4688448A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872EE" w:rsidRPr="00941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  <w:r w:rsidRPr="009417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4A945690" w14:textId="255F8ADE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872EE" w:rsidRPr="00941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59</w:t>
            </w:r>
          </w:p>
          <w:p w14:paraId="37C9B824" w14:textId="269676FC" w:rsidR="00FC5AEF" w:rsidRPr="009417A0" w:rsidRDefault="002872E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.02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0AA1126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2760B101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37330CE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35242694" w14:textId="540F1D34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6E8CA24" w14:textId="4D24B228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B9FA0C4" w14:textId="387EB19F" w:rsidR="00FC5AEF" w:rsidRPr="009417A0" w:rsidRDefault="002872E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FC5AEF" w:rsidRPr="009417A0" w14:paraId="49162EE3" w14:textId="77777777" w:rsidTr="002872EE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9BF909A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451B57C9" w14:textId="69DCA458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872EE" w:rsidRPr="009417A0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5038CD1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43DFCC0" w14:textId="326FC70B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872EE" w:rsidRPr="009417A0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FC5AEF" w:rsidRPr="009417A0" w14:paraId="26613494" w14:textId="77777777" w:rsidTr="002872EE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3118BD6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032E74A0" w14:textId="2B502F93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872EE" w:rsidRPr="009417A0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83CD68C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0FF8A16" w14:textId="69DB3FAD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872EE" w:rsidRPr="009417A0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</w:tr>
      <w:tr w:rsidR="00FC5AEF" w:rsidRPr="009417A0" w14:paraId="0F48B63E" w14:textId="77777777" w:rsidTr="002872EE">
        <w:tc>
          <w:tcPr>
            <w:tcW w:w="1985" w:type="dxa"/>
            <w:tcBorders>
              <w:top w:val="nil"/>
              <w:left w:val="nil"/>
            </w:tcBorders>
          </w:tcPr>
          <w:p w14:paraId="7A2AC949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ubject groups</w:t>
            </w:r>
          </w:p>
        </w:tc>
        <w:tc>
          <w:tcPr>
            <w:tcW w:w="1219" w:type="dxa"/>
            <w:tcBorders>
              <w:top w:val="nil"/>
              <w:right w:val="nil"/>
            </w:tcBorders>
          </w:tcPr>
          <w:p w14:paraId="5678E636" w14:textId="5DD1A607" w:rsidR="00FC5AEF" w:rsidRPr="009417A0" w:rsidRDefault="002872EE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3.37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772486A5" w14:textId="77777777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4F4E70C3" w14:textId="4CA30C2F" w:rsidR="00FC5AEF" w:rsidRPr="009417A0" w:rsidRDefault="00FC5AEF" w:rsidP="00287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872EE" w:rsidRPr="00941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3843459" w14:textId="70A9C44E" w:rsidR="00FC5AEF" w:rsidRPr="009417A0" w:rsidRDefault="00FC5AEF" w:rsidP="00FC5AEF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417A0">
        <w:rPr>
          <w:rFonts w:ascii="Arial" w:hAnsi="Arial" w:cs="Arial"/>
          <w:color w:val="000000"/>
          <w:sz w:val="24"/>
          <w:szCs w:val="24"/>
        </w:rPr>
        <w:t xml:space="preserve"> </w:t>
      </w:r>
      <w:r w:rsidRPr="009417A0">
        <w:rPr>
          <w:rFonts w:ascii="Times New Roman" w:hAnsi="Times New Roman" w:cs="Times New Roman"/>
          <w:sz w:val="24"/>
          <w:szCs w:val="24"/>
        </w:rPr>
        <w:t xml:space="preserve">R Squared = </w:t>
      </w:r>
      <w:r w:rsidR="002872EE" w:rsidRPr="009417A0">
        <w:rPr>
          <w:rFonts w:ascii="Times New Roman" w:hAnsi="Times New Roman" w:cs="Times New Roman"/>
          <w:sz w:val="24"/>
          <w:szCs w:val="24"/>
        </w:rPr>
        <w:t>0.169</w:t>
      </w:r>
      <w:r w:rsidR="007A5DAA">
        <w:rPr>
          <w:rFonts w:ascii="Times New Roman" w:hAnsi="Times New Roman" w:cs="Times New Roman"/>
          <w:sz w:val="24"/>
          <w:szCs w:val="24"/>
        </w:rPr>
        <w:t xml:space="preserve"> (Adjusted R Squared=</w:t>
      </w:r>
      <w:r w:rsidR="002872EE" w:rsidRPr="009417A0">
        <w:rPr>
          <w:rFonts w:ascii="Times New Roman" w:hAnsi="Times New Roman" w:cs="Times New Roman"/>
          <w:sz w:val="24"/>
          <w:szCs w:val="24"/>
        </w:rPr>
        <w:t>0.140</w:t>
      </w:r>
      <w:r w:rsidRPr="009417A0">
        <w:rPr>
          <w:rFonts w:ascii="Times New Roman" w:hAnsi="Times New Roman" w:cs="Times New Roman"/>
          <w:sz w:val="24"/>
          <w:szCs w:val="24"/>
        </w:rPr>
        <w:t>)</w:t>
      </w:r>
    </w:p>
    <w:p w14:paraId="31D933A4" w14:textId="720AB6F9" w:rsidR="00FC5AEF" w:rsidRPr="009417A0" w:rsidRDefault="00FC5AEF" w:rsidP="00FC5AEF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</w:rPr>
        <w:t>†Analysis was performed by GLM using linear model considering as dependent variable: Ln(</w:t>
      </w:r>
      <w:r w:rsidR="002872EE" w:rsidRPr="009417A0">
        <w:rPr>
          <w:rFonts w:ascii="Times New Roman" w:hAnsi="Times New Roman" w:cs="Times New Roman"/>
          <w:i/>
          <w:sz w:val="24"/>
          <w:szCs w:val="24"/>
        </w:rPr>
        <w:t>TET1</w:t>
      </w:r>
      <w:r w:rsidRPr="009417A0">
        <w:rPr>
          <w:rFonts w:ascii="Times New Roman" w:hAnsi="Times New Roman" w:cs="Times New Roman"/>
          <w:sz w:val="24"/>
          <w:szCs w:val="24"/>
        </w:rPr>
        <w:t xml:space="preserve">). Model: (Intercept), Subject groups (Young persons, Old </w:t>
      </w:r>
      <w:r w:rsidR="002872EE" w:rsidRPr="009417A0">
        <w:rPr>
          <w:rFonts w:ascii="Times New Roman" w:hAnsi="Times New Roman" w:cs="Times New Roman"/>
          <w:sz w:val="24"/>
          <w:szCs w:val="24"/>
        </w:rPr>
        <w:t>p</w:t>
      </w:r>
      <w:r w:rsidRPr="009417A0">
        <w:rPr>
          <w:rFonts w:ascii="Times New Roman" w:hAnsi="Times New Roman" w:cs="Times New Roman"/>
          <w:sz w:val="24"/>
          <w:szCs w:val="24"/>
        </w:rPr>
        <w:t>er</w:t>
      </w:r>
      <w:r w:rsidR="002872EE" w:rsidRPr="009417A0">
        <w:rPr>
          <w:rFonts w:ascii="Times New Roman" w:hAnsi="Times New Roman" w:cs="Times New Roman"/>
          <w:sz w:val="24"/>
          <w:szCs w:val="24"/>
        </w:rPr>
        <w:t>s</w:t>
      </w:r>
      <w:r w:rsidRPr="009417A0">
        <w:rPr>
          <w:rFonts w:ascii="Times New Roman" w:hAnsi="Times New Roman" w:cs="Times New Roman"/>
          <w:sz w:val="24"/>
          <w:szCs w:val="24"/>
        </w:rPr>
        <w:t>ons, DS), gender, country of origin, Ln(lymphocyte/monocyte)</w:t>
      </w:r>
    </w:p>
    <w:p w14:paraId="33C24617" w14:textId="77777777" w:rsidR="00FC5AEF" w:rsidRPr="009417A0" w:rsidRDefault="00FC5AEF" w:rsidP="00A02F1D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6931C60C" w14:textId="77777777" w:rsidR="002872EE" w:rsidRPr="009417A0" w:rsidRDefault="002872EE" w:rsidP="00A02F1D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35879E2A" w14:textId="77777777" w:rsidR="002872EE" w:rsidRPr="009417A0" w:rsidRDefault="002872EE" w:rsidP="00A02F1D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53CF32BB" w14:textId="77777777" w:rsidR="00C0593F" w:rsidRPr="009417A0" w:rsidRDefault="00C0593F" w:rsidP="00A02F1D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084A8E82" w14:textId="05716EB5" w:rsidR="003A4063" w:rsidRPr="009417A0" w:rsidRDefault="003A4063" w:rsidP="003A4063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C0593F" w:rsidRPr="009417A0">
        <w:rPr>
          <w:rFonts w:ascii="Times New Roman" w:hAnsi="Times New Roman" w:cs="Times New Roman"/>
          <w:b/>
          <w:sz w:val="24"/>
          <w:szCs w:val="24"/>
        </w:rPr>
        <w:t>0</w:t>
      </w:r>
      <w:r w:rsidRPr="009417A0">
        <w:rPr>
          <w:rFonts w:ascii="Times New Roman" w:hAnsi="Times New Roman" w:cs="Times New Roman"/>
          <w:b/>
          <w:sz w:val="24"/>
          <w:szCs w:val="24"/>
        </w:rPr>
        <w:t>.</w:t>
      </w:r>
      <w:r w:rsidRPr="009417A0">
        <w:rPr>
          <w:rFonts w:ascii="Times New Roman" w:hAnsi="Times New Roman" w:cs="Times New Roman"/>
          <w:sz w:val="24"/>
          <w:szCs w:val="24"/>
        </w:rPr>
        <w:t xml:space="preserve"> Contribution of selected variables and covariates on </w:t>
      </w:r>
      <w:r w:rsidRPr="009417A0">
        <w:rPr>
          <w:rFonts w:ascii="Times New Roman" w:hAnsi="Times New Roman" w:cs="Times New Roman"/>
          <w:i/>
          <w:sz w:val="24"/>
          <w:szCs w:val="24"/>
        </w:rPr>
        <w:t xml:space="preserve">TET3 </w:t>
      </w:r>
      <w:r w:rsidRPr="009417A0">
        <w:rPr>
          <w:rFonts w:ascii="Times New Roman" w:hAnsi="Times New Roman" w:cs="Times New Roman"/>
          <w:sz w:val="24"/>
          <w:szCs w:val="24"/>
        </w:rPr>
        <w:t>variation</w:t>
      </w:r>
      <w:r w:rsidRPr="009417A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417A0">
        <w:rPr>
          <w:rFonts w:ascii="Times New Roman" w:hAnsi="Times New Roman" w:cs="Times New Roman"/>
          <w:sz w:val="24"/>
          <w:szCs w:val="24"/>
        </w:rPr>
        <w:t>across subject groups represented by DS, young and old people†</w:t>
      </w:r>
    </w:p>
    <w:p w14:paraId="2F49BBF0" w14:textId="77777777" w:rsidR="003A4063" w:rsidRPr="009417A0" w:rsidRDefault="003A4063" w:rsidP="003A40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BBAE32" w14:textId="79D806EE" w:rsidR="003A4063" w:rsidRPr="009417A0" w:rsidRDefault="007A5DAA" w:rsidP="003A406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t xml:space="preserve">                         </w:t>
      </w:r>
      <w:r w:rsidR="003A4063" w:rsidRPr="009417A0">
        <w:rPr>
          <w:rFonts w:ascii="Times New Roman" w:hAnsi="Times New Roman" w:cs="Times New Roman"/>
          <w:i/>
          <w:sz w:val="24"/>
          <w:szCs w:val="24"/>
        </w:rPr>
        <w:t>Tests of Between-Subjects Effects</w:t>
      </w:r>
      <w:r w:rsidR="003A4063" w:rsidRPr="009417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A4063" w:rsidRPr="009417A0">
        <w:rPr>
          <w:rFonts w:ascii="Times New Roman" w:hAnsi="Times New Roman" w:cs="Times New Roman"/>
          <w:b/>
          <w:sz w:val="24"/>
          <w:szCs w:val="24"/>
        </w:rPr>
        <w:t>Ln(</w:t>
      </w:r>
      <w:r w:rsidR="003A4063" w:rsidRPr="009417A0">
        <w:rPr>
          <w:rFonts w:ascii="Times New Roman" w:hAnsi="Times New Roman" w:cs="Times New Roman"/>
          <w:b/>
          <w:i/>
          <w:sz w:val="24"/>
          <w:szCs w:val="24"/>
        </w:rPr>
        <w:t>TET3</w:t>
      </w:r>
      <w:r w:rsidR="003A4063" w:rsidRPr="009417A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Grigliatabella"/>
        <w:tblW w:w="0" w:type="auto"/>
        <w:tblInd w:w="1689" w:type="dxa"/>
        <w:tblLook w:val="04A0" w:firstRow="1" w:lastRow="0" w:firstColumn="1" w:lastColumn="0" w:noHBand="0" w:noVBand="1"/>
      </w:tblPr>
      <w:tblGrid>
        <w:gridCol w:w="2084"/>
        <w:gridCol w:w="1219"/>
        <w:gridCol w:w="430"/>
        <w:gridCol w:w="1049"/>
      </w:tblGrid>
      <w:tr w:rsidR="003A4063" w:rsidRPr="009417A0" w14:paraId="32AFE37B" w14:textId="77777777" w:rsidTr="008B1AE4">
        <w:trPr>
          <w:trHeight w:val="327"/>
        </w:trPr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4D167CFE" w14:textId="77777777" w:rsidR="003A4063" w:rsidRPr="009417A0" w:rsidRDefault="003A4063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bottom w:val="nil"/>
              <w:right w:val="nil"/>
            </w:tcBorders>
          </w:tcPr>
          <w:p w14:paraId="72C60B64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Type III</w:t>
            </w:r>
          </w:p>
        </w:tc>
      </w:tr>
      <w:tr w:rsidR="003A4063" w:rsidRPr="009417A0" w14:paraId="54042705" w14:textId="77777777" w:rsidTr="008B1AE4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B6AB98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219" w:type="dxa"/>
            <w:vMerge w:val="restart"/>
            <w:tcBorders>
              <w:top w:val="nil"/>
              <w:right w:val="nil"/>
            </w:tcBorders>
          </w:tcPr>
          <w:p w14:paraId="1AE1ABC1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um of</w:t>
            </w:r>
          </w:p>
          <w:p w14:paraId="5E86D42B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quares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</w:tcPr>
          <w:p w14:paraId="75865347" w14:textId="77777777" w:rsidR="003A4063" w:rsidRPr="009417A0" w:rsidRDefault="003A4063" w:rsidP="008B1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</w:tcPr>
          <w:p w14:paraId="3D35CCF2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3A4063" w:rsidRPr="009417A0" w14:paraId="4DFFD212" w14:textId="77777777" w:rsidTr="008B1AE4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E59D31E" w14:textId="77777777" w:rsidR="003A4063" w:rsidRPr="009417A0" w:rsidRDefault="003A4063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  <w:right w:val="nil"/>
            </w:tcBorders>
          </w:tcPr>
          <w:p w14:paraId="1704F9BF" w14:textId="77777777" w:rsidR="003A4063" w:rsidRPr="009417A0" w:rsidRDefault="003A4063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DD1AE" w14:textId="77777777" w:rsidR="003A4063" w:rsidRPr="009417A0" w:rsidRDefault="003A4063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91CA04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063" w:rsidRPr="009417A0" w14:paraId="2B16E3C3" w14:textId="77777777" w:rsidTr="008B1AE4">
        <w:tc>
          <w:tcPr>
            <w:tcW w:w="1985" w:type="dxa"/>
            <w:tcBorders>
              <w:left w:val="nil"/>
              <w:bottom w:val="nil"/>
            </w:tcBorders>
          </w:tcPr>
          <w:p w14:paraId="6A2AD57A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orrected Model</w:t>
            </w:r>
          </w:p>
          <w:p w14:paraId="084C9A77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  <w:p w14:paraId="7DCE8558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ympho</w:t>
            </w:r>
            <w:proofErr w:type="spellEnd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/mono)</w:t>
            </w:r>
          </w:p>
        </w:tc>
        <w:tc>
          <w:tcPr>
            <w:tcW w:w="1219" w:type="dxa"/>
            <w:tcBorders>
              <w:bottom w:val="nil"/>
              <w:right w:val="nil"/>
            </w:tcBorders>
          </w:tcPr>
          <w:p w14:paraId="76DE710F" w14:textId="7CEFD160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B74934" w:rsidRPr="009417A0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  <w:r w:rsidRPr="009417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4EA44276" w14:textId="63BB87A3" w:rsidR="003A4063" w:rsidRPr="009417A0" w:rsidRDefault="00B74934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A4063" w:rsidRPr="00941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  <w:p w14:paraId="0E968602" w14:textId="6D47F0FA" w:rsidR="003A4063" w:rsidRPr="009417A0" w:rsidRDefault="003A4063" w:rsidP="00B7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74934" w:rsidRPr="009417A0"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3F9FA5BC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AA6012D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D87FA0E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6490DBB4" w14:textId="53C99C03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74934" w:rsidRPr="009417A0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  <w:p w14:paraId="24496288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2E55C297" w14:textId="3B45397B" w:rsidR="003A4063" w:rsidRPr="009417A0" w:rsidRDefault="003A4063" w:rsidP="00B7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74934" w:rsidRPr="009417A0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</w:tr>
      <w:tr w:rsidR="003A4063" w:rsidRPr="009417A0" w14:paraId="360424F0" w14:textId="77777777" w:rsidTr="008B1AE4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82C7F91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4E269B57" w14:textId="27ECA95D" w:rsidR="003A4063" w:rsidRPr="009417A0" w:rsidRDefault="00B74934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224541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FC790A0" w14:textId="022EC6B8" w:rsidR="003A4063" w:rsidRPr="009417A0" w:rsidRDefault="00B74934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</w:tr>
      <w:tr w:rsidR="003A4063" w:rsidRPr="009417A0" w14:paraId="3FAE0A75" w14:textId="77777777" w:rsidTr="008B1AE4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809EAB8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0F7E8564" w14:textId="0310FC58" w:rsidR="003A4063" w:rsidRPr="009417A0" w:rsidRDefault="003A4063" w:rsidP="00B7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74934" w:rsidRPr="009417A0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3CFFA10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CB8FC25" w14:textId="43AE6598" w:rsidR="003A4063" w:rsidRPr="009417A0" w:rsidRDefault="003A4063" w:rsidP="00B7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74934" w:rsidRPr="009417A0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</w:tr>
      <w:tr w:rsidR="003A4063" w:rsidRPr="009417A0" w14:paraId="5BBD0539" w14:textId="77777777" w:rsidTr="008B1AE4">
        <w:tc>
          <w:tcPr>
            <w:tcW w:w="1985" w:type="dxa"/>
            <w:tcBorders>
              <w:top w:val="nil"/>
              <w:left w:val="nil"/>
            </w:tcBorders>
          </w:tcPr>
          <w:p w14:paraId="12D3FD61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ubject groups</w:t>
            </w:r>
          </w:p>
        </w:tc>
        <w:tc>
          <w:tcPr>
            <w:tcW w:w="1219" w:type="dxa"/>
            <w:tcBorders>
              <w:top w:val="nil"/>
              <w:right w:val="nil"/>
            </w:tcBorders>
          </w:tcPr>
          <w:p w14:paraId="69AC21AA" w14:textId="7029DCE7" w:rsidR="003A4063" w:rsidRPr="009417A0" w:rsidRDefault="003A4063" w:rsidP="00B7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74934" w:rsidRPr="009417A0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B947624" w14:textId="77777777" w:rsidR="003A4063" w:rsidRPr="009417A0" w:rsidRDefault="003A406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5984EE76" w14:textId="26EDF219" w:rsidR="003A4063" w:rsidRPr="009417A0" w:rsidRDefault="003A4063" w:rsidP="00B7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74934" w:rsidRPr="009417A0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</w:tbl>
    <w:p w14:paraId="7D7E4C2C" w14:textId="546CDCCF" w:rsidR="003A4063" w:rsidRPr="009417A0" w:rsidRDefault="003A4063" w:rsidP="003A4063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417A0">
        <w:rPr>
          <w:rFonts w:ascii="Arial" w:hAnsi="Arial" w:cs="Arial"/>
          <w:color w:val="000000"/>
          <w:sz w:val="24"/>
          <w:szCs w:val="24"/>
        </w:rPr>
        <w:t xml:space="preserve"> </w:t>
      </w:r>
      <w:r w:rsidRPr="009417A0">
        <w:rPr>
          <w:rFonts w:ascii="Times New Roman" w:hAnsi="Times New Roman" w:cs="Times New Roman"/>
          <w:sz w:val="24"/>
          <w:szCs w:val="24"/>
        </w:rPr>
        <w:t>R Squared = 0.</w:t>
      </w:r>
      <w:r w:rsidR="00B74934" w:rsidRPr="009417A0">
        <w:rPr>
          <w:rFonts w:ascii="Times New Roman" w:hAnsi="Times New Roman" w:cs="Times New Roman"/>
          <w:sz w:val="24"/>
          <w:szCs w:val="24"/>
        </w:rPr>
        <w:t>125</w:t>
      </w:r>
      <w:r w:rsidR="007A5DAA">
        <w:rPr>
          <w:rFonts w:ascii="Times New Roman" w:hAnsi="Times New Roman" w:cs="Times New Roman"/>
          <w:sz w:val="24"/>
          <w:szCs w:val="24"/>
        </w:rPr>
        <w:t xml:space="preserve"> (Adjusted R Squared=</w:t>
      </w:r>
      <w:r w:rsidRPr="009417A0">
        <w:rPr>
          <w:rFonts w:ascii="Times New Roman" w:hAnsi="Times New Roman" w:cs="Times New Roman"/>
          <w:sz w:val="24"/>
          <w:szCs w:val="24"/>
        </w:rPr>
        <w:t>0.0</w:t>
      </w:r>
      <w:r w:rsidR="00B74934" w:rsidRPr="009417A0">
        <w:rPr>
          <w:rFonts w:ascii="Times New Roman" w:hAnsi="Times New Roman" w:cs="Times New Roman"/>
          <w:sz w:val="24"/>
          <w:szCs w:val="24"/>
        </w:rPr>
        <w:t>94</w:t>
      </w:r>
      <w:r w:rsidRPr="009417A0">
        <w:rPr>
          <w:rFonts w:ascii="Times New Roman" w:hAnsi="Times New Roman" w:cs="Times New Roman"/>
          <w:sz w:val="24"/>
          <w:szCs w:val="24"/>
        </w:rPr>
        <w:t>)</w:t>
      </w:r>
    </w:p>
    <w:p w14:paraId="713D2679" w14:textId="52600A0F" w:rsidR="003A4063" w:rsidRPr="009417A0" w:rsidRDefault="003A4063" w:rsidP="003A4063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</w:rPr>
        <w:t>†Analysis was performed by GLM using linear model considering as dependent variable: Ln(</w:t>
      </w:r>
      <w:r w:rsidRPr="009417A0">
        <w:rPr>
          <w:rFonts w:ascii="Times New Roman" w:hAnsi="Times New Roman" w:cs="Times New Roman"/>
          <w:i/>
          <w:sz w:val="24"/>
          <w:szCs w:val="24"/>
        </w:rPr>
        <w:t>TET3</w:t>
      </w:r>
      <w:r w:rsidRPr="009417A0">
        <w:rPr>
          <w:rFonts w:ascii="Times New Roman" w:hAnsi="Times New Roman" w:cs="Times New Roman"/>
          <w:sz w:val="24"/>
          <w:szCs w:val="24"/>
        </w:rPr>
        <w:t>). Model: (Intercept), Subject groups (Young persons, Old persons, DS), gender, country of origin, Ln(lymphocyte/monocyte)</w:t>
      </w:r>
    </w:p>
    <w:p w14:paraId="6D458B0B" w14:textId="77777777" w:rsidR="00834962" w:rsidRPr="009417A0" w:rsidRDefault="00834962" w:rsidP="000605DE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1FF40608" w14:textId="77777777" w:rsidR="00834962" w:rsidRPr="009417A0" w:rsidRDefault="00834962" w:rsidP="000605DE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43A25C76" w14:textId="77777777" w:rsidR="004E20A4" w:rsidRPr="009417A0" w:rsidRDefault="004E20A4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5D7F61A3" w14:textId="77777777" w:rsidR="00C0593F" w:rsidRPr="009417A0" w:rsidRDefault="00C0593F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7AD18B05" w14:textId="77777777" w:rsidR="00C0593F" w:rsidRDefault="00C0593F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6F5FDF6B" w14:textId="77777777" w:rsidR="007A5DAA" w:rsidRPr="009417A0" w:rsidRDefault="007A5DAA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3A1B35E9" w14:textId="77777777" w:rsidR="00C0593F" w:rsidRPr="009417A0" w:rsidRDefault="00C0593F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1E8C859C" w14:textId="5581F1E3" w:rsidR="000466F7" w:rsidRPr="009417A0" w:rsidRDefault="000466F7" w:rsidP="000466F7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b/>
          <w:sz w:val="24"/>
          <w:szCs w:val="24"/>
        </w:rPr>
        <w:lastRenderedPageBreak/>
        <w:t>Supplementary Table 11.</w:t>
      </w:r>
      <w:r w:rsidRPr="009417A0">
        <w:rPr>
          <w:rFonts w:ascii="Times New Roman" w:hAnsi="Times New Roman" w:cs="Times New Roman"/>
          <w:sz w:val="24"/>
          <w:szCs w:val="24"/>
        </w:rPr>
        <w:t xml:space="preserve"> Contribution of selected variables and covariates on </w:t>
      </w:r>
      <w:r w:rsidRPr="009417A0">
        <w:rPr>
          <w:rFonts w:ascii="Times New Roman" w:hAnsi="Times New Roman" w:cs="Times New Roman"/>
          <w:i/>
          <w:sz w:val="24"/>
          <w:szCs w:val="24"/>
        </w:rPr>
        <w:t xml:space="preserve">DNMT1 </w:t>
      </w:r>
      <w:r w:rsidRPr="009417A0">
        <w:rPr>
          <w:rFonts w:ascii="Times New Roman" w:hAnsi="Times New Roman" w:cs="Times New Roman"/>
          <w:sz w:val="24"/>
          <w:szCs w:val="24"/>
        </w:rPr>
        <w:t>variation</w:t>
      </w:r>
      <w:r w:rsidRPr="009417A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417A0">
        <w:rPr>
          <w:rFonts w:ascii="Times New Roman" w:hAnsi="Times New Roman" w:cs="Times New Roman"/>
          <w:sz w:val="24"/>
          <w:szCs w:val="24"/>
        </w:rPr>
        <w:t>across subject groups represented by DS, young and old people†</w:t>
      </w:r>
    </w:p>
    <w:p w14:paraId="0FEE8346" w14:textId="77777777" w:rsidR="000466F7" w:rsidRPr="009417A0" w:rsidRDefault="000466F7" w:rsidP="000466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2EC07D" w14:textId="4CCDEF1A" w:rsidR="000466F7" w:rsidRPr="009417A0" w:rsidRDefault="007A5DAA" w:rsidP="000466F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t xml:space="preserve">                        </w:t>
      </w:r>
      <w:r w:rsidR="000466F7" w:rsidRPr="009417A0">
        <w:rPr>
          <w:rFonts w:ascii="Times New Roman" w:hAnsi="Times New Roman" w:cs="Times New Roman"/>
          <w:i/>
          <w:sz w:val="24"/>
          <w:szCs w:val="24"/>
        </w:rPr>
        <w:t>Tests of Between-Subjects Effects</w:t>
      </w:r>
      <w:r w:rsidR="000466F7" w:rsidRPr="009417A0">
        <w:rPr>
          <w:rFonts w:ascii="Times New Roman" w:hAnsi="Times New Roman" w:cs="Times New Roman"/>
          <w:sz w:val="24"/>
          <w:szCs w:val="24"/>
        </w:rPr>
        <w:t xml:space="preserve"> </w:t>
      </w:r>
      <w:r w:rsidR="000466F7" w:rsidRPr="009417A0">
        <w:rPr>
          <w:rFonts w:ascii="Times New Roman" w:hAnsi="Times New Roman" w:cs="Times New Roman"/>
          <w:b/>
          <w:sz w:val="24"/>
          <w:szCs w:val="24"/>
        </w:rPr>
        <w:t>Ln(</w:t>
      </w:r>
      <w:r w:rsidR="000466F7" w:rsidRPr="009417A0">
        <w:rPr>
          <w:rFonts w:ascii="Times New Roman" w:hAnsi="Times New Roman" w:cs="Times New Roman"/>
          <w:b/>
          <w:i/>
          <w:sz w:val="24"/>
          <w:szCs w:val="24"/>
        </w:rPr>
        <w:t>DNMT1</w:t>
      </w:r>
      <w:r w:rsidR="000466F7" w:rsidRPr="009417A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Grigliatabella"/>
        <w:tblW w:w="0" w:type="auto"/>
        <w:tblInd w:w="1689" w:type="dxa"/>
        <w:tblLook w:val="04A0" w:firstRow="1" w:lastRow="0" w:firstColumn="1" w:lastColumn="0" w:noHBand="0" w:noVBand="1"/>
      </w:tblPr>
      <w:tblGrid>
        <w:gridCol w:w="2084"/>
        <w:gridCol w:w="1219"/>
        <w:gridCol w:w="430"/>
        <w:gridCol w:w="1049"/>
      </w:tblGrid>
      <w:tr w:rsidR="000466F7" w:rsidRPr="009417A0" w14:paraId="3CF95F0F" w14:textId="77777777" w:rsidTr="008B1AE4">
        <w:trPr>
          <w:trHeight w:val="327"/>
        </w:trPr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389B4DC2" w14:textId="77777777" w:rsidR="000466F7" w:rsidRPr="009417A0" w:rsidRDefault="000466F7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bottom w:val="nil"/>
              <w:right w:val="nil"/>
            </w:tcBorders>
          </w:tcPr>
          <w:p w14:paraId="3902D6DB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Type III</w:t>
            </w:r>
          </w:p>
        </w:tc>
      </w:tr>
      <w:tr w:rsidR="000466F7" w:rsidRPr="009417A0" w14:paraId="769F9DE3" w14:textId="77777777" w:rsidTr="008B1AE4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C09193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219" w:type="dxa"/>
            <w:vMerge w:val="restart"/>
            <w:tcBorders>
              <w:top w:val="nil"/>
              <w:right w:val="nil"/>
            </w:tcBorders>
          </w:tcPr>
          <w:p w14:paraId="079D870D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um of</w:t>
            </w:r>
          </w:p>
          <w:p w14:paraId="4152BE9C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quares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</w:tcPr>
          <w:p w14:paraId="1E674C0D" w14:textId="77777777" w:rsidR="000466F7" w:rsidRPr="009417A0" w:rsidRDefault="000466F7" w:rsidP="008B1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</w:tcPr>
          <w:p w14:paraId="7BDD5F58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0466F7" w:rsidRPr="009417A0" w14:paraId="232C12F5" w14:textId="77777777" w:rsidTr="008B1AE4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4791575" w14:textId="77777777" w:rsidR="000466F7" w:rsidRPr="009417A0" w:rsidRDefault="000466F7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  <w:right w:val="nil"/>
            </w:tcBorders>
          </w:tcPr>
          <w:p w14:paraId="14391D6C" w14:textId="77777777" w:rsidR="000466F7" w:rsidRPr="009417A0" w:rsidRDefault="000466F7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A6BA2" w14:textId="77777777" w:rsidR="000466F7" w:rsidRPr="009417A0" w:rsidRDefault="000466F7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7016EA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6F7" w:rsidRPr="009417A0" w14:paraId="397E1FE6" w14:textId="77777777" w:rsidTr="008B1AE4">
        <w:tc>
          <w:tcPr>
            <w:tcW w:w="1985" w:type="dxa"/>
            <w:tcBorders>
              <w:left w:val="nil"/>
              <w:bottom w:val="nil"/>
            </w:tcBorders>
          </w:tcPr>
          <w:p w14:paraId="6CE015E5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orrected Model</w:t>
            </w:r>
          </w:p>
          <w:p w14:paraId="6BB4EAAC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  <w:p w14:paraId="169BCBB0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ympho</w:t>
            </w:r>
            <w:proofErr w:type="spellEnd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/mono)</w:t>
            </w:r>
          </w:p>
        </w:tc>
        <w:tc>
          <w:tcPr>
            <w:tcW w:w="1219" w:type="dxa"/>
            <w:tcBorders>
              <w:bottom w:val="nil"/>
              <w:right w:val="nil"/>
            </w:tcBorders>
          </w:tcPr>
          <w:p w14:paraId="71E1D482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6.273</w:t>
            </w:r>
            <w:r w:rsidRPr="009417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7FA27A8E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1.153</w:t>
            </w:r>
          </w:p>
          <w:p w14:paraId="1744990B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3DAFED6C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21342B71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9735468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087A0921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CBCE751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602EE56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0466F7" w:rsidRPr="009417A0" w14:paraId="6BB7C365" w14:textId="77777777" w:rsidTr="008B1AE4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69A9F69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64E2455A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2.3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8B6F1A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B321762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466F7" w:rsidRPr="009417A0" w14:paraId="634E7C15" w14:textId="77777777" w:rsidTr="008B1AE4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3CFEDC2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5AE0ECE3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ECB043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032AE1D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0466F7" w:rsidRPr="009417A0" w14:paraId="00294131" w14:textId="77777777" w:rsidTr="008B1AE4">
        <w:tc>
          <w:tcPr>
            <w:tcW w:w="1985" w:type="dxa"/>
            <w:tcBorders>
              <w:top w:val="nil"/>
              <w:left w:val="nil"/>
            </w:tcBorders>
          </w:tcPr>
          <w:p w14:paraId="54FB1176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ubject groups</w:t>
            </w:r>
          </w:p>
        </w:tc>
        <w:tc>
          <w:tcPr>
            <w:tcW w:w="1219" w:type="dxa"/>
            <w:tcBorders>
              <w:top w:val="nil"/>
              <w:right w:val="nil"/>
            </w:tcBorders>
          </w:tcPr>
          <w:p w14:paraId="3ED9C1EB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2F13D59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3BCB452A" w14:textId="77777777" w:rsidR="000466F7" w:rsidRPr="009417A0" w:rsidRDefault="000466F7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</w:tr>
    </w:tbl>
    <w:p w14:paraId="49B69B9D" w14:textId="200F189D" w:rsidR="000466F7" w:rsidRPr="009417A0" w:rsidRDefault="000466F7" w:rsidP="000466F7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417A0">
        <w:rPr>
          <w:rFonts w:ascii="Arial" w:hAnsi="Arial" w:cs="Arial"/>
          <w:color w:val="000000"/>
          <w:sz w:val="24"/>
          <w:szCs w:val="24"/>
        </w:rPr>
        <w:t xml:space="preserve"> </w:t>
      </w:r>
      <w:r w:rsidRPr="009417A0">
        <w:rPr>
          <w:rFonts w:ascii="Times New Roman" w:hAnsi="Times New Roman" w:cs="Times New Roman"/>
          <w:sz w:val="24"/>
          <w:szCs w:val="24"/>
        </w:rPr>
        <w:t>R Squa</w:t>
      </w:r>
      <w:r w:rsidR="007A5DAA">
        <w:rPr>
          <w:rFonts w:ascii="Times New Roman" w:hAnsi="Times New Roman" w:cs="Times New Roman"/>
          <w:sz w:val="24"/>
          <w:szCs w:val="24"/>
        </w:rPr>
        <w:t>red = 0.200 (Adjusted R Squared=</w:t>
      </w:r>
      <w:r w:rsidRPr="009417A0">
        <w:rPr>
          <w:rFonts w:ascii="Times New Roman" w:hAnsi="Times New Roman" w:cs="Times New Roman"/>
          <w:sz w:val="24"/>
          <w:szCs w:val="24"/>
        </w:rPr>
        <w:t>0.172)</w:t>
      </w:r>
    </w:p>
    <w:p w14:paraId="7D7CB352" w14:textId="77777777" w:rsidR="000466F7" w:rsidRPr="009417A0" w:rsidRDefault="000466F7" w:rsidP="000466F7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</w:rPr>
        <w:t>†Analysis was performed by GLM using linear model considering as dependent variable: Ln(</w:t>
      </w:r>
      <w:r w:rsidRPr="009417A0">
        <w:rPr>
          <w:rFonts w:ascii="Times New Roman" w:hAnsi="Times New Roman" w:cs="Times New Roman"/>
          <w:i/>
          <w:sz w:val="24"/>
          <w:szCs w:val="24"/>
        </w:rPr>
        <w:t>DNMT1</w:t>
      </w:r>
      <w:r w:rsidRPr="009417A0">
        <w:rPr>
          <w:rFonts w:ascii="Times New Roman" w:hAnsi="Times New Roman" w:cs="Times New Roman"/>
          <w:sz w:val="24"/>
          <w:szCs w:val="24"/>
        </w:rPr>
        <w:t>). Model: (Intercept), Subject groups (Young persons, Old persons, DS), gender, country of origin, Ln(lymphocyte/monocyte)</w:t>
      </w:r>
    </w:p>
    <w:p w14:paraId="75297F4F" w14:textId="77777777" w:rsidR="000466F7" w:rsidRPr="009417A0" w:rsidRDefault="000466F7" w:rsidP="000466F7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5405DE7A" w14:textId="77777777" w:rsidR="000466F7" w:rsidRPr="009417A0" w:rsidRDefault="000466F7" w:rsidP="000466F7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0034D401" w14:textId="77777777" w:rsidR="000466F7" w:rsidRPr="009417A0" w:rsidRDefault="000466F7" w:rsidP="000466F7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557BD24B" w14:textId="77777777" w:rsidR="00924C4B" w:rsidRPr="009417A0" w:rsidRDefault="00924C4B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0A3F7A44" w14:textId="77777777" w:rsidR="00924C4B" w:rsidRPr="009417A0" w:rsidRDefault="00924C4B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1B9BD3A7" w14:textId="461A0069" w:rsidR="00924C4B" w:rsidRPr="009417A0" w:rsidRDefault="00924C4B" w:rsidP="00924C4B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b/>
          <w:sz w:val="24"/>
          <w:szCs w:val="24"/>
        </w:rPr>
        <w:t>Supplementary Table 12.</w:t>
      </w:r>
      <w:r w:rsidRPr="009417A0">
        <w:rPr>
          <w:rFonts w:ascii="Times New Roman" w:hAnsi="Times New Roman" w:cs="Times New Roman"/>
          <w:sz w:val="24"/>
          <w:szCs w:val="24"/>
        </w:rPr>
        <w:t xml:space="preserve"> Contribution of selected variables and covariates on </w:t>
      </w:r>
      <w:r w:rsidRPr="009417A0">
        <w:rPr>
          <w:rFonts w:ascii="Times New Roman" w:hAnsi="Times New Roman" w:cs="Times New Roman"/>
          <w:i/>
          <w:sz w:val="24"/>
          <w:szCs w:val="24"/>
        </w:rPr>
        <w:t xml:space="preserve">TDG </w:t>
      </w:r>
      <w:r w:rsidRPr="009417A0">
        <w:rPr>
          <w:rFonts w:ascii="Times New Roman" w:hAnsi="Times New Roman" w:cs="Times New Roman"/>
          <w:sz w:val="24"/>
          <w:szCs w:val="24"/>
        </w:rPr>
        <w:t>variation</w:t>
      </w:r>
      <w:r w:rsidRPr="009417A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417A0">
        <w:rPr>
          <w:rFonts w:ascii="Times New Roman" w:hAnsi="Times New Roman" w:cs="Times New Roman"/>
          <w:sz w:val="24"/>
          <w:szCs w:val="24"/>
        </w:rPr>
        <w:t>across subject groups represented by DS, young and old people†</w:t>
      </w:r>
    </w:p>
    <w:p w14:paraId="441374A0" w14:textId="77777777" w:rsidR="00924C4B" w:rsidRPr="009417A0" w:rsidRDefault="00924C4B" w:rsidP="00924C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6DF87D" w14:textId="31867689" w:rsidR="00924C4B" w:rsidRPr="009417A0" w:rsidRDefault="007A5DAA" w:rsidP="00924C4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t xml:space="preserve">                         </w:t>
      </w:r>
      <w:r w:rsidR="00924C4B" w:rsidRPr="009417A0">
        <w:rPr>
          <w:rFonts w:ascii="Times New Roman" w:hAnsi="Times New Roman" w:cs="Times New Roman"/>
          <w:i/>
          <w:sz w:val="24"/>
          <w:szCs w:val="24"/>
        </w:rPr>
        <w:t>Tests of Between-Subjects Effects</w:t>
      </w:r>
      <w:r w:rsidR="00924C4B" w:rsidRPr="009417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4C4B" w:rsidRPr="009417A0">
        <w:rPr>
          <w:rFonts w:ascii="Times New Roman" w:hAnsi="Times New Roman" w:cs="Times New Roman"/>
          <w:b/>
          <w:sz w:val="24"/>
          <w:szCs w:val="24"/>
        </w:rPr>
        <w:t>Ln(</w:t>
      </w:r>
      <w:r w:rsidR="00924C4B" w:rsidRPr="009417A0">
        <w:rPr>
          <w:rFonts w:ascii="Times New Roman" w:hAnsi="Times New Roman" w:cs="Times New Roman"/>
          <w:b/>
          <w:i/>
          <w:sz w:val="24"/>
          <w:szCs w:val="24"/>
        </w:rPr>
        <w:t>TDG</w:t>
      </w:r>
      <w:r w:rsidR="00924C4B" w:rsidRPr="009417A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Grigliatabella"/>
        <w:tblW w:w="0" w:type="auto"/>
        <w:tblInd w:w="1689" w:type="dxa"/>
        <w:tblLook w:val="04A0" w:firstRow="1" w:lastRow="0" w:firstColumn="1" w:lastColumn="0" w:noHBand="0" w:noVBand="1"/>
      </w:tblPr>
      <w:tblGrid>
        <w:gridCol w:w="2084"/>
        <w:gridCol w:w="1219"/>
        <w:gridCol w:w="430"/>
        <w:gridCol w:w="1049"/>
      </w:tblGrid>
      <w:tr w:rsidR="00924C4B" w:rsidRPr="009417A0" w14:paraId="6AB73CD7" w14:textId="77777777" w:rsidTr="008B1AE4">
        <w:trPr>
          <w:trHeight w:val="327"/>
        </w:trPr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4AE2AF7F" w14:textId="77777777" w:rsidR="00924C4B" w:rsidRPr="009417A0" w:rsidRDefault="00924C4B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bottom w:val="nil"/>
              <w:right w:val="nil"/>
            </w:tcBorders>
          </w:tcPr>
          <w:p w14:paraId="75737E0A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Type III</w:t>
            </w:r>
          </w:p>
        </w:tc>
      </w:tr>
      <w:tr w:rsidR="00924C4B" w:rsidRPr="009417A0" w14:paraId="6750EA83" w14:textId="77777777" w:rsidTr="008B1AE4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A60403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219" w:type="dxa"/>
            <w:vMerge w:val="restart"/>
            <w:tcBorders>
              <w:top w:val="nil"/>
              <w:right w:val="nil"/>
            </w:tcBorders>
          </w:tcPr>
          <w:p w14:paraId="05F49CE4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um of</w:t>
            </w:r>
          </w:p>
          <w:p w14:paraId="14339A57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quares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</w:tcPr>
          <w:p w14:paraId="1AB4C856" w14:textId="77777777" w:rsidR="00924C4B" w:rsidRPr="009417A0" w:rsidRDefault="00924C4B" w:rsidP="008B1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</w:tcPr>
          <w:p w14:paraId="24763EB8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24C4B" w:rsidRPr="009417A0" w14:paraId="03ECA838" w14:textId="77777777" w:rsidTr="008B1AE4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641A358" w14:textId="77777777" w:rsidR="00924C4B" w:rsidRPr="009417A0" w:rsidRDefault="00924C4B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  <w:right w:val="nil"/>
            </w:tcBorders>
          </w:tcPr>
          <w:p w14:paraId="3F243532" w14:textId="77777777" w:rsidR="00924C4B" w:rsidRPr="009417A0" w:rsidRDefault="00924C4B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98AEA" w14:textId="77777777" w:rsidR="00924C4B" w:rsidRPr="009417A0" w:rsidRDefault="00924C4B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F32559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C4B" w:rsidRPr="009417A0" w14:paraId="49D8BD28" w14:textId="77777777" w:rsidTr="008B1AE4">
        <w:tc>
          <w:tcPr>
            <w:tcW w:w="1985" w:type="dxa"/>
            <w:tcBorders>
              <w:left w:val="nil"/>
              <w:bottom w:val="nil"/>
            </w:tcBorders>
          </w:tcPr>
          <w:p w14:paraId="28FE1A80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orrected Model</w:t>
            </w:r>
          </w:p>
          <w:p w14:paraId="374B7625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  <w:p w14:paraId="65003485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ympho</w:t>
            </w:r>
            <w:proofErr w:type="spellEnd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/mono)</w:t>
            </w:r>
          </w:p>
        </w:tc>
        <w:tc>
          <w:tcPr>
            <w:tcW w:w="1219" w:type="dxa"/>
            <w:tcBorders>
              <w:bottom w:val="nil"/>
              <w:right w:val="nil"/>
            </w:tcBorders>
          </w:tcPr>
          <w:p w14:paraId="53EBAC4E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.162</w:t>
            </w:r>
            <w:r w:rsidRPr="009417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133E0BF3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9.691</w:t>
            </w:r>
          </w:p>
          <w:p w14:paraId="4E5D1410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3D778C9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C41A217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CF43BD9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20A8D877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  <w:p w14:paraId="0884FE89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125952C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924C4B" w:rsidRPr="009417A0" w14:paraId="6ECA807B" w14:textId="77777777" w:rsidTr="008B1AE4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ADD9142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411A4FC4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72F449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A126571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924C4B" w:rsidRPr="009417A0" w14:paraId="40713CED" w14:textId="77777777" w:rsidTr="008B1AE4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9AFE61E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1C1BFB45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834EE5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076964F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924C4B" w:rsidRPr="009417A0" w14:paraId="1CCF90CD" w14:textId="77777777" w:rsidTr="008B1AE4">
        <w:tc>
          <w:tcPr>
            <w:tcW w:w="1985" w:type="dxa"/>
            <w:tcBorders>
              <w:top w:val="nil"/>
              <w:left w:val="nil"/>
            </w:tcBorders>
          </w:tcPr>
          <w:p w14:paraId="533B1CF9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ubject groups</w:t>
            </w:r>
          </w:p>
        </w:tc>
        <w:tc>
          <w:tcPr>
            <w:tcW w:w="1219" w:type="dxa"/>
            <w:tcBorders>
              <w:top w:val="nil"/>
              <w:right w:val="nil"/>
            </w:tcBorders>
          </w:tcPr>
          <w:p w14:paraId="1DD3643C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51B91B3A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45565A36" w14:textId="77777777" w:rsidR="00924C4B" w:rsidRPr="009417A0" w:rsidRDefault="00924C4B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</w:tbl>
    <w:p w14:paraId="61F2D160" w14:textId="35B1E684" w:rsidR="00924C4B" w:rsidRPr="009417A0" w:rsidRDefault="00924C4B" w:rsidP="00924C4B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417A0">
        <w:rPr>
          <w:rFonts w:ascii="Arial" w:hAnsi="Arial" w:cs="Arial"/>
          <w:color w:val="000000"/>
          <w:sz w:val="24"/>
          <w:szCs w:val="24"/>
        </w:rPr>
        <w:t xml:space="preserve"> </w:t>
      </w:r>
      <w:r w:rsidRPr="009417A0">
        <w:rPr>
          <w:rFonts w:ascii="Times New Roman" w:hAnsi="Times New Roman" w:cs="Times New Roman"/>
          <w:sz w:val="24"/>
          <w:szCs w:val="24"/>
        </w:rPr>
        <w:t>R Squa</w:t>
      </w:r>
      <w:r w:rsidR="007A5DAA">
        <w:rPr>
          <w:rFonts w:ascii="Times New Roman" w:hAnsi="Times New Roman" w:cs="Times New Roman"/>
          <w:sz w:val="24"/>
          <w:szCs w:val="24"/>
        </w:rPr>
        <w:t>red = 0.071 (Adjusted R Squared=</w:t>
      </w:r>
      <w:r w:rsidRPr="009417A0">
        <w:rPr>
          <w:rFonts w:ascii="Times New Roman" w:hAnsi="Times New Roman" w:cs="Times New Roman"/>
          <w:sz w:val="24"/>
          <w:szCs w:val="24"/>
        </w:rPr>
        <w:t>0.037)</w:t>
      </w:r>
    </w:p>
    <w:p w14:paraId="3B5745F6" w14:textId="77777777" w:rsidR="00924C4B" w:rsidRPr="009417A0" w:rsidRDefault="00924C4B" w:rsidP="00924C4B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</w:rPr>
        <w:t>†Analysis was performed by GLM using linear model considering as dependent variable: Ln(</w:t>
      </w:r>
      <w:r w:rsidRPr="009417A0">
        <w:rPr>
          <w:rFonts w:ascii="Times New Roman" w:hAnsi="Times New Roman" w:cs="Times New Roman"/>
          <w:i/>
          <w:sz w:val="24"/>
          <w:szCs w:val="24"/>
        </w:rPr>
        <w:t>TDG</w:t>
      </w:r>
      <w:r w:rsidRPr="009417A0">
        <w:rPr>
          <w:rFonts w:ascii="Times New Roman" w:hAnsi="Times New Roman" w:cs="Times New Roman"/>
          <w:sz w:val="24"/>
          <w:szCs w:val="24"/>
        </w:rPr>
        <w:t>). Model: (Intercept), Subject groups (Young persons, Old persons, DS), gender, country of origin, Ln(lymphocyte/monocyte)</w:t>
      </w:r>
    </w:p>
    <w:p w14:paraId="11BE7DD0" w14:textId="77777777" w:rsidR="00924C4B" w:rsidRPr="009417A0" w:rsidRDefault="00924C4B" w:rsidP="00C0593F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b/>
          <w:sz w:val="24"/>
          <w:szCs w:val="24"/>
        </w:rPr>
      </w:pPr>
    </w:p>
    <w:p w14:paraId="53ED4E42" w14:textId="77777777" w:rsidR="00924C4B" w:rsidRPr="009417A0" w:rsidRDefault="00924C4B" w:rsidP="00C0593F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b/>
          <w:sz w:val="24"/>
          <w:szCs w:val="24"/>
        </w:rPr>
      </w:pPr>
    </w:p>
    <w:p w14:paraId="5F4B5956" w14:textId="77777777" w:rsidR="00924C4B" w:rsidRPr="009417A0" w:rsidRDefault="00924C4B" w:rsidP="00C0593F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b/>
          <w:sz w:val="24"/>
          <w:szCs w:val="24"/>
        </w:rPr>
      </w:pPr>
    </w:p>
    <w:p w14:paraId="68AF209D" w14:textId="04E513C6" w:rsidR="00924C4B" w:rsidRDefault="007A5DAA" w:rsidP="007A5DAA">
      <w:pPr>
        <w:tabs>
          <w:tab w:val="left" w:pos="3525"/>
        </w:tabs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633440C9" w14:textId="77777777" w:rsidR="007A5DAA" w:rsidRPr="009417A0" w:rsidRDefault="007A5DAA" w:rsidP="007A5DAA">
      <w:pPr>
        <w:tabs>
          <w:tab w:val="left" w:pos="3525"/>
        </w:tabs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b/>
          <w:sz w:val="24"/>
          <w:szCs w:val="24"/>
        </w:rPr>
      </w:pPr>
    </w:p>
    <w:p w14:paraId="51E00E92" w14:textId="77777777" w:rsidR="00924C4B" w:rsidRPr="009417A0" w:rsidRDefault="00924C4B" w:rsidP="00C0593F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b/>
          <w:sz w:val="24"/>
          <w:szCs w:val="24"/>
        </w:rPr>
      </w:pPr>
    </w:p>
    <w:p w14:paraId="6790CE4E" w14:textId="6EFD17A4" w:rsidR="00C0593F" w:rsidRPr="009417A0" w:rsidRDefault="00C0593F" w:rsidP="00C0593F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924C4B" w:rsidRPr="009417A0">
        <w:rPr>
          <w:rFonts w:ascii="Times New Roman" w:hAnsi="Times New Roman" w:cs="Times New Roman"/>
          <w:b/>
          <w:sz w:val="24"/>
          <w:szCs w:val="24"/>
        </w:rPr>
        <w:t>3</w:t>
      </w:r>
      <w:r w:rsidRPr="009417A0">
        <w:rPr>
          <w:rFonts w:ascii="Times New Roman" w:hAnsi="Times New Roman" w:cs="Times New Roman"/>
          <w:b/>
          <w:sz w:val="24"/>
          <w:szCs w:val="24"/>
        </w:rPr>
        <w:t>.</w:t>
      </w:r>
      <w:r w:rsidRPr="009417A0">
        <w:rPr>
          <w:rFonts w:ascii="Times New Roman" w:hAnsi="Times New Roman" w:cs="Times New Roman"/>
          <w:sz w:val="24"/>
          <w:szCs w:val="24"/>
        </w:rPr>
        <w:t xml:space="preserve"> Contribution of selected variables and covariates on </w:t>
      </w:r>
      <w:r w:rsidRPr="009417A0">
        <w:rPr>
          <w:rFonts w:ascii="Times New Roman" w:hAnsi="Times New Roman" w:cs="Times New Roman"/>
          <w:i/>
          <w:sz w:val="24"/>
          <w:szCs w:val="24"/>
        </w:rPr>
        <w:t xml:space="preserve">TET2 </w:t>
      </w:r>
      <w:r w:rsidRPr="009417A0">
        <w:rPr>
          <w:rFonts w:ascii="Times New Roman" w:hAnsi="Times New Roman" w:cs="Times New Roman"/>
          <w:sz w:val="24"/>
          <w:szCs w:val="24"/>
        </w:rPr>
        <w:t>variation</w:t>
      </w:r>
      <w:r w:rsidRPr="009417A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417A0">
        <w:rPr>
          <w:rFonts w:ascii="Times New Roman" w:hAnsi="Times New Roman" w:cs="Times New Roman"/>
          <w:sz w:val="24"/>
          <w:szCs w:val="24"/>
        </w:rPr>
        <w:t>across subject groups represented by DS, young and old people†</w:t>
      </w:r>
    </w:p>
    <w:p w14:paraId="39478424" w14:textId="77777777" w:rsidR="00C0593F" w:rsidRPr="009417A0" w:rsidRDefault="00C0593F" w:rsidP="00C059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A531F2" w14:textId="120F0B9C" w:rsidR="00C0593F" w:rsidRPr="009417A0" w:rsidRDefault="007A5DAA" w:rsidP="00C0593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t xml:space="preserve">                         </w:t>
      </w:r>
      <w:r w:rsidR="00C0593F" w:rsidRPr="009417A0">
        <w:rPr>
          <w:rFonts w:ascii="Times New Roman" w:hAnsi="Times New Roman" w:cs="Times New Roman"/>
          <w:i/>
          <w:sz w:val="24"/>
          <w:szCs w:val="24"/>
        </w:rPr>
        <w:t>Tests of Between-Subjects Effects</w:t>
      </w:r>
      <w:r w:rsidR="00C0593F" w:rsidRPr="009417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593F" w:rsidRPr="009417A0">
        <w:rPr>
          <w:rFonts w:ascii="Times New Roman" w:hAnsi="Times New Roman" w:cs="Times New Roman"/>
          <w:b/>
          <w:sz w:val="24"/>
          <w:szCs w:val="24"/>
        </w:rPr>
        <w:t>Ln(</w:t>
      </w:r>
      <w:r w:rsidR="00C0593F" w:rsidRPr="009417A0">
        <w:rPr>
          <w:rFonts w:ascii="Times New Roman" w:hAnsi="Times New Roman" w:cs="Times New Roman"/>
          <w:b/>
          <w:i/>
          <w:sz w:val="24"/>
          <w:szCs w:val="24"/>
        </w:rPr>
        <w:t>TET2</w:t>
      </w:r>
      <w:r w:rsidR="00C0593F" w:rsidRPr="009417A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Grigliatabella"/>
        <w:tblW w:w="0" w:type="auto"/>
        <w:tblInd w:w="1689" w:type="dxa"/>
        <w:tblLook w:val="04A0" w:firstRow="1" w:lastRow="0" w:firstColumn="1" w:lastColumn="0" w:noHBand="0" w:noVBand="1"/>
      </w:tblPr>
      <w:tblGrid>
        <w:gridCol w:w="2084"/>
        <w:gridCol w:w="1219"/>
        <w:gridCol w:w="430"/>
        <w:gridCol w:w="1049"/>
      </w:tblGrid>
      <w:tr w:rsidR="00C0593F" w:rsidRPr="009417A0" w14:paraId="5CFFBF8D" w14:textId="77777777" w:rsidTr="008B1AE4">
        <w:trPr>
          <w:trHeight w:val="327"/>
        </w:trPr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6779D4B9" w14:textId="77777777" w:rsidR="00C0593F" w:rsidRPr="009417A0" w:rsidRDefault="00C0593F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bottom w:val="nil"/>
              <w:right w:val="nil"/>
            </w:tcBorders>
          </w:tcPr>
          <w:p w14:paraId="47E2A5CF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Type III</w:t>
            </w:r>
          </w:p>
        </w:tc>
      </w:tr>
      <w:tr w:rsidR="00C0593F" w:rsidRPr="009417A0" w14:paraId="6133573D" w14:textId="77777777" w:rsidTr="008B1AE4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647DC1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219" w:type="dxa"/>
            <w:vMerge w:val="restart"/>
            <w:tcBorders>
              <w:top w:val="nil"/>
              <w:right w:val="nil"/>
            </w:tcBorders>
          </w:tcPr>
          <w:p w14:paraId="5C3946C7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um of</w:t>
            </w:r>
          </w:p>
          <w:p w14:paraId="1C5D2F30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quares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</w:tcPr>
          <w:p w14:paraId="3DE817AF" w14:textId="77777777" w:rsidR="00C0593F" w:rsidRPr="009417A0" w:rsidRDefault="00C0593F" w:rsidP="008B1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</w:tcPr>
          <w:p w14:paraId="0BE166D9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0593F" w:rsidRPr="009417A0" w14:paraId="446F20FF" w14:textId="77777777" w:rsidTr="008B1AE4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9A6B926" w14:textId="77777777" w:rsidR="00C0593F" w:rsidRPr="009417A0" w:rsidRDefault="00C0593F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  <w:right w:val="nil"/>
            </w:tcBorders>
          </w:tcPr>
          <w:p w14:paraId="5C198F31" w14:textId="77777777" w:rsidR="00C0593F" w:rsidRPr="009417A0" w:rsidRDefault="00C0593F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720F8" w14:textId="77777777" w:rsidR="00C0593F" w:rsidRPr="009417A0" w:rsidRDefault="00C0593F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D89F96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93F" w:rsidRPr="009417A0" w14:paraId="6F503594" w14:textId="77777777" w:rsidTr="008B1AE4">
        <w:tc>
          <w:tcPr>
            <w:tcW w:w="1985" w:type="dxa"/>
            <w:tcBorders>
              <w:left w:val="nil"/>
              <w:bottom w:val="nil"/>
            </w:tcBorders>
          </w:tcPr>
          <w:p w14:paraId="7651B8DD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orrected Model</w:t>
            </w:r>
          </w:p>
          <w:p w14:paraId="382DFB82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  <w:p w14:paraId="5716826B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ympho</w:t>
            </w:r>
            <w:proofErr w:type="spellEnd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/mono)</w:t>
            </w:r>
          </w:p>
        </w:tc>
        <w:tc>
          <w:tcPr>
            <w:tcW w:w="1219" w:type="dxa"/>
            <w:tcBorders>
              <w:bottom w:val="nil"/>
              <w:right w:val="nil"/>
            </w:tcBorders>
          </w:tcPr>
          <w:p w14:paraId="159614B2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2.444</w:t>
            </w:r>
            <w:r w:rsidRPr="009417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39A4B1A1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2.466</w:t>
            </w:r>
          </w:p>
          <w:p w14:paraId="7E3F3378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9A67575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1F4F4E0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D631A62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2DF7CF62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  <w:p w14:paraId="16DBBBC5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6BF2DE4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C0593F" w:rsidRPr="009417A0" w14:paraId="28A32776" w14:textId="77777777" w:rsidTr="008B1AE4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3245FFB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55830BB4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F64EB68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DA7C7A6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</w:tr>
      <w:tr w:rsidR="00C0593F" w:rsidRPr="009417A0" w14:paraId="25CC4EA6" w14:textId="77777777" w:rsidTr="008B1AE4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62DB2F6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723739B7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AE2415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2AB042E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</w:tr>
      <w:tr w:rsidR="00C0593F" w:rsidRPr="009417A0" w14:paraId="07284F75" w14:textId="77777777" w:rsidTr="008B1AE4">
        <w:tc>
          <w:tcPr>
            <w:tcW w:w="1985" w:type="dxa"/>
            <w:tcBorders>
              <w:top w:val="nil"/>
              <w:left w:val="nil"/>
            </w:tcBorders>
          </w:tcPr>
          <w:p w14:paraId="29F20C66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ubject groups</w:t>
            </w:r>
          </w:p>
        </w:tc>
        <w:tc>
          <w:tcPr>
            <w:tcW w:w="1219" w:type="dxa"/>
            <w:tcBorders>
              <w:top w:val="nil"/>
              <w:right w:val="nil"/>
            </w:tcBorders>
          </w:tcPr>
          <w:p w14:paraId="45D27394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.18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35A8DC64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2A1BCA30" w14:textId="77777777" w:rsidR="00C0593F" w:rsidRPr="009417A0" w:rsidRDefault="00C0593F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</w:tr>
    </w:tbl>
    <w:p w14:paraId="307D01F0" w14:textId="4ED47961" w:rsidR="00C0593F" w:rsidRPr="009417A0" w:rsidRDefault="00C0593F" w:rsidP="00C0593F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417A0">
        <w:rPr>
          <w:rFonts w:ascii="Arial" w:hAnsi="Arial" w:cs="Arial"/>
          <w:color w:val="000000"/>
          <w:sz w:val="24"/>
          <w:szCs w:val="24"/>
        </w:rPr>
        <w:t xml:space="preserve"> </w:t>
      </w:r>
      <w:r w:rsidRPr="009417A0">
        <w:rPr>
          <w:rFonts w:ascii="Times New Roman" w:hAnsi="Times New Roman" w:cs="Times New Roman"/>
          <w:sz w:val="24"/>
          <w:szCs w:val="24"/>
        </w:rPr>
        <w:t>R Squa</w:t>
      </w:r>
      <w:r w:rsidR="007A5DAA">
        <w:rPr>
          <w:rFonts w:ascii="Times New Roman" w:hAnsi="Times New Roman" w:cs="Times New Roman"/>
          <w:sz w:val="24"/>
          <w:szCs w:val="24"/>
        </w:rPr>
        <w:t>red= 0.018 (Adjusted R Squared=</w:t>
      </w:r>
      <w:r w:rsidRPr="009417A0">
        <w:rPr>
          <w:rFonts w:ascii="Times New Roman" w:hAnsi="Times New Roman" w:cs="Times New Roman"/>
          <w:sz w:val="24"/>
          <w:szCs w:val="24"/>
        </w:rPr>
        <w:t>-0.017)</w:t>
      </w:r>
    </w:p>
    <w:p w14:paraId="46C02423" w14:textId="77777777" w:rsidR="00C0593F" w:rsidRPr="009417A0" w:rsidRDefault="00C0593F" w:rsidP="00C0593F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</w:rPr>
        <w:t>†Analysis was performed by GLM using linear model considering as dependent variable: Ln(</w:t>
      </w:r>
      <w:r w:rsidRPr="009417A0">
        <w:rPr>
          <w:rFonts w:ascii="Times New Roman" w:hAnsi="Times New Roman" w:cs="Times New Roman"/>
          <w:i/>
          <w:sz w:val="24"/>
          <w:szCs w:val="24"/>
        </w:rPr>
        <w:t>TET2</w:t>
      </w:r>
      <w:r w:rsidRPr="009417A0">
        <w:rPr>
          <w:rFonts w:ascii="Times New Roman" w:hAnsi="Times New Roman" w:cs="Times New Roman"/>
          <w:sz w:val="24"/>
          <w:szCs w:val="24"/>
        </w:rPr>
        <w:t>). Model: (Intercept), Subject groups (Young persons, Old persons, DS), gender, country of origin, Ln(lymphocyte/monocyte)</w:t>
      </w:r>
    </w:p>
    <w:p w14:paraId="54372549" w14:textId="77777777" w:rsidR="00C0593F" w:rsidRPr="009417A0" w:rsidRDefault="00C0593F" w:rsidP="000466F7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2B309D13" w14:textId="77777777" w:rsidR="000466F7" w:rsidRPr="009417A0" w:rsidRDefault="000466F7" w:rsidP="000466F7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74682191" w14:textId="77777777" w:rsidR="000466F7" w:rsidRPr="009417A0" w:rsidRDefault="000466F7" w:rsidP="000466F7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024AD2B7" w14:textId="77777777" w:rsidR="000466F7" w:rsidRPr="009417A0" w:rsidRDefault="000466F7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0B82696F" w14:textId="77777777" w:rsidR="000466F7" w:rsidRPr="009417A0" w:rsidRDefault="000466F7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61207DB4" w14:textId="1D4209ED" w:rsidR="005A2D88" w:rsidRPr="009417A0" w:rsidRDefault="005A2D88" w:rsidP="005A2D88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b/>
          <w:sz w:val="24"/>
          <w:szCs w:val="24"/>
        </w:rPr>
        <w:t>Supplementary Table 14.</w:t>
      </w:r>
      <w:r w:rsidRPr="009417A0">
        <w:rPr>
          <w:rFonts w:ascii="Times New Roman" w:hAnsi="Times New Roman" w:cs="Times New Roman"/>
          <w:sz w:val="24"/>
          <w:szCs w:val="24"/>
        </w:rPr>
        <w:t xml:space="preserve"> Contribution of selected variables and covariates on </w:t>
      </w:r>
      <w:r w:rsidRPr="009417A0">
        <w:rPr>
          <w:rFonts w:ascii="Times New Roman" w:hAnsi="Times New Roman" w:cs="Times New Roman"/>
          <w:i/>
          <w:sz w:val="24"/>
          <w:szCs w:val="24"/>
        </w:rPr>
        <w:t xml:space="preserve">DNMT3B </w:t>
      </w:r>
      <w:r w:rsidRPr="009417A0">
        <w:rPr>
          <w:rFonts w:ascii="Times New Roman" w:hAnsi="Times New Roman" w:cs="Times New Roman"/>
          <w:sz w:val="24"/>
          <w:szCs w:val="24"/>
        </w:rPr>
        <w:t>variation</w:t>
      </w:r>
      <w:r w:rsidRPr="009417A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417A0">
        <w:rPr>
          <w:rFonts w:ascii="Times New Roman" w:hAnsi="Times New Roman" w:cs="Times New Roman"/>
          <w:sz w:val="24"/>
          <w:szCs w:val="24"/>
        </w:rPr>
        <w:t>across subject groups represented by DS, young and old people†</w:t>
      </w:r>
    </w:p>
    <w:p w14:paraId="36835A6D" w14:textId="77777777" w:rsidR="005A2D88" w:rsidRPr="009417A0" w:rsidRDefault="005A2D88" w:rsidP="005A2D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30E0FC" w14:textId="64009C97" w:rsidR="005A2D88" w:rsidRPr="009417A0" w:rsidRDefault="007A5DAA" w:rsidP="005A2D8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t xml:space="preserve">                        </w:t>
      </w:r>
      <w:r w:rsidR="005A2D88" w:rsidRPr="009417A0">
        <w:rPr>
          <w:rFonts w:ascii="Times New Roman" w:hAnsi="Times New Roman" w:cs="Times New Roman"/>
          <w:i/>
          <w:sz w:val="24"/>
          <w:szCs w:val="24"/>
        </w:rPr>
        <w:t>Tests of Between-Subjects Effects</w:t>
      </w:r>
      <w:r w:rsidR="005A2D88" w:rsidRPr="009417A0">
        <w:rPr>
          <w:rFonts w:ascii="Times New Roman" w:hAnsi="Times New Roman" w:cs="Times New Roman"/>
          <w:sz w:val="24"/>
          <w:szCs w:val="24"/>
        </w:rPr>
        <w:t xml:space="preserve"> </w:t>
      </w:r>
      <w:r w:rsidR="005A2D88" w:rsidRPr="009417A0">
        <w:rPr>
          <w:rFonts w:ascii="Times New Roman" w:hAnsi="Times New Roman" w:cs="Times New Roman"/>
          <w:b/>
          <w:sz w:val="24"/>
          <w:szCs w:val="24"/>
        </w:rPr>
        <w:t>Ln(</w:t>
      </w:r>
      <w:r w:rsidR="005A2D88" w:rsidRPr="009417A0">
        <w:rPr>
          <w:rFonts w:ascii="Times New Roman" w:hAnsi="Times New Roman" w:cs="Times New Roman"/>
          <w:b/>
          <w:i/>
          <w:sz w:val="24"/>
          <w:szCs w:val="24"/>
        </w:rPr>
        <w:t>DNMT3B</w:t>
      </w:r>
      <w:r w:rsidR="005A2D88" w:rsidRPr="009417A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Grigliatabella"/>
        <w:tblW w:w="0" w:type="auto"/>
        <w:tblInd w:w="1689" w:type="dxa"/>
        <w:tblLook w:val="04A0" w:firstRow="1" w:lastRow="0" w:firstColumn="1" w:lastColumn="0" w:noHBand="0" w:noVBand="1"/>
      </w:tblPr>
      <w:tblGrid>
        <w:gridCol w:w="2084"/>
        <w:gridCol w:w="1219"/>
        <w:gridCol w:w="430"/>
        <w:gridCol w:w="1049"/>
      </w:tblGrid>
      <w:tr w:rsidR="005A2D88" w:rsidRPr="009417A0" w14:paraId="0AC74193" w14:textId="77777777" w:rsidTr="008B1AE4">
        <w:trPr>
          <w:trHeight w:val="327"/>
        </w:trPr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36341823" w14:textId="77777777" w:rsidR="005A2D88" w:rsidRPr="009417A0" w:rsidRDefault="005A2D88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bottom w:val="nil"/>
              <w:right w:val="nil"/>
            </w:tcBorders>
          </w:tcPr>
          <w:p w14:paraId="078EC279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Type III</w:t>
            </w:r>
          </w:p>
        </w:tc>
      </w:tr>
      <w:tr w:rsidR="005A2D88" w:rsidRPr="009417A0" w14:paraId="70801D82" w14:textId="77777777" w:rsidTr="008B1AE4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2B5EED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219" w:type="dxa"/>
            <w:vMerge w:val="restart"/>
            <w:tcBorders>
              <w:top w:val="nil"/>
              <w:right w:val="nil"/>
            </w:tcBorders>
          </w:tcPr>
          <w:p w14:paraId="2FE55841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um of</w:t>
            </w:r>
          </w:p>
          <w:p w14:paraId="0C778B43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quares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</w:tcPr>
          <w:p w14:paraId="61262E0E" w14:textId="77777777" w:rsidR="005A2D88" w:rsidRPr="009417A0" w:rsidRDefault="005A2D88" w:rsidP="008B1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</w:tcPr>
          <w:p w14:paraId="10C1A914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5A2D88" w:rsidRPr="009417A0" w14:paraId="2EDA51CB" w14:textId="77777777" w:rsidTr="008B1AE4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DF8FBBC" w14:textId="77777777" w:rsidR="005A2D88" w:rsidRPr="009417A0" w:rsidRDefault="005A2D88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  <w:right w:val="nil"/>
            </w:tcBorders>
          </w:tcPr>
          <w:p w14:paraId="53DE50B5" w14:textId="77777777" w:rsidR="005A2D88" w:rsidRPr="009417A0" w:rsidRDefault="005A2D88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B21DF" w14:textId="77777777" w:rsidR="005A2D88" w:rsidRPr="009417A0" w:rsidRDefault="005A2D88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DF33FE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2D88" w:rsidRPr="009417A0" w14:paraId="3D638DAD" w14:textId="77777777" w:rsidTr="008B1AE4">
        <w:tc>
          <w:tcPr>
            <w:tcW w:w="1985" w:type="dxa"/>
            <w:tcBorders>
              <w:left w:val="nil"/>
              <w:bottom w:val="nil"/>
            </w:tcBorders>
          </w:tcPr>
          <w:p w14:paraId="0880AD45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orrected Model</w:t>
            </w:r>
          </w:p>
          <w:p w14:paraId="4B83DF59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  <w:p w14:paraId="1D1C246A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proofErr w:type="spellStart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ympho</w:t>
            </w:r>
            <w:proofErr w:type="spellEnd"/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/mono)</w:t>
            </w:r>
          </w:p>
        </w:tc>
        <w:tc>
          <w:tcPr>
            <w:tcW w:w="1219" w:type="dxa"/>
            <w:tcBorders>
              <w:bottom w:val="nil"/>
              <w:right w:val="nil"/>
            </w:tcBorders>
          </w:tcPr>
          <w:p w14:paraId="5BADAA22" w14:textId="4619C2ED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3.117</w:t>
            </w:r>
            <w:r w:rsidRPr="009417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3064B9F6" w14:textId="77FE764B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53.042</w:t>
            </w:r>
          </w:p>
          <w:p w14:paraId="233EE384" w14:textId="0EA9CFC4" w:rsidR="005A2D88" w:rsidRPr="009417A0" w:rsidRDefault="005A2D88" w:rsidP="005A2D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3EAB0DEE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342282C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C0BE91D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4FFAE22A" w14:textId="776E1390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  <w:p w14:paraId="66C33CEC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B051781" w14:textId="0AA3B17D" w:rsidR="005A2D88" w:rsidRPr="009417A0" w:rsidRDefault="005A2D88" w:rsidP="005A2D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</w:tr>
      <w:tr w:rsidR="005A2D88" w:rsidRPr="009417A0" w14:paraId="15267AB1" w14:textId="77777777" w:rsidTr="008B1AE4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F3EE936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1B857B69" w14:textId="1152AF4B" w:rsidR="005A2D88" w:rsidRPr="009417A0" w:rsidRDefault="005A2D88" w:rsidP="005A2D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ADC26DC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ACBBD36" w14:textId="38035196" w:rsidR="005A2D88" w:rsidRPr="009417A0" w:rsidRDefault="005A2D88" w:rsidP="005A2D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5A2D88" w:rsidRPr="009417A0" w14:paraId="14D5F62A" w14:textId="77777777" w:rsidTr="008B1AE4"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03D8304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52D7D218" w14:textId="650F2EE4" w:rsidR="005A2D88" w:rsidRPr="009417A0" w:rsidRDefault="005A2D88" w:rsidP="005A2D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A3D1EA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3B8D526" w14:textId="58A521E9" w:rsidR="005A2D88" w:rsidRPr="009417A0" w:rsidRDefault="005A2D88" w:rsidP="005A2D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5A2D88" w:rsidRPr="009417A0" w14:paraId="691266E0" w14:textId="77777777" w:rsidTr="008B1AE4">
        <w:tc>
          <w:tcPr>
            <w:tcW w:w="1985" w:type="dxa"/>
            <w:tcBorders>
              <w:top w:val="nil"/>
              <w:left w:val="nil"/>
            </w:tcBorders>
          </w:tcPr>
          <w:p w14:paraId="6F515730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Subject groups</w:t>
            </w:r>
          </w:p>
        </w:tc>
        <w:tc>
          <w:tcPr>
            <w:tcW w:w="1219" w:type="dxa"/>
            <w:tcBorders>
              <w:top w:val="nil"/>
              <w:right w:val="nil"/>
            </w:tcBorders>
          </w:tcPr>
          <w:p w14:paraId="1E8AB38B" w14:textId="590ED2CD" w:rsidR="005A2D88" w:rsidRPr="009417A0" w:rsidRDefault="005A2D88" w:rsidP="005A2D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2.88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A168C93" w14:textId="77777777" w:rsidR="005A2D88" w:rsidRPr="009417A0" w:rsidRDefault="005A2D88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5E1BBC44" w14:textId="7D233C48" w:rsidR="005A2D88" w:rsidRPr="009417A0" w:rsidRDefault="005A2D88" w:rsidP="005A2D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</w:tbl>
    <w:p w14:paraId="020187FB" w14:textId="34E9C0F3" w:rsidR="005A2D88" w:rsidRPr="009417A0" w:rsidRDefault="005A2D88" w:rsidP="005A2D88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417A0">
        <w:rPr>
          <w:rFonts w:ascii="Arial" w:hAnsi="Arial" w:cs="Arial"/>
          <w:color w:val="000000"/>
          <w:sz w:val="24"/>
          <w:szCs w:val="24"/>
        </w:rPr>
        <w:t xml:space="preserve"> </w:t>
      </w:r>
      <w:r w:rsidRPr="009417A0">
        <w:rPr>
          <w:rFonts w:ascii="Times New Roman" w:hAnsi="Times New Roman" w:cs="Times New Roman"/>
          <w:sz w:val="24"/>
          <w:szCs w:val="24"/>
        </w:rPr>
        <w:t>R Squa</w:t>
      </w:r>
      <w:r w:rsidR="007A5DAA">
        <w:rPr>
          <w:rFonts w:ascii="Times New Roman" w:hAnsi="Times New Roman" w:cs="Times New Roman"/>
          <w:sz w:val="24"/>
          <w:szCs w:val="24"/>
        </w:rPr>
        <w:t>red = 0.043 (Adjusted R Squared=</w:t>
      </w:r>
      <w:r w:rsidRPr="009417A0">
        <w:rPr>
          <w:rFonts w:ascii="Times New Roman" w:hAnsi="Times New Roman" w:cs="Times New Roman"/>
          <w:sz w:val="24"/>
          <w:szCs w:val="24"/>
        </w:rPr>
        <w:t>0.009)</w:t>
      </w:r>
    </w:p>
    <w:p w14:paraId="0FCA4B2E" w14:textId="1AC0FB83" w:rsidR="005A2D88" w:rsidRPr="009417A0" w:rsidRDefault="005A2D88" w:rsidP="005A2D88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left="1560" w:right="3259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</w:rPr>
        <w:t>†Analysis was performed by GLM using linear model considering as dependent variable: Ln(</w:t>
      </w:r>
      <w:r w:rsidRPr="009417A0">
        <w:rPr>
          <w:rFonts w:ascii="Times New Roman" w:hAnsi="Times New Roman" w:cs="Times New Roman"/>
          <w:i/>
          <w:sz w:val="24"/>
          <w:szCs w:val="24"/>
        </w:rPr>
        <w:t>DNMT3B</w:t>
      </w:r>
      <w:r w:rsidRPr="009417A0">
        <w:rPr>
          <w:rFonts w:ascii="Times New Roman" w:hAnsi="Times New Roman" w:cs="Times New Roman"/>
          <w:sz w:val="24"/>
          <w:szCs w:val="24"/>
        </w:rPr>
        <w:t>). Model: (Intercept), Subject groups (Young persons, Old persons, DS), gender, country of origin, Ln(lymphocyte/monocyte)</w:t>
      </w:r>
    </w:p>
    <w:p w14:paraId="05607977" w14:textId="77777777" w:rsidR="005A2D88" w:rsidRPr="009417A0" w:rsidRDefault="005A2D88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4830867C" w14:textId="77777777" w:rsidR="005A2D88" w:rsidRPr="009417A0" w:rsidRDefault="005A2D88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08A42EDF" w14:textId="77777777" w:rsidR="005A2D88" w:rsidRDefault="005A2D88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069BF62F" w14:textId="77777777" w:rsidR="007A5DAA" w:rsidRPr="009417A0" w:rsidRDefault="007A5DAA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2076512A" w14:textId="77777777" w:rsidR="008B1AE4" w:rsidRPr="009417A0" w:rsidRDefault="008B1AE4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2AF3BE6D" w14:textId="45F60FBB" w:rsidR="008B1AE4" w:rsidRPr="009417A0" w:rsidRDefault="008B1AE4" w:rsidP="008B1AE4">
      <w:pPr>
        <w:autoSpaceDE w:val="0"/>
        <w:autoSpaceDN w:val="0"/>
        <w:adjustRightInd w:val="0"/>
        <w:spacing w:after="0" w:line="240" w:lineRule="auto"/>
        <w:ind w:left="567" w:right="991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b/>
          <w:sz w:val="24"/>
          <w:szCs w:val="24"/>
        </w:rPr>
        <w:lastRenderedPageBreak/>
        <w:t>Supplementary Table 15.</w:t>
      </w:r>
      <w:r w:rsidRPr="009417A0">
        <w:rPr>
          <w:rFonts w:ascii="Times New Roman" w:hAnsi="Times New Roman" w:cs="Times New Roman"/>
          <w:sz w:val="24"/>
          <w:szCs w:val="24"/>
        </w:rPr>
        <w:t xml:space="preserve"> Correlation between age and</w:t>
      </w:r>
      <w:r w:rsidR="00AD0C68" w:rsidRPr="009417A0">
        <w:rPr>
          <w:rFonts w:ascii="Times New Roman" w:hAnsi="Times New Roman" w:cs="Times New Roman"/>
          <w:sz w:val="24"/>
          <w:szCs w:val="24"/>
        </w:rPr>
        <w:t xml:space="preserve"> all</w:t>
      </w:r>
      <w:r w:rsidRPr="009417A0">
        <w:rPr>
          <w:rFonts w:ascii="Times New Roman" w:hAnsi="Times New Roman" w:cs="Times New Roman"/>
          <w:sz w:val="24"/>
          <w:szCs w:val="24"/>
        </w:rPr>
        <w:t xml:space="preserve"> </w:t>
      </w:r>
      <w:r w:rsidR="00AD0C68" w:rsidRPr="009417A0">
        <w:rPr>
          <w:rFonts w:ascii="Times New Roman" w:hAnsi="Times New Roman" w:cs="Times New Roman"/>
          <w:sz w:val="24"/>
          <w:szCs w:val="24"/>
        </w:rPr>
        <w:t>analysed variables in young and old control subjects with/without the inclusion of DS samples†</w:t>
      </w:r>
    </w:p>
    <w:p w14:paraId="761486EE" w14:textId="77777777" w:rsidR="008B1AE4" w:rsidRPr="009417A0" w:rsidRDefault="008B1AE4" w:rsidP="004E20A4">
      <w:pPr>
        <w:tabs>
          <w:tab w:val="left" w:pos="4536"/>
          <w:tab w:val="left" w:pos="6237"/>
        </w:tabs>
        <w:autoSpaceDE w:val="0"/>
        <w:autoSpaceDN w:val="0"/>
        <w:adjustRightInd w:val="0"/>
        <w:spacing w:after="0" w:line="240" w:lineRule="auto"/>
        <w:ind w:right="3259"/>
        <w:jc w:val="both"/>
        <w:rPr>
          <w:rFonts w:ascii="Times New Roman" w:hAnsi="Times New Roman" w:cs="Times New Roman"/>
          <w:sz w:val="24"/>
          <w:szCs w:val="24"/>
        </w:rPr>
      </w:pPr>
    </w:p>
    <w:p w14:paraId="3C22CEED" w14:textId="77777777" w:rsidR="005A2D88" w:rsidRPr="009417A0" w:rsidRDefault="005A2D88" w:rsidP="005A2D8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8292" w:type="dxa"/>
        <w:tblInd w:w="675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657"/>
        <w:gridCol w:w="1172"/>
        <w:gridCol w:w="1317"/>
        <w:gridCol w:w="1382"/>
        <w:gridCol w:w="1382"/>
        <w:gridCol w:w="1382"/>
      </w:tblGrid>
      <w:tr w:rsidR="004E6873" w:rsidRPr="009417A0" w14:paraId="4F77E6E7" w14:textId="2DA5634A" w:rsidTr="004E6873">
        <w:tc>
          <w:tcPr>
            <w:tcW w:w="1657" w:type="dxa"/>
            <w:tcBorders>
              <w:top w:val="nil"/>
              <w:left w:val="nil"/>
              <w:bottom w:val="single" w:sz="4" w:space="0" w:color="auto"/>
            </w:tcBorders>
          </w:tcPr>
          <w:p w14:paraId="01B79CFA" w14:textId="77777777" w:rsidR="004E6873" w:rsidRPr="009417A0" w:rsidRDefault="004E6873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7C0DC13D" w14:textId="1342FCE0" w:rsidR="004E6873" w:rsidRPr="009417A0" w:rsidRDefault="004E6873" w:rsidP="008B1AE4">
            <w:pPr>
              <w:ind w:right="-29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Age years</w:t>
            </w:r>
          </w:p>
          <w:p w14:paraId="36BB37A0" w14:textId="7CCE6CBC" w:rsidR="004E6873" w:rsidRPr="009417A0" w:rsidRDefault="004E6873" w:rsidP="008B1AE4">
            <w:pPr>
              <w:ind w:right="-29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(Y+O)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14:paraId="4751C646" w14:textId="34CB52F1" w:rsidR="004E6873" w:rsidRPr="009417A0" w:rsidRDefault="004E6873" w:rsidP="008B1AE4">
            <w:pPr>
              <w:ind w:right="-29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Age years</w:t>
            </w:r>
          </w:p>
          <w:p w14:paraId="27303A68" w14:textId="7739BB2C" w:rsidR="004E6873" w:rsidRPr="009417A0" w:rsidRDefault="004E6873" w:rsidP="008B1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(Y+O+DS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304608CC" w14:textId="77777777" w:rsidR="004E6873" w:rsidRPr="009417A0" w:rsidRDefault="004E6873" w:rsidP="004E6873">
            <w:pPr>
              <w:ind w:right="-29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Age years</w:t>
            </w:r>
          </w:p>
          <w:p w14:paraId="3A96F9B9" w14:textId="310C9C58" w:rsidR="004E6873" w:rsidRPr="009417A0" w:rsidRDefault="004E6873" w:rsidP="004E6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(Y+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S</w:t>
            </w: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7C9E1B63" w14:textId="77777777" w:rsidR="004E6873" w:rsidRPr="009417A0" w:rsidRDefault="004E6873" w:rsidP="004E6873">
            <w:pPr>
              <w:ind w:right="-29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Age years</w:t>
            </w:r>
          </w:p>
          <w:p w14:paraId="5062CA9A" w14:textId="07E9CDCA" w:rsidR="004E6873" w:rsidRPr="009417A0" w:rsidRDefault="004E6873" w:rsidP="004E6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(O+DS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  <w:right w:val="nil"/>
            </w:tcBorders>
          </w:tcPr>
          <w:p w14:paraId="003D6C7F" w14:textId="0688FD1C" w:rsidR="004E6873" w:rsidRPr="009417A0" w:rsidRDefault="004E6873" w:rsidP="008B1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6873" w:rsidRPr="009417A0" w14:paraId="350BB20C" w14:textId="4BA955B1" w:rsidTr="004E6873">
        <w:tc>
          <w:tcPr>
            <w:tcW w:w="1657" w:type="dxa"/>
            <w:tcBorders>
              <w:left w:val="nil"/>
              <w:bottom w:val="single" w:sz="6" w:space="0" w:color="auto"/>
            </w:tcBorders>
          </w:tcPr>
          <w:p w14:paraId="45E2108C" w14:textId="77777777" w:rsidR="004E6873" w:rsidRPr="009417A0" w:rsidRDefault="004E6873" w:rsidP="008B1AE4">
            <w:pPr>
              <w:spacing w:before="1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5hmC)</w:t>
            </w:r>
          </w:p>
        </w:tc>
        <w:tc>
          <w:tcPr>
            <w:tcW w:w="1172" w:type="dxa"/>
            <w:tcBorders>
              <w:bottom w:val="single" w:sz="6" w:space="0" w:color="auto"/>
            </w:tcBorders>
          </w:tcPr>
          <w:p w14:paraId="0CA1B0EA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-0.2388</w:t>
            </w:r>
          </w:p>
          <w:p w14:paraId="320CC39F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329</w:t>
            </w:r>
          </w:p>
          <w:p w14:paraId="2EB97099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7" w:type="dxa"/>
            <w:tcBorders>
              <w:bottom w:val="single" w:sz="6" w:space="0" w:color="auto"/>
            </w:tcBorders>
          </w:tcPr>
          <w:p w14:paraId="1B215C26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-0.1264</w:t>
            </w:r>
          </w:p>
          <w:p w14:paraId="69D8EAFB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1600</w:t>
            </w:r>
          </w:p>
          <w:p w14:paraId="41BB7C78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  <w:tcBorders>
              <w:bottom w:val="single" w:sz="6" w:space="0" w:color="auto"/>
            </w:tcBorders>
          </w:tcPr>
          <w:p w14:paraId="436A1535" w14:textId="1D43C405" w:rsidR="004E6873" w:rsidRDefault="004E6873" w:rsidP="004E6873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FF78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1629</w:t>
            </w:r>
          </w:p>
          <w:p w14:paraId="57BC692B" w14:textId="307945EE" w:rsidR="004E6873" w:rsidRPr="009417A0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78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1363</w:t>
            </w:r>
          </w:p>
          <w:p w14:paraId="3CA61E67" w14:textId="721B8B6E" w:rsidR="004E6873" w:rsidRPr="009417A0" w:rsidRDefault="004E6873" w:rsidP="004E6873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62B7C3C1" w14:textId="40590994" w:rsidR="004E6873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FF78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006704</w:t>
            </w:r>
          </w:p>
          <w:p w14:paraId="0C016ECD" w14:textId="20E7F9D4" w:rsidR="004E6873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78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9514</w:t>
            </w:r>
          </w:p>
          <w:p w14:paraId="0EF9051E" w14:textId="2E04676B" w:rsidR="004E6873" w:rsidRPr="009417A0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  <w:tcBorders>
              <w:bottom w:val="single" w:sz="6" w:space="0" w:color="auto"/>
              <w:right w:val="nil"/>
            </w:tcBorders>
          </w:tcPr>
          <w:p w14:paraId="50A2E6E7" w14:textId="79034EF5" w:rsidR="004E6873" w:rsidRPr="009417A0" w:rsidRDefault="004E6873" w:rsidP="008B1AE4">
            <w:pPr>
              <w:pBdr>
                <w:between w:val="single" w:sz="4" w:space="1" w:color="auto"/>
              </w:pBd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Pearson r</w:t>
            </w:r>
          </w:p>
          <w:p w14:paraId="1481078F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E6873" w:rsidRPr="009417A0" w14:paraId="7ADB8E13" w14:textId="29B63856" w:rsidTr="004E6873">
        <w:tc>
          <w:tcPr>
            <w:tcW w:w="1657" w:type="dxa"/>
            <w:tcBorders>
              <w:top w:val="single" w:sz="6" w:space="0" w:color="auto"/>
              <w:left w:val="nil"/>
            </w:tcBorders>
          </w:tcPr>
          <w:p w14:paraId="1CBA3993" w14:textId="77777777" w:rsidR="004E6873" w:rsidRPr="009417A0" w:rsidRDefault="004E6873" w:rsidP="008B1AE4">
            <w:pPr>
              <w:spacing w:before="1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T1</w:t>
            </w: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2" w:type="dxa"/>
            <w:tcBorders>
              <w:top w:val="single" w:sz="6" w:space="0" w:color="auto"/>
            </w:tcBorders>
          </w:tcPr>
          <w:p w14:paraId="2F3F6D42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-0.3531</w:t>
            </w:r>
          </w:p>
          <w:p w14:paraId="2F4F40F0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  <w:p w14:paraId="0E7B075D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317" w:type="dxa"/>
            <w:tcBorders>
              <w:top w:val="single" w:sz="6" w:space="0" w:color="auto"/>
            </w:tcBorders>
          </w:tcPr>
          <w:p w14:paraId="20D63BE6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  <w:p w14:paraId="55C4BA79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960</w:t>
            </w:r>
          </w:p>
          <w:p w14:paraId="77329E94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  <w:tcBorders>
              <w:top w:val="single" w:sz="6" w:space="0" w:color="auto"/>
            </w:tcBorders>
          </w:tcPr>
          <w:p w14:paraId="427EF6A1" w14:textId="78BA96A5" w:rsidR="004E6873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FF78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07667</w:t>
            </w:r>
          </w:p>
          <w:p w14:paraId="5BBCDE50" w14:textId="029BA37E" w:rsidR="004E6873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78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4437</w:t>
            </w:r>
          </w:p>
          <w:p w14:paraId="49C43FCC" w14:textId="77A97D59" w:rsidR="004E6873" w:rsidRPr="009417A0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8463E24" w14:textId="34127DA0" w:rsidR="004E6873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03461</w:t>
            </w:r>
          </w:p>
          <w:p w14:paraId="6B6A421B" w14:textId="3B4CDA6B" w:rsidR="00FF78F6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7338</w:t>
            </w:r>
          </w:p>
          <w:p w14:paraId="53F9402A" w14:textId="6676F18E" w:rsidR="00FF78F6" w:rsidRPr="009417A0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  <w:tcBorders>
              <w:top w:val="single" w:sz="6" w:space="0" w:color="auto"/>
              <w:right w:val="nil"/>
            </w:tcBorders>
          </w:tcPr>
          <w:p w14:paraId="6BFA7FCF" w14:textId="024609F9" w:rsidR="004E6873" w:rsidRPr="009417A0" w:rsidRDefault="004E6873" w:rsidP="008B1AE4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Pearson r</w:t>
            </w:r>
          </w:p>
          <w:p w14:paraId="0406258F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E6873" w:rsidRPr="009417A0" w14:paraId="61092D3F" w14:textId="505E0C4A" w:rsidTr="004E6873">
        <w:tc>
          <w:tcPr>
            <w:tcW w:w="1657" w:type="dxa"/>
            <w:tcBorders>
              <w:left w:val="nil"/>
            </w:tcBorders>
          </w:tcPr>
          <w:p w14:paraId="53E678C5" w14:textId="77777777" w:rsidR="004E6873" w:rsidRPr="009417A0" w:rsidRDefault="004E6873" w:rsidP="008B1AE4">
            <w:pPr>
              <w:spacing w:before="1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T2</w:t>
            </w: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2" w:type="dxa"/>
          </w:tcPr>
          <w:p w14:paraId="4BB3FFCC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-0.09826</w:t>
            </w:r>
          </w:p>
          <w:p w14:paraId="536913F8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3283</w:t>
            </w:r>
          </w:p>
          <w:p w14:paraId="012FE94A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17" w:type="dxa"/>
          </w:tcPr>
          <w:p w14:paraId="26156758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-0.05311</w:t>
            </w:r>
          </w:p>
          <w:p w14:paraId="1E2A5BEF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5172</w:t>
            </w:r>
          </w:p>
          <w:p w14:paraId="5A15B14F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</w:tcPr>
          <w:p w14:paraId="3C3ABAD0" w14:textId="318F4F60" w:rsidR="004E6873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78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02160</w:t>
            </w:r>
          </w:p>
          <w:p w14:paraId="5B65CC5F" w14:textId="24EFE69F" w:rsidR="004E6873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78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8294</w:t>
            </w:r>
          </w:p>
          <w:p w14:paraId="3BB0A398" w14:textId="6B5E4B99" w:rsidR="004E6873" w:rsidRPr="009417A0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2345C06A" w14:textId="1F45E084" w:rsidR="004E6873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02545</w:t>
            </w:r>
          </w:p>
          <w:p w14:paraId="44F20581" w14:textId="116AE2F5" w:rsidR="00FF78F6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8026</w:t>
            </w:r>
          </w:p>
          <w:p w14:paraId="7E89F551" w14:textId="13C9FE5B" w:rsidR="00FF78F6" w:rsidRPr="009417A0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  <w:tcBorders>
              <w:right w:val="nil"/>
            </w:tcBorders>
          </w:tcPr>
          <w:p w14:paraId="0D3FFEDA" w14:textId="1C1F79A2" w:rsidR="004E6873" w:rsidRPr="009417A0" w:rsidRDefault="004E6873" w:rsidP="008B1AE4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Pearson r</w:t>
            </w:r>
          </w:p>
          <w:p w14:paraId="6B20B694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E6873" w:rsidRPr="009417A0" w14:paraId="29B58568" w14:textId="7E2B1B7F" w:rsidTr="004E6873">
        <w:tc>
          <w:tcPr>
            <w:tcW w:w="1657" w:type="dxa"/>
            <w:tcBorders>
              <w:left w:val="nil"/>
              <w:bottom w:val="single" w:sz="4" w:space="0" w:color="auto"/>
            </w:tcBorders>
          </w:tcPr>
          <w:p w14:paraId="3819AFDD" w14:textId="77777777" w:rsidR="004E6873" w:rsidRPr="009417A0" w:rsidRDefault="004E6873" w:rsidP="008B1AE4">
            <w:pPr>
              <w:spacing w:before="1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T3</w:t>
            </w: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4C7C934A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-0.2458</w:t>
            </w:r>
          </w:p>
          <w:p w14:paraId="622B6E33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132</w:t>
            </w:r>
          </w:p>
          <w:p w14:paraId="372F7F15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342B1954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-0.06291</w:t>
            </w:r>
          </w:p>
          <w:p w14:paraId="7477770A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4428</w:t>
            </w:r>
          </w:p>
          <w:p w14:paraId="261EBE6F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1B872CC9" w14:textId="06072F30" w:rsidR="004E6873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FF78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1209</w:t>
            </w:r>
          </w:p>
          <w:p w14:paraId="55A10DFF" w14:textId="7DD2721C" w:rsidR="004E6873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78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2262</w:t>
            </w:r>
          </w:p>
          <w:p w14:paraId="244C64DB" w14:textId="5FECC264" w:rsidR="004E6873" w:rsidRPr="009417A0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7505802" w14:textId="33F26336" w:rsidR="004E6873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1139</w:t>
            </w:r>
          </w:p>
          <w:p w14:paraId="4E2C9C78" w14:textId="22FB6F50" w:rsidR="00FF78F6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2618</w:t>
            </w:r>
          </w:p>
          <w:p w14:paraId="2F7F9115" w14:textId="207B8661" w:rsidR="00FF78F6" w:rsidRPr="009417A0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  <w:tcBorders>
              <w:bottom w:val="single" w:sz="4" w:space="0" w:color="auto"/>
              <w:right w:val="nil"/>
            </w:tcBorders>
          </w:tcPr>
          <w:p w14:paraId="047C6F49" w14:textId="0D9530D8" w:rsidR="004E6873" w:rsidRPr="009417A0" w:rsidRDefault="004E6873" w:rsidP="008B1AE4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Pearson r</w:t>
            </w:r>
          </w:p>
          <w:p w14:paraId="34C5F785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E6873" w:rsidRPr="009417A0" w14:paraId="53597C6D" w14:textId="3C07D522" w:rsidTr="004E6873">
        <w:tc>
          <w:tcPr>
            <w:tcW w:w="1657" w:type="dxa"/>
            <w:tcBorders>
              <w:left w:val="nil"/>
              <w:right w:val="single" w:sz="4" w:space="0" w:color="auto"/>
            </w:tcBorders>
          </w:tcPr>
          <w:p w14:paraId="33CBA353" w14:textId="77777777" w:rsidR="004E6873" w:rsidRPr="009417A0" w:rsidRDefault="004E6873" w:rsidP="008B1AE4">
            <w:pPr>
              <w:spacing w:before="1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DG</w:t>
            </w: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2" w:type="dxa"/>
            <w:tcBorders>
              <w:left w:val="single" w:sz="4" w:space="0" w:color="auto"/>
              <w:right w:val="single" w:sz="4" w:space="0" w:color="auto"/>
            </w:tcBorders>
          </w:tcPr>
          <w:p w14:paraId="26457800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-0.2669</w:t>
            </w:r>
          </w:p>
          <w:p w14:paraId="52197177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  <w:p w14:paraId="3522B76D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</w:tcPr>
          <w:p w14:paraId="0FE3983B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-0.1357</w:t>
            </w:r>
          </w:p>
          <w:p w14:paraId="2953DBCA" w14:textId="1E45F076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0989</w:t>
            </w:r>
          </w:p>
          <w:p w14:paraId="11238B62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</w:tcPr>
          <w:p w14:paraId="7FC833C1" w14:textId="0959B6FF" w:rsidR="004E6873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FF78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03307</w:t>
            </w:r>
          </w:p>
          <w:p w14:paraId="67E2E6C5" w14:textId="65962F2D" w:rsidR="004E6873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78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7414</w:t>
            </w:r>
          </w:p>
          <w:p w14:paraId="40B09996" w14:textId="06BC11D3" w:rsidR="004E6873" w:rsidRPr="009417A0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429AC" w14:textId="0EAADEC0" w:rsidR="004E6873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01763</w:t>
            </w:r>
          </w:p>
          <w:p w14:paraId="4979F1C3" w14:textId="6E4A38CF" w:rsidR="00FF78F6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8639</w:t>
            </w:r>
          </w:p>
          <w:p w14:paraId="74FECBCB" w14:textId="663C9124" w:rsidR="00FF78F6" w:rsidRPr="009417A0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  <w:tcBorders>
              <w:left w:val="single" w:sz="4" w:space="0" w:color="auto"/>
              <w:right w:val="nil"/>
            </w:tcBorders>
          </w:tcPr>
          <w:p w14:paraId="1BA6EE85" w14:textId="4BED9876" w:rsidR="004E6873" w:rsidRPr="009417A0" w:rsidRDefault="004E6873" w:rsidP="008B1AE4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Pearson r</w:t>
            </w:r>
          </w:p>
          <w:p w14:paraId="6E191578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E6873" w:rsidRPr="009417A0" w14:paraId="068FD856" w14:textId="6E6841EE" w:rsidTr="004E6873">
        <w:tc>
          <w:tcPr>
            <w:tcW w:w="165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B0747BA" w14:textId="77777777" w:rsidR="004E6873" w:rsidRPr="009417A0" w:rsidRDefault="004E6873" w:rsidP="008B1AE4">
            <w:pPr>
              <w:spacing w:before="1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NMT1</w:t>
            </w: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2" w:type="dxa"/>
            <w:tcBorders>
              <w:left w:val="single" w:sz="4" w:space="0" w:color="auto"/>
              <w:right w:val="single" w:sz="4" w:space="0" w:color="auto"/>
            </w:tcBorders>
          </w:tcPr>
          <w:p w14:paraId="51577426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-0.2609</w:t>
            </w:r>
          </w:p>
          <w:p w14:paraId="230FBDE2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  <w:p w14:paraId="2DF4460B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</w:tcPr>
          <w:p w14:paraId="0F2FDDA7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-0.292</w:t>
            </w:r>
          </w:p>
          <w:p w14:paraId="3A571859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  <w:p w14:paraId="3A4DEF84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</w:tcPr>
          <w:p w14:paraId="18EA6141" w14:textId="2A207C16" w:rsidR="004E6873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FF78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02406</w:t>
            </w:r>
          </w:p>
          <w:p w14:paraId="4803BECE" w14:textId="667C023C" w:rsidR="004E6873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78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8103</w:t>
            </w:r>
          </w:p>
          <w:p w14:paraId="0A209B3E" w14:textId="0A29EFCD" w:rsidR="004E6873" w:rsidRPr="009417A0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E782C" w14:textId="334606D8" w:rsidR="004E6873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3703</w:t>
            </w:r>
          </w:p>
          <w:p w14:paraId="034A2C48" w14:textId="1E16A3B2" w:rsidR="00FF78F6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</w:p>
          <w:p w14:paraId="56DFB3CE" w14:textId="7245A91B" w:rsidR="00FF78F6" w:rsidRPr="009417A0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38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AEA64FB" w14:textId="6DDD1E48" w:rsidR="004E6873" w:rsidRPr="009417A0" w:rsidRDefault="004E6873" w:rsidP="008B1AE4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Pearson r</w:t>
            </w:r>
          </w:p>
          <w:p w14:paraId="6D30DCB4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E6873" w:rsidRPr="009417A0" w14:paraId="04573419" w14:textId="58F9D82F" w:rsidTr="004E6873">
        <w:tc>
          <w:tcPr>
            <w:tcW w:w="1657" w:type="dxa"/>
            <w:tcBorders>
              <w:left w:val="nil"/>
            </w:tcBorders>
          </w:tcPr>
          <w:p w14:paraId="576B00C8" w14:textId="77777777" w:rsidR="004E6873" w:rsidRPr="009417A0" w:rsidRDefault="004E6873" w:rsidP="008B1AE4">
            <w:pPr>
              <w:spacing w:before="1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Ln(</w:t>
            </w:r>
            <w:r w:rsidRPr="009417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NMT3B</w:t>
            </w:r>
            <w:r w:rsidRPr="009417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2" w:type="dxa"/>
          </w:tcPr>
          <w:p w14:paraId="3F09D292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-0.1758</w:t>
            </w:r>
          </w:p>
          <w:p w14:paraId="76E003AD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0801</w:t>
            </w:r>
          </w:p>
          <w:p w14:paraId="0AF9FF7C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17" w:type="dxa"/>
          </w:tcPr>
          <w:p w14:paraId="33CAE049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-0.1136</w:t>
            </w:r>
          </w:p>
          <w:p w14:paraId="090B18C1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0.1665</w:t>
            </w:r>
          </w:p>
          <w:p w14:paraId="09C15B7D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</w:tcPr>
          <w:p w14:paraId="05E13CB4" w14:textId="440AAE42" w:rsidR="004E6873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78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005367</w:t>
            </w:r>
          </w:p>
          <w:p w14:paraId="66933B03" w14:textId="73D6C4C6" w:rsidR="004E6873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78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6873">
              <w:rPr>
                <w:rFonts w:ascii="Times New Roman" w:hAnsi="Times New Roman" w:cs="Times New Roman"/>
                <w:sz w:val="24"/>
                <w:szCs w:val="24"/>
              </w:rPr>
              <w:t>9573</w:t>
            </w:r>
          </w:p>
          <w:p w14:paraId="5F961861" w14:textId="394BD8C7" w:rsidR="004E6873" w:rsidRPr="009417A0" w:rsidRDefault="004E6873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3AD6A5C6" w14:textId="0E515FCF" w:rsidR="004E6873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06287</w:t>
            </w:r>
          </w:p>
          <w:p w14:paraId="25480DC8" w14:textId="2C41EC49" w:rsidR="00FF78F6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78F6">
              <w:rPr>
                <w:rFonts w:ascii="Times New Roman" w:hAnsi="Times New Roman" w:cs="Times New Roman"/>
                <w:sz w:val="24"/>
                <w:szCs w:val="24"/>
              </w:rPr>
              <w:t>5386</w:t>
            </w:r>
          </w:p>
          <w:p w14:paraId="61F7D7F3" w14:textId="58457CCF" w:rsidR="00FF78F6" w:rsidRPr="009417A0" w:rsidRDefault="00FF78F6" w:rsidP="004E6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82" w:type="dxa"/>
            <w:tcBorders>
              <w:right w:val="nil"/>
            </w:tcBorders>
          </w:tcPr>
          <w:p w14:paraId="59DF86CD" w14:textId="5F01C538" w:rsidR="004E6873" w:rsidRPr="009417A0" w:rsidRDefault="004E6873" w:rsidP="008B1AE4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Pearson r</w:t>
            </w:r>
          </w:p>
          <w:p w14:paraId="6F434FBF" w14:textId="77777777" w:rsidR="004E6873" w:rsidRPr="009417A0" w:rsidRDefault="004E6873" w:rsidP="008B1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7A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</w:tbl>
    <w:p w14:paraId="1DA6E31A" w14:textId="3CA66A0F" w:rsidR="005A2D88" w:rsidRPr="009417A0" w:rsidRDefault="00AD0C68" w:rsidP="00AD0C68">
      <w:pPr>
        <w:tabs>
          <w:tab w:val="left" w:pos="4536"/>
          <w:tab w:val="left" w:pos="6237"/>
          <w:tab w:val="left" w:pos="6663"/>
        </w:tabs>
        <w:autoSpaceDE w:val="0"/>
        <w:autoSpaceDN w:val="0"/>
        <w:adjustRightInd w:val="0"/>
        <w:spacing w:after="0" w:line="240" w:lineRule="auto"/>
        <w:ind w:left="1134" w:right="2834"/>
        <w:jc w:val="both"/>
        <w:rPr>
          <w:rFonts w:ascii="Times New Roman" w:hAnsi="Times New Roman" w:cs="Times New Roman"/>
          <w:sz w:val="24"/>
          <w:szCs w:val="24"/>
        </w:rPr>
      </w:pPr>
      <w:r w:rsidRPr="009417A0">
        <w:rPr>
          <w:rFonts w:ascii="Times New Roman" w:hAnsi="Times New Roman" w:cs="Times New Roman"/>
          <w:sz w:val="24"/>
          <w:szCs w:val="24"/>
        </w:rPr>
        <w:t xml:space="preserve">†Pearson’s correlation performed on </w:t>
      </w:r>
      <w:r w:rsidR="00F47DF9">
        <w:rPr>
          <w:rFonts w:ascii="Times New Roman" w:hAnsi="Times New Roman" w:cs="Times New Roman"/>
          <w:sz w:val="24"/>
          <w:szCs w:val="24"/>
        </w:rPr>
        <w:t>different</w:t>
      </w:r>
      <w:r w:rsidRPr="009417A0">
        <w:rPr>
          <w:rFonts w:ascii="Times New Roman" w:hAnsi="Times New Roman" w:cs="Times New Roman"/>
          <w:sz w:val="24"/>
          <w:szCs w:val="24"/>
        </w:rPr>
        <w:t xml:space="preserve"> group</w:t>
      </w:r>
      <w:r w:rsidR="00F47DF9">
        <w:rPr>
          <w:rFonts w:ascii="Times New Roman" w:hAnsi="Times New Roman" w:cs="Times New Roman"/>
          <w:sz w:val="24"/>
          <w:szCs w:val="24"/>
        </w:rPr>
        <w:t>s</w:t>
      </w:r>
      <w:r w:rsidRPr="009417A0">
        <w:rPr>
          <w:rFonts w:ascii="Times New Roman" w:hAnsi="Times New Roman" w:cs="Times New Roman"/>
          <w:sz w:val="24"/>
          <w:szCs w:val="24"/>
        </w:rPr>
        <w:t xml:space="preserve">  containing </w:t>
      </w:r>
      <w:r w:rsidR="00F47DF9" w:rsidRPr="009417A0">
        <w:rPr>
          <w:rFonts w:ascii="Times New Roman" w:hAnsi="Times New Roman" w:cs="Times New Roman"/>
          <w:sz w:val="24"/>
          <w:szCs w:val="24"/>
        </w:rPr>
        <w:t>DS samples</w:t>
      </w:r>
      <w:r w:rsidR="00F47DF9" w:rsidRPr="009417A0">
        <w:rPr>
          <w:rFonts w:ascii="Times New Roman" w:hAnsi="Times New Roman" w:cs="Times New Roman"/>
          <w:sz w:val="24"/>
          <w:szCs w:val="24"/>
        </w:rPr>
        <w:t xml:space="preserve"> </w:t>
      </w:r>
      <w:r w:rsidR="00F47DF9">
        <w:rPr>
          <w:rFonts w:ascii="Times New Roman" w:hAnsi="Times New Roman" w:cs="Times New Roman"/>
          <w:sz w:val="24"/>
          <w:szCs w:val="24"/>
        </w:rPr>
        <w:t xml:space="preserve">together with </w:t>
      </w:r>
      <w:r w:rsidRPr="009417A0">
        <w:rPr>
          <w:rFonts w:ascii="Times New Roman" w:hAnsi="Times New Roman" w:cs="Times New Roman"/>
          <w:sz w:val="24"/>
          <w:szCs w:val="24"/>
        </w:rPr>
        <w:t xml:space="preserve">young </w:t>
      </w:r>
      <w:r w:rsidR="00F47DF9">
        <w:rPr>
          <w:rFonts w:ascii="Times New Roman" w:hAnsi="Times New Roman" w:cs="Times New Roman"/>
          <w:sz w:val="24"/>
          <w:szCs w:val="24"/>
        </w:rPr>
        <w:t xml:space="preserve">(Y), </w:t>
      </w:r>
      <w:r w:rsidRPr="009417A0">
        <w:rPr>
          <w:rFonts w:ascii="Times New Roman" w:hAnsi="Times New Roman" w:cs="Times New Roman"/>
          <w:sz w:val="24"/>
          <w:szCs w:val="24"/>
        </w:rPr>
        <w:t>31-45 years</w:t>
      </w:r>
      <w:r w:rsidR="00F47DF9">
        <w:rPr>
          <w:rFonts w:ascii="Times New Roman" w:hAnsi="Times New Roman" w:cs="Times New Roman"/>
          <w:sz w:val="24"/>
          <w:szCs w:val="24"/>
        </w:rPr>
        <w:t>,</w:t>
      </w:r>
      <w:r w:rsidRPr="009417A0">
        <w:rPr>
          <w:rFonts w:ascii="Times New Roman" w:hAnsi="Times New Roman" w:cs="Times New Roman"/>
          <w:sz w:val="24"/>
          <w:szCs w:val="24"/>
        </w:rPr>
        <w:t xml:space="preserve"> and</w:t>
      </w:r>
      <w:r w:rsidR="00F47DF9">
        <w:rPr>
          <w:rFonts w:ascii="Times New Roman" w:hAnsi="Times New Roman" w:cs="Times New Roman"/>
          <w:sz w:val="24"/>
          <w:szCs w:val="24"/>
        </w:rPr>
        <w:t>/or</w:t>
      </w:r>
      <w:r w:rsidRPr="009417A0">
        <w:rPr>
          <w:rFonts w:ascii="Times New Roman" w:hAnsi="Times New Roman" w:cs="Times New Roman"/>
          <w:sz w:val="24"/>
          <w:szCs w:val="24"/>
        </w:rPr>
        <w:t xml:space="preserve"> old</w:t>
      </w:r>
      <w:r w:rsidR="00F47DF9">
        <w:rPr>
          <w:rFonts w:ascii="Times New Roman" w:hAnsi="Times New Roman" w:cs="Times New Roman"/>
          <w:sz w:val="24"/>
          <w:szCs w:val="24"/>
        </w:rPr>
        <w:t xml:space="preserve"> (O), </w:t>
      </w:r>
      <w:r w:rsidRPr="009417A0">
        <w:rPr>
          <w:rFonts w:ascii="Times New Roman" w:hAnsi="Times New Roman" w:cs="Times New Roman"/>
          <w:sz w:val="24"/>
          <w:szCs w:val="24"/>
        </w:rPr>
        <w:t>69-74 years</w:t>
      </w:r>
      <w:r w:rsidR="00F47DF9">
        <w:rPr>
          <w:rFonts w:ascii="Times New Roman" w:hAnsi="Times New Roman" w:cs="Times New Roman"/>
          <w:sz w:val="24"/>
          <w:szCs w:val="24"/>
        </w:rPr>
        <w:t xml:space="preserve">, </w:t>
      </w:r>
      <w:r w:rsidRPr="009417A0">
        <w:rPr>
          <w:rFonts w:ascii="Times New Roman" w:hAnsi="Times New Roman" w:cs="Times New Roman"/>
          <w:sz w:val="24"/>
          <w:szCs w:val="24"/>
        </w:rPr>
        <w:t>individuals</w:t>
      </w:r>
      <w:bookmarkStart w:id="1" w:name="_GoBack"/>
      <w:bookmarkEnd w:id="1"/>
      <w:r w:rsidRPr="009417A0">
        <w:rPr>
          <w:rFonts w:ascii="Times New Roman" w:hAnsi="Times New Roman" w:cs="Times New Roman"/>
          <w:sz w:val="24"/>
          <w:szCs w:val="24"/>
        </w:rPr>
        <w:t>. (*p &lt; 0.05; **p &lt; 0.05; ***p &lt; 0.001).</w:t>
      </w:r>
    </w:p>
    <w:sectPr w:rsidR="005A2D88" w:rsidRPr="009417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75E149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co malavolta">
    <w15:presenceInfo w15:providerId="Windows Live" w15:userId="6938ae6beed075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591"/>
    <w:rsid w:val="00022284"/>
    <w:rsid w:val="000233AD"/>
    <w:rsid w:val="000466F7"/>
    <w:rsid w:val="000477CE"/>
    <w:rsid w:val="000544B7"/>
    <w:rsid w:val="000605DE"/>
    <w:rsid w:val="00101F84"/>
    <w:rsid w:val="0016082D"/>
    <w:rsid w:val="00217E67"/>
    <w:rsid w:val="00257B46"/>
    <w:rsid w:val="002872EE"/>
    <w:rsid w:val="002C2648"/>
    <w:rsid w:val="00325BDD"/>
    <w:rsid w:val="00334443"/>
    <w:rsid w:val="0034394C"/>
    <w:rsid w:val="00343AD5"/>
    <w:rsid w:val="00352F5C"/>
    <w:rsid w:val="003A09DE"/>
    <w:rsid w:val="003A4063"/>
    <w:rsid w:val="003C0664"/>
    <w:rsid w:val="003F7ABB"/>
    <w:rsid w:val="00416B84"/>
    <w:rsid w:val="00431CDE"/>
    <w:rsid w:val="00474AD5"/>
    <w:rsid w:val="00492EB2"/>
    <w:rsid w:val="004D29BC"/>
    <w:rsid w:val="004D504E"/>
    <w:rsid w:val="004E11ED"/>
    <w:rsid w:val="004E20A4"/>
    <w:rsid w:val="004E6873"/>
    <w:rsid w:val="0055760B"/>
    <w:rsid w:val="005A2D88"/>
    <w:rsid w:val="00635DD4"/>
    <w:rsid w:val="00661F84"/>
    <w:rsid w:val="006A5508"/>
    <w:rsid w:val="006B52C5"/>
    <w:rsid w:val="00723598"/>
    <w:rsid w:val="007529CC"/>
    <w:rsid w:val="00774DD5"/>
    <w:rsid w:val="00781FB6"/>
    <w:rsid w:val="007A5DAA"/>
    <w:rsid w:val="008025F9"/>
    <w:rsid w:val="00834962"/>
    <w:rsid w:val="008A79A1"/>
    <w:rsid w:val="008B1AE4"/>
    <w:rsid w:val="00924C4B"/>
    <w:rsid w:val="00932AAD"/>
    <w:rsid w:val="00937AA8"/>
    <w:rsid w:val="009417A0"/>
    <w:rsid w:val="009545AE"/>
    <w:rsid w:val="009C2DD6"/>
    <w:rsid w:val="00A02F1D"/>
    <w:rsid w:val="00A77B65"/>
    <w:rsid w:val="00AD0C68"/>
    <w:rsid w:val="00B74934"/>
    <w:rsid w:val="00BD3B98"/>
    <w:rsid w:val="00BD7591"/>
    <w:rsid w:val="00C0593F"/>
    <w:rsid w:val="00C05E52"/>
    <w:rsid w:val="00C27C98"/>
    <w:rsid w:val="00C604C6"/>
    <w:rsid w:val="00CC1213"/>
    <w:rsid w:val="00CE25A3"/>
    <w:rsid w:val="00D760AA"/>
    <w:rsid w:val="00DB302B"/>
    <w:rsid w:val="00EE2CFD"/>
    <w:rsid w:val="00EF6C48"/>
    <w:rsid w:val="00F43223"/>
    <w:rsid w:val="00F47DF9"/>
    <w:rsid w:val="00FB2969"/>
    <w:rsid w:val="00FC5AEF"/>
    <w:rsid w:val="00FF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126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7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D7591"/>
    <w:rPr>
      <w:rFonts w:ascii="Tahoma" w:hAnsi="Tahoma" w:cs="Tahoma"/>
      <w:sz w:val="16"/>
      <w:szCs w:val="16"/>
      <w:lang w:val="en-GB"/>
    </w:rPr>
  </w:style>
  <w:style w:type="table" w:styleId="Grigliatabella">
    <w:name w:val="Table Grid"/>
    <w:basedOn w:val="Tabellanormale"/>
    <w:uiPriority w:val="59"/>
    <w:rsid w:val="00BD7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6A55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customStyle="1" w:styleId="apple-converted-space">
    <w:name w:val="apple-converted-space"/>
    <w:basedOn w:val="Carpredefinitoparagrafo"/>
    <w:rsid w:val="00CC1213"/>
  </w:style>
  <w:style w:type="character" w:styleId="Enfasicorsivo">
    <w:name w:val="Emphasis"/>
    <w:basedOn w:val="Carpredefinitoparagrafo"/>
    <w:uiPriority w:val="20"/>
    <w:qFormat/>
    <w:rsid w:val="00CC1213"/>
    <w:rPr>
      <w:i/>
      <w:iCs/>
    </w:rPr>
  </w:style>
  <w:style w:type="paragraph" w:styleId="Revisione">
    <w:name w:val="Revision"/>
    <w:hidden/>
    <w:uiPriority w:val="99"/>
    <w:semiHidden/>
    <w:rsid w:val="00492EB2"/>
    <w:pPr>
      <w:spacing w:after="0" w:line="240" w:lineRule="auto"/>
    </w:pPr>
    <w:rPr>
      <w:lang w:val="en-GB"/>
    </w:rPr>
  </w:style>
  <w:style w:type="table" w:customStyle="1" w:styleId="GridTableLight">
    <w:name w:val="Grid Table Light"/>
    <w:basedOn w:val="Tabellanormale"/>
    <w:uiPriority w:val="40"/>
    <w:rsid w:val="00492E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16B8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16B8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16B84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16B8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16B84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7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D7591"/>
    <w:rPr>
      <w:rFonts w:ascii="Tahoma" w:hAnsi="Tahoma" w:cs="Tahoma"/>
      <w:sz w:val="16"/>
      <w:szCs w:val="16"/>
      <w:lang w:val="en-GB"/>
    </w:rPr>
  </w:style>
  <w:style w:type="table" w:styleId="Grigliatabella">
    <w:name w:val="Table Grid"/>
    <w:basedOn w:val="Tabellanormale"/>
    <w:uiPriority w:val="59"/>
    <w:rsid w:val="00BD7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6A55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customStyle="1" w:styleId="apple-converted-space">
    <w:name w:val="apple-converted-space"/>
    <w:basedOn w:val="Carpredefinitoparagrafo"/>
    <w:rsid w:val="00CC1213"/>
  </w:style>
  <w:style w:type="character" w:styleId="Enfasicorsivo">
    <w:name w:val="Emphasis"/>
    <w:basedOn w:val="Carpredefinitoparagrafo"/>
    <w:uiPriority w:val="20"/>
    <w:qFormat/>
    <w:rsid w:val="00CC1213"/>
    <w:rPr>
      <w:i/>
      <w:iCs/>
    </w:rPr>
  </w:style>
  <w:style w:type="paragraph" w:styleId="Revisione">
    <w:name w:val="Revision"/>
    <w:hidden/>
    <w:uiPriority w:val="99"/>
    <w:semiHidden/>
    <w:rsid w:val="00492EB2"/>
    <w:pPr>
      <w:spacing w:after="0" w:line="240" w:lineRule="auto"/>
    </w:pPr>
    <w:rPr>
      <w:lang w:val="en-GB"/>
    </w:rPr>
  </w:style>
  <w:style w:type="table" w:customStyle="1" w:styleId="GridTableLight">
    <w:name w:val="Grid Table Light"/>
    <w:basedOn w:val="Tabellanormale"/>
    <w:uiPriority w:val="40"/>
    <w:rsid w:val="00492E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16B8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16B8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16B84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16B8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16B8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4AD818-D352-475F-960B-40D465DCF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1</Pages>
  <Words>1910</Words>
  <Characters>10889</Characters>
  <Application>Microsoft Office Word</Application>
  <DocSecurity>0</DocSecurity>
  <Lines>90</Lines>
  <Paragraphs>2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2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</dc:creator>
  <cp:lastModifiedBy>Linda</cp:lastModifiedBy>
  <cp:revision>22</cp:revision>
  <dcterms:created xsi:type="dcterms:W3CDTF">2017-08-20T17:28:00Z</dcterms:created>
  <dcterms:modified xsi:type="dcterms:W3CDTF">2017-10-09T22:15:00Z</dcterms:modified>
</cp:coreProperties>
</file>